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4801"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185"/>
        <w:gridCol w:w="2433"/>
        <w:gridCol w:w="3690"/>
      </w:tblGrid>
      <w:tr w:rsidR="00B16FDE" w:rsidRPr="00250323" w14:paraId="1D7690DF" w14:textId="77777777" w:rsidTr="00B16FDE">
        <w:tc>
          <w:tcPr>
            <w:tcW w:w="1711" w:type="pct"/>
            <w:tcMar>
              <w:top w:w="28" w:type="dxa"/>
              <w:left w:w="28" w:type="dxa"/>
              <w:bottom w:w="28" w:type="dxa"/>
              <w:right w:w="28" w:type="dxa"/>
            </w:tcMar>
          </w:tcPr>
          <w:p w14:paraId="47F03CCB" w14:textId="5DB67D7D" w:rsidR="00B16FDE" w:rsidRPr="00250323" w:rsidRDefault="00B16FDE" w:rsidP="00250323">
            <w:pPr>
              <w:spacing w:after="0" w:line="20" w:lineRule="atLeast"/>
              <w:jc w:val="both"/>
              <w:rPr>
                <w:rFonts w:ascii="Times New Roman" w:eastAsia="Times New Roman" w:hAnsi="Times New Roman" w:cs="Times New Roman"/>
                <w:b/>
                <w:bCs/>
                <w:sz w:val="20"/>
                <w:szCs w:val="20"/>
                <w:lang w:eastAsia="en-GB"/>
                <w14:ligatures w14:val="none"/>
              </w:rPr>
            </w:pPr>
            <w:r>
              <w:rPr>
                <w:rFonts w:ascii="Times New Roman" w:eastAsia="Times New Roman" w:hAnsi="Times New Roman" w:cs="Times New Roman"/>
                <w:b/>
                <w:bCs/>
                <w:sz w:val="20"/>
                <w:szCs w:val="20"/>
                <w:lang w:eastAsia="en-GB"/>
                <w14:ligatures w14:val="none"/>
              </w:rPr>
              <w:t>Ref ID</w:t>
            </w:r>
          </w:p>
        </w:tc>
        <w:tc>
          <w:tcPr>
            <w:tcW w:w="1307" w:type="pct"/>
            <w:shd w:val="clear" w:color="auto" w:fill="auto"/>
            <w:tcMar>
              <w:top w:w="28" w:type="dxa"/>
              <w:left w:w="28" w:type="dxa"/>
              <w:bottom w:w="28" w:type="dxa"/>
              <w:right w:w="28" w:type="dxa"/>
            </w:tcMar>
          </w:tcPr>
          <w:p w14:paraId="13E250F1" w14:textId="6F48015C" w:rsidR="00B16FDE" w:rsidRPr="00250323" w:rsidRDefault="00B16FDE" w:rsidP="00250323">
            <w:pPr>
              <w:spacing w:after="0" w:line="20" w:lineRule="atLeast"/>
              <w:jc w:val="both"/>
              <w:rPr>
                <w:rFonts w:ascii="Times New Roman" w:eastAsia="Times New Roman" w:hAnsi="Times New Roman" w:cs="Times New Roman"/>
                <w:b/>
                <w:bCs/>
                <w:sz w:val="20"/>
                <w:szCs w:val="20"/>
                <w:lang w:eastAsia="en-GB"/>
                <w14:ligatures w14:val="none"/>
              </w:rPr>
            </w:pPr>
            <w:r w:rsidRPr="00250323">
              <w:rPr>
                <w:rFonts w:ascii="Times New Roman" w:eastAsia="Times New Roman" w:hAnsi="Times New Roman" w:cs="Times New Roman"/>
                <w:b/>
                <w:bCs/>
                <w:sz w:val="20"/>
                <w:szCs w:val="20"/>
                <w:lang w:eastAsia="en-GB"/>
                <w14:ligatures w14:val="none"/>
              </w:rPr>
              <w:t>Reason for Exclusion</w:t>
            </w:r>
          </w:p>
        </w:tc>
        <w:tc>
          <w:tcPr>
            <w:tcW w:w="1982" w:type="pct"/>
            <w:shd w:val="clear" w:color="auto" w:fill="auto"/>
            <w:tcMar>
              <w:top w:w="28" w:type="dxa"/>
              <w:left w:w="28" w:type="dxa"/>
              <w:bottom w:w="28" w:type="dxa"/>
              <w:right w:w="28" w:type="dxa"/>
            </w:tcMar>
          </w:tcPr>
          <w:p w14:paraId="6C47E705" w14:textId="7546191F" w:rsidR="00B16FDE" w:rsidRPr="00250323" w:rsidRDefault="00B16FDE" w:rsidP="00250323">
            <w:pPr>
              <w:spacing w:after="0" w:line="20" w:lineRule="atLeast"/>
              <w:jc w:val="both"/>
              <w:rPr>
                <w:rFonts w:ascii="Times New Roman" w:eastAsia="Times New Roman" w:hAnsi="Times New Roman" w:cs="Times New Roman"/>
                <w:b/>
                <w:bCs/>
                <w:i/>
                <w:iCs/>
                <w:sz w:val="20"/>
                <w:szCs w:val="20"/>
                <w:lang w:eastAsia="en-GB"/>
                <w14:ligatures w14:val="none"/>
              </w:rPr>
            </w:pPr>
            <w:r w:rsidRPr="00250323">
              <w:rPr>
                <w:rFonts w:ascii="Times New Roman" w:eastAsia="Times New Roman" w:hAnsi="Times New Roman" w:cs="Times New Roman"/>
                <w:b/>
                <w:bCs/>
                <w:i/>
                <w:iCs/>
                <w:sz w:val="20"/>
                <w:szCs w:val="20"/>
                <w:lang w:eastAsia="en-GB"/>
                <w14:ligatures w14:val="none"/>
              </w:rPr>
              <w:t>Details on the Reason for Exclusion</w:t>
            </w:r>
          </w:p>
        </w:tc>
      </w:tr>
      <w:tr w:rsidR="00B16FDE" w:rsidRPr="00250323" w14:paraId="4951ABF1" w14:textId="77777777" w:rsidTr="00B16FDE">
        <w:tc>
          <w:tcPr>
            <w:tcW w:w="1711" w:type="pct"/>
            <w:tcMar>
              <w:top w:w="28" w:type="dxa"/>
              <w:left w:w="28" w:type="dxa"/>
              <w:bottom w:w="28" w:type="dxa"/>
              <w:right w:w="28" w:type="dxa"/>
            </w:tcMar>
          </w:tcPr>
          <w:p w14:paraId="26E38E1D" w14:textId="5402A2D8"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XZXNzZWxtYW48L0F1dGhvcj48WWVhcj4yMDE4PC9ZZWFy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3D2B4AA7"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 xml:space="preserve">Different population </w:t>
            </w:r>
          </w:p>
        </w:tc>
        <w:tc>
          <w:tcPr>
            <w:tcW w:w="1982" w:type="pct"/>
            <w:shd w:val="clear" w:color="auto" w:fill="auto"/>
            <w:tcMar>
              <w:top w:w="28" w:type="dxa"/>
              <w:left w:w="28" w:type="dxa"/>
              <w:bottom w:w="28" w:type="dxa"/>
              <w:right w:w="28" w:type="dxa"/>
            </w:tcMar>
            <w:hideMark/>
          </w:tcPr>
          <w:p w14:paraId="40DBBF96"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Not formal dementia diagnosis</w:t>
            </w:r>
          </w:p>
        </w:tc>
      </w:tr>
      <w:tr w:rsidR="00B16FDE" w:rsidRPr="00250323" w14:paraId="7A6E4E00" w14:textId="77777777" w:rsidTr="00B16FDE">
        <w:tc>
          <w:tcPr>
            <w:tcW w:w="1711" w:type="pct"/>
            <w:tcMar>
              <w:top w:w="28" w:type="dxa"/>
              <w:left w:w="28" w:type="dxa"/>
              <w:bottom w:w="28" w:type="dxa"/>
              <w:right w:w="28" w:type="dxa"/>
            </w:tcMar>
          </w:tcPr>
          <w:p w14:paraId="262079F9" w14:textId="036D86AD"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gQXV0aG9yWWVhcj0iMSI+PEF1dGhvcj5SYW50YWtva2tvPC9BdXRob3I+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sidR="007D41E5">
              <w:rPr>
                <w:rFonts w:ascii="Times New Roman" w:eastAsia="Times New Roman" w:hAnsi="Times New Roman" w:cs="Times New Roman"/>
                <w:noProof/>
                <w:sz w:val="20"/>
                <w:szCs w:val="20"/>
                <w:lang w:eastAsia="en-GB"/>
                <w14:ligatures w14:val="none"/>
              </w:rPr>
              <w:t>[2]</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32F3603C"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 xml:space="preserve">Different population </w:t>
            </w:r>
          </w:p>
        </w:tc>
        <w:tc>
          <w:tcPr>
            <w:tcW w:w="1982" w:type="pct"/>
            <w:shd w:val="clear" w:color="auto" w:fill="auto"/>
            <w:tcMar>
              <w:top w:w="28" w:type="dxa"/>
              <w:left w:w="28" w:type="dxa"/>
              <w:bottom w:w="28" w:type="dxa"/>
              <w:right w:w="28" w:type="dxa"/>
            </w:tcMar>
            <w:hideMark/>
          </w:tcPr>
          <w:p w14:paraId="3DBF9971" w14:textId="04E291EC"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Older/adult, not people living with dementia</w:t>
            </w:r>
          </w:p>
        </w:tc>
      </w:tr>
      <w:tr w:rsidR="00B16FDE" w:rsidRPr="00250323" w14:paraId="6A130B43" w14:textId="77777777" w:rsidTr="00B16FDE">
        <w:tc>
          <w:tcPr>
            <w:tcW w:w="1711" w:type="pct"/>
            <w:tcMar>
              <w:top w:w="28" w:type="dxa"/>
              <w:left w:w="28" w:type="dxa"/>
              <w:bottom w:w="28" w:type="dxa"/>
              <w:right w:w="28" w:type="dxa"/>
            </w:tcMar>
          </w:tcPr>
          <w:p w14:paraId="0A9DF4CA" w14:textId="3A9F99E5"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OZXRlcjwvQXV0aG9yPjxZZWFyPjIwMjE8L1llYXI+PFJl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3]</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2099E839"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 xml:space="preserve">Different population </w:t>
            </w:r>
          </w:p>
        </w:tc>
        <w:tc>
          <w:tcPr>
            <w:tcW w:w="1982" w:type="pct"/>
            <w:shd w:val="clear" w:color="auto" w:fill="auto"/>
            <w:tcMar>
              <w:top w:w="28" w:type="dxa"/>
              <w:left w:w="28" w:type="dxa"/>
              <w:bottom w:w="28" w:type="dxa"/>
              <w:right w:w="28" w:type="dxa"/>
            </w:tcMar>
            <w:hideMark/>
          </w:tcPr>
          <w:p w14:paraId="4B6E85E2" w14:textId="46B04BED"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Older/adult, not people living with dementia</w:t>
            </w:r>
          </w:p>
        </w:tc>
      </w:tr>
      <w:tr w:rsidR="00B16FDE" w:rsidRPr="00250323" w14:paraId="5E91A6E4" w14:textId="77777777" w:rsidTr="00B16FDE">
        <w:tc>
          <w:tcPr>
            <w:tcW w:w="1711" w:type="pct"/>
            <w:tcMar>
              <w:top w:w="28" w:type="dxa"/>
              <w:left w:w="28" w:type="dxa"/>
              <w:bottom w:w="28" w:type="dxa"/>
              <w:right w:w="28" w:type="dxa"/>
            </w:tcMar>
          </w:tcPr>
          <w:p w14:paraId="25214D19" w14:textId="7C2797F9"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IaXJ0PC9BdXRob3I+PFllYXI+MjAxOTwvWWVhcj48UmVj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4]</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67B651B4"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Full-text not available</w:t>
            </w:r>
          </w:p>
        </w:tc>
        <w:tc>
          <w:tcPr>
            <w:tcW w:w="1982" w:type="pct"/>
            <w:shd w:val="clear" w:color="auto" w:fill="auto"/>
            <w:tcMar>
              <w:top w:w="28" w:type="dxa"/>
              <w:left w:w="28" w:type="dxa"/>
              <w:bottom w:w="28" w:type="dxa"/>
              <w:right w:w="28" w:type="dxa"/>
            </w:tcMar>
            <w:hideMark/>
          </w:tcPr>
          <w:p w14:paraId="58696697"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p>
        </w:tc>
      </w:tr>
      <w:tr w:rsidR="00B16FDE" w:rsidRPr="00250323" w14:paraId="71978FB8" w14:textId="77777777" w:rsidTr="00B16FDE">
        <w:tc>
          <w:tcPr>
            <w:tcW w:w="1711" w:type="pct"/>
            <w:tcMar>
              <w:top w:w="28" w:type="dxa"/>
              <w:left w:w="28" w:type="dxa"/>
              <w:bottom w:w="28" w:type="dxa"/>
              <w:right w:w="28" w:type="dxa"/>
            </w:tcMar>
          </w:tcPr>
          <w:p w14:paraId="6100A011" w14:textId="53733D6A"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Nb25pbjwvQXV0aG9yPjxZZWFyPjIwMjA8L1llYXI+PFJl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5]</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17AAFC92"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Full-text not available</w:t>
            </w:r>
          </w:p>
        </w:tc>
        <w:tc>
          <w:tcPr>
            <w:tcW w:w="1982" w:type="pct"/>
            <w:shd w:val="clear" w:color="auto" w:fill="auto"/>
            <w:tcMar>
              <w:top w:w="28" w:type="dxa"/>
              <w:left w:w="28" w:type="dxa"/>
              <w:bottom w:w="28" w:type="dxa"/>
              <w:right w:w="28" w:type="dxa"/>
            </w:tcMar>
            <w:hideMark/>
          </w:tcPr>
          <w:p w14:paraId="15A838CB"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p>
        </w:tc>
      </w:tr>
      <w:tr w:rsidR="00B16FDE" w:rsidRPr="00250323" w14:paraId="0F4E16CA" w14:textId="77777777" w:rsidTr="00B16FDE">
        <w:tc>
          <w:tcPr>
            <w:tcW w:w="1711" w:type="pct"/>
            <w:tcMar>
              <w:top w:w="28" w:type="dxa"/>
              <w:left w:w="28" w:type="dxa"/>
              <w:bottom w:w="28" w:type="dxa"/>
              <w:right w:w="28" w:type="dxa"/>
            </w:tcMar>
          </w:tcPr>
          <w:p w14:paraId="2F8882DC" w14:textId="5851D256"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IYWxsYmVyZzwvQXV0aG9yPjxZZWFyPjIwMTY8L1llYXI+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6]</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453E7FF3" w14:textId="2F2813B3"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09BF69E4"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an intervention/therapy</w:t>
            </w:r>
          </w:p>
        </w:tc>
      </w:tr>
      <w:tr w:rsidR="00B16FDE" w:rsidRPr="00250323" w14:paraId="1E741F52" w14:textId="77777777" w:rsidTr="00B16FDE">
        <w:tc>
          <w:tcPr>
            <w:tcW w:w="1711" w:type="pct"/>
            <w:tcMar>
              <w:top w:w="28" w:type="dxa"/>
              <w:left w:w="28" w:type="dxa"/>
              <w:bottom w:w="28" w:type="dxa"/>
              <w:right w:w="28" w:type="dxa"/>
            </w:tcMar>
          </w:tcPr>
          <w:p w14:paraId="3C74602E" w14:textId="32FEEAF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EciBHcmFudCBHaWJzb248L0F1dGhvcj48WWVhcj4yMDE3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7]</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6F3B46B0" w14:textId="369318DC"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5013B0D8"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an intervention/therapy</w:t>
            </w:r>
          </w:p>
        </w:tc>
      </w:tr>
      <w:tr w:rsidR="00B16FDE" w:rsidRPr="00250323" w14:paraId="375C0BEA" w14:textId="77777777" w:rsidTr="00B16FDE">
        <w:tc>
          <w:tcPr>
            <w:tcW w:w="1711" w:type="pct"/>
            <w:tcMar>
              <w:top w:w="28" w:type="dxa"/>
              <w:left w:w="28" w:type="dxa"/>
              <w:bottom w:w="28" w:type="dxa"/>
              <w:right w:w="28" w:type="dxa"/>
            </w:tcMar>
          </w:tcPr>
          <w:p w14:paraId="3F814EEF" w14:textId="3706C96D"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NYWxpbm93c2t5PC9BdXRob3I+PFllYXI+MjAxNDwvWWVh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8]</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6DB9E305"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0F4724D0"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an intervention/therapy</w:t>
            </w:r>
          </w:p>
        </w:tc>
      </w:tr>
      <w:tr w:rsidR="00B16FDE" w:rsidRPr="00250323" w14:paraId="40060E5E" w14:textId="77777777" w:rsidTr="00B16FDE">
        <w:tc>
          <w:tcPr>
            <w:tcW w:w="1711" w:type="pct"/>
            <w:tcMar>
              <w:top w:w="28" w:type="dxa"/>
              <w:left w:w="28" w:type="dxa"/>
              <w:bottom w:w="28" w:type="dxa"/>
              <w:right w:w="28" w:type="dxa"/>
            </w:tcMar>
          </w:tcPr>
          <w:p w14:paraId="6E556332" w14:textId="762E4C95"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ad2luZ21hbm48L0F1dGhvcj48WWVhcj4yMDIwPC9ZZWFy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9]</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393C156D"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510ECE1D"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an intervention/therapy</w:t>
            </w:r>
          </w:p>
        </w:tc>
      </w:tr>
      <w:tr w:rsidR="00B16FDE" w:rsidRPr="00250323" w14:paraId="20E31298" w14:textId="77777777" w:rsidTr="00B16FDE">
        <w:tc>
          <w:tcPr>
            <w:tcW w:w="1711" w:type="pct"/>
            <w:tcMar>
              <w:top w:w="28" w:type="dxa"/>
              <w:left w:w="28" w:type="dxa"/>
              <w:bottom w:w="28" w:type="dxa"/>
              <w:right w:w="28" w:type="dxa"/>
            </w:tcMar>
          </w:tcPr>
          <w:p w14:paraId="1120A78E" w14:textId="60BD4B8E"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CYW50cnkgV2hpdGU8L0F1dGhvcj48WWVhcj4yMDE2PC9Z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0]</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24611781"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3BCF75B2"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an intervention/therapy</w:t>
            </w:r>
          </w:p>
        </w:tc>
      </w:tr>
      <w:tr w:rsidR="00B16FDE" w:rsidRPr="00250323" w14:paraId="6F4ED89F" w14:textId="77777777" w:rsidTr="00B16FDE">
        <w:tc>
          <w:tcPr>
            <w:tcW w:w="1711" w:type="pct"/>
            <w:tcMar>
              <w:top w:w="28" w:type="dxa"/>
              <w:left w:w="28" w:type="dxa"/>
              <w:bottom w:w="28" w:type="dxa"/>
              <w:right w:w="28" w:type="dxa"/>
            </w:tcMar>
          </w:tcPr>
          <w:p w14:paraId="190A84EE" w14:textId="36A66AE0" w:rsidR="00B16FDE" w:rsidRPr="00250323" w:rsidRDefault="00B16FDE" w:rsidP="00250323">
            <w:pPr>
              <w:spacing w:after="0" w:line="20" w:lineRule="atLeast"/>
              <w:jc w:val="both"/>
              <w:rPr>
                <w:rFonts w:ascii="Times New Roman" w:eastAsia="Times New Roman" w:hAnsi="Times New Roman" w:cs="Times New Roman"/>
                <w:sz w:val="20"/>
                <w:szCs w:val="20"/>
                <w:lang w:val="it-IT"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EZSBQb2xpPC9BdXRob3I+PFllYXI+MjAyMDwvWWVhcj48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</w:fldData>
              </w:fldChar>
            </w:r>
            <w:r w:rsidRPr="00250323">
              <w:rPr>
                <w:rFonts w:ascii="Times New Roman" w:eastAsia="Times New Roman" w:hAnsi="Times New Roman" w:cs="Times New Roman"/>
                <w:sz w:val="20"/>
                <w:szCs w:val="20"/>
                <w:lang w:val="it-IT"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sidRPr="00B16FDE">
              <w:rPr>
                <w:rFonts w:ascii="Times New Roman" w:eastAsia="Times New Roman" w:hAnsi="Times New Roman" w:cs="Times New Roman"/>
                <w:noProof/>
                <w:sz w:val="20"/>
                <w:szCs w:val="20"/>
                <w:lang w:val="it-IT" w:eastAsia="en-GB"/>
                <w14:ligatures w14:val="none"/>
              </w:rPr>
              <w:t>[11]</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2393E5FB"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7BEA8720"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an intervention/therapy</w:t>
            </w:r>
          </w:p>
        </w:tc>
      </w:tr>
      <w:tr w:rsidR="00B16FDE" w:rsidRPr="00250323" w14:paraId="6D47E8B9" w14:textId="77777777" w:rsidTr="00B16FDE">
        <w:tc>
          <w:tcPr>
            <w:tcW w:w="1711" w:type="pct"/>
            <w:tcMar>
              <w:top w:w="28" w:type="dxa"/>
              <w:left w:w="28" w:type="dxa"/>
              <w:bottom w:w="28" w:type="dxa"/>
              <w:right w:w="28" w:type="dxa"/>
            </w:tcMar>
          </w:tcPr>
          <w:p w14:paraId="7307A3E7" w14:textId="38B9946C"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WaWRlbGE8L0F1dGhvcj48WWVhcj4yMDIyPC9ZZWFyPjxS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=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2]</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321E8AA6"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58B9DC5E"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an intervention/therapy</w:t>
            </w:r>
          </w:p>
        </w:tc>
      </w:tr>
      <w:tr w:rsidR="00B16FDE" w:rsidRPr="00250323" w14:paraId="5E7397EC" w14:textId="77777777" w:rsidTr="00B16FDE">
        <w:tc>
          <w:tcPr>
            <w:tcW w:w="1711" w:type="pct"/>
            <w:tcMar>
              <w:top w:w="28" w:type="dxa"/>
              <w:left w:w="28" w:type="dxa"/>
              <w:bottom w:w="28" w:type="dxa"/>
              <w:right w:w="28" w:type="dxa"/>
            </w:tcMar>
          </w:tcPr>
          <w:p w14:paraId="0FADC944" w14:textId="3A8F5339"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Cb2dvbGVwb3ZhPC9BdXRob3I+PFllYXI+MjAyMjwvWWVh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3]</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7E2F60ED"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7AA67215"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an intervention/therapy</w:t>
            </w:r>
          </w:p>
        </w:tc>
      </w:tr>
      <w:tr w:rsidR="00B16FDE" w:rsidRPr="00250323" w14:paraId="67D29AA5" w14:textId="77777777" w:rsidTr="00B16FDE">
        <w:tc>
          <w:tcPr>
            <w:tcW w:w="1711" w:type="pct"/>
            <w:tcMar>
              <w:top w:w="28" w:type="dxa"/>
              <w:left w:w="28" w:type="dxa"/>
              <w:bottom w:w="28" w:type="dxa"/>
              <w:right w:w="28" w:type="dxa"/>
            </w:tcMar>
          </w:tcPr>
          <w:p w14:paraId="6978B267" w14:textId="567A2C6F"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CcmF5PC9BdXRob3I+PFllYXI+MjAxNTwvWWVhcj48UmVj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4]</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4E63482D"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51D4B28D"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an intervention/therapy</w:t>
            </w:r>
          </w:p>
        </w:tc>
      </w:tr>
      <w:tr w:rsidR="00B16FDE" w:rsidRPr="00250323" w14:paraId="3461908C" w14:textId="77777777" w:rsidTr="00B16FDE">
        <w:tc>
          <w:tcPr>
            <w:tcW w:w="1711" w:type="pct"/>
            <w:tcMar>
              <w:top w:w="28" w:type="dxa"/>
              <w:left w:w="28" w:type="dxa"/>
              <w:bottom w:w="28" w:type="dxa"/>
              <w:right w:w="28" w:type="dxa"/>
            </w:tcMar>
          </w:tcPr>
          <w:p w14:paraId="76FB44A9" w14:textId="45DB23EA"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DZWRlcnZhbGw8L0F1dGhvcj48WWVhcj4yMDE1PC9ZZWFy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5]</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74C977A2"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6FFF68BA"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an intervention/therapy</w:t>
            </w:r>
          </w:p>
        </w:tc>
      </w:tr>
      <w:tr w:rsidR="00B16FDE" w:rsidRPr="00250323" w14:paraId="16D6752A" w14:textId="77777777" w:rsidTr="00B16FDE">
        <w:tc>
          <w:tcPr>
            <w:tcW w:w="1711" w:type="pct"/>
            <w:tcMar>
              <w:top w:w="28" w:type="dxa"/>
              <w:left w:w="28" w:type="dxa"/>
              <w:bottom w:w="28" w:type="dxa"/>
              <w:right w:w="28" w:type="dxa"/>
            </w:tcMar>
          </w:tcPr>
          <w:p w14:paraId="15610C2F" w14:textId="58CC2145"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NYXp1cmVrPC9BdXRob3I+PFllYXI+MjAxOTwvWWVhcj48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6]</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10D71B1A"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27377D81"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an intervention/therapy</w:t>
            </w:r>
          </w:p>
        </w:tc>
      </w:tr>
      <w:tr w:rsidR="00B16FDE" w:rsidRPr="00250323" w14:paraId="5D6BBF8B" w14:textId="77777777" w:rsidTr="00B16FDE">
        <w:tc>
          <w:tcPr>
            <w:tcW w:w="1711" w:type="pct"/>
            <w:tcMar>
              <w:top w:w="28" w:type="dxa"/>
              <w:left w:w="28" w:type="dxa"/>
              <w:bottom w:w="28" w:type="dxa"/>
              <w:right w:w="28" w:type="dxa"/>
            </w:tcMar>
          </w:tcPr>
          <w:p w14:paraId="1EF3C316" w14:textId="6E76306E"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2YW4gUmlqbjwvQXV0aG9yPjxZZWFyPjIwMTk8L1llYXI+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7]</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50D0DD9B"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77D264A3"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an intervention/therapy</w:t>
            </w:r>
          </w:p>
        </w:tc>
      </w:tr>
      <w:tr w:rsidR="00B16FDE" w:rsidRPr="00250323" w14:paraId="0BE2DC3D" w14:textId="77777777" w:rsidTr="00B16FDE">
        <w:tc>
          <w:tcPr>
            <w:tcW w:w="1711" w:type="pct"/>
            <w:tcMar>
              <w:top w:w="28" w:type="dxa"/>
              <w:left w:w="28" w:type="dxa"/>
              <w:bottom w:w="28" w:type="dxa"/>
              <w:right w:w="28" w:type="dxa"/>
            </w:tcMar>
          </w:tcPr>
          <w:p w14:paraId="666D4DF8" w14:textId="1E47FD38"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TYW1zaTwvQXV0aG9yPjxZZWFyPjIwMTQ8L1llYXI+PFJl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8]</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5E35D15C"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51AD9967"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an intervention/therapy</w:t>
            </w:r>
          </w:p>
        </w:tc>
      </w:tr>
      <w:tr w:rsidR="00B16FDE" w:rsidRPr="00250323" w14:paraId="0241999F" w14:textId="77777777" w:rsidTr="00B16FDE">
        <w:tc>
          <w:tcPr>
            <w:tcW w:w="1711" w:type="pct"/>
            <w:tcMar>
              <w:top w:w="28" w:type="dxa"/>
              <w:left w:w="28" w:type="dxa"/>
              <w:bottom w:w="28" w:type="dxa"/>
              <w:right w:w="28" w:type="dxa"/>
            </w:tcMar>
          </w:tcPr>
          <w:p w14:paraId="53888E8E" w14:textId="43FB5989"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DaGFybGVzd29ydGg8L0F1dGhvcj48WWVhcj4yMDE2PC9Z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9]</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24DC9DA6"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3E98AD6A"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an intervention/therapy</w:t>
            </w:r>
          </w:p>
        </w:tc>
      </w:tr>
      <w:tr w:rsidR="00B16FDE" w:rsidRPr="00250323" w14:paraId="07D877B1" w14:textId="77777777" w:rsidTr="00B16FDE">
        <w:tc>
          <w:tcPr>
            <w:tcW w:w="1711" w:type="pct"/>
            <w:tcMar>
              <w:top w:w="28" w:type="dxa"/>
              <w:left w:w="28" w:type="dxa"/>
              <w:bottom w:w="28" w:type="dxa"/>
              <w:right w:w="28" w:type="dxa"/>
            </w:tcMar>
          </w:tcPr>
          <w:p w14:paraId="0280BF3D" w14:textId="44B51974"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MYWFra29uZW48L0F1dGhvcj48WWVhcj4yMDE2PC9ZZWFy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20]</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3EAA1886"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1E7BA0E7"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an intervention/therapy</w:t>
            </w:r>
          </w:p>
        </w:tc>
      </w:tr>
      <w:tr w:rsidR="00B16FDE" w:rsidRPr="00250323" w14:paraId="218F3027" w14:textId="77777777" w:rsidTr="00B16FDE">
        <w:tc>
          <w:tcPr>
            <w:tcW w:w="1711" w:type="pct"/>
            <w:tcMar>
              <w:top w:w="28" w:type="dxa"/>
              <w:left w:w="28" w:type="dxa"/>
              <w:bottom w:w="28" w:type="dxa"/>
              <w:right w:w="28" w:type="dxa"/>
            </w:tcMar>
          </w:tcPr>
          <w:p w14:paraId="757D4F1B" w14:textId="3E702089"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QcmljazwvQXV0aG9yPjxZZWFyPjIwMTU8L1llYXI+PFJl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21]</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0CF2E4FE"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5D47AB9B"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an intervention/therapy</w:t>
            </w:r>
          </w:p>
        </w:tc>
      </w:tr>
      <w:tr w:rsidR="00B16FDE" w:rsidRPr="00250323" w14:paraId="226FB3F7" w14:textId="77777777" w:rsidTr="00B16FDE">
        <w:tc>
          <w:tcPr>
            <w:tcW w:w="1711" w:type="pct"/>
            <w:tcMar>
              <w:top w:w="28" w:type="dxa"/>
              <w:left w:w="28" w:type="dxa"/>
              <w:bottom w:w="28" w:type="dxa"/>
              <w:right w:w="28" w:type="dxa"/>
            </w:tcMar>
          </w:tcPr>
          <w:p w14:paraId="27B5457E" w14:textId="1A8CB5BD"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RdWlubjwvQXV0aG9yPjxZZWFyPjIwMTY8L1llYXI+PFJl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22]</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14603816"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4A54633B"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an intervention/therapy</w:t>
            </w:r>
          </w:p>
        </w:tc>
      </w:tr>
      <w:tr w:rsidR="00B16FDE" w:rsidRPr="00250323" w14:paraId="6FF41768" w14:textId="77777777" w:rsidTr="00B16FDE">
        <w:tc>
          <w:tcPr>
            <w:tcW w:w="1711" w:type="pct"/>
            <w:tcMar>
              <w:top w:w="28" w:type="dxa"/>
              <w:left w:w="28" w:type="dxa"/>
              <w:bottom w:w="28" w:type="dxa"/>
              <w:right w:w="28" w:type="dxa"/>
            </w:tcMar>
          </w:tcPr>
          <w:p w14:paraId="7191D50E" w14:textId="591A2BCB"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Kb2xpbmc8L0F1dGhvcj48WWVhcj4yMDEzPC9ZZWFyPjxS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=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23]</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6BDDE0C7"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3A051499"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an intervention/therapy</w:t>
            </w:r>
          </w:p>
        </w:tc>
      </w:tr>
      <w:tr w:rsidR="00B16FDE" w:rsidRPr="00250323" w14:paraId="7BBD9BC4" w14:textId="77777777" w:rsidTr="00B16FDE">
        <w:tc>
          <w:tcPr>
            <w:tcW w:w="1711" w:type="pct"/>
            <w:tcMar>
              <w:top w:w="28" w:type="dxa"/>
              <w:left w:w="28" w:type="dxa"/>
              <w:bottom w:w="28" w:type="dxa"/>
              <w:right w:w="28" w:type="dxa"/>
            </w:tcMar>
          </w:tcPr>
          <w:p w14:paraId="04229202" w14:textId="4504C1E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Db3ZlPC9BdXRob3I+PFllYXI+MjAxNDwvWWVhcj48UmVj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24]</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76766F53"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3899B4E6"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an intervention/therapy</w:t>
            </w:r>
          </w:p>
        </w:tc>
      </w:tr>
      <w:tr w:rsidR="00B16FDE" w:rsidRPr="00250323" w14:paraId="767150F5" w14:textId="77777777" w:rsidTr="00B16FDE">
        <w:tc>
          <w:tcPr>
            <w:tcW w:w="1711" w:type="pct"/>
            <w:tcMar>
              <w:top w:w="28" w:type="dxa"/>
              <w:left w:w="28" w:type="dxa"/>
              <w:bottom w:w="28" w:type="dxa"/>
              <w:right w:w="28" w:type="dxa"/>
            </w:tcMar>
          </w:tcPr>
          <w:p w14:paraId="523E40DD" w14:textId="387031FA"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Ib2VsPC9BdXRob3I+PFllYXI+MjAyMjwvWWVhcj48UmVj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=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25]</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09FD1392"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4CE4893A"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an intervention/therapy</w:t>
            </w:r>
          </w:p>
        </w:tc>
      </w:tr>
      <w:tr w:rsidR="00B16FDE" w:rsidRPr="00250323" w14:paraId="106BF1F6" w14:textId="77777777" w:rsidTr="00B16FDE">
        <w:tc>
          <w:tcPr>
            <w:tcW w:w="1711" w:type="pct"/>
            <w:tcMar>
              <w:top w:w="28" w:type="dxa"/>
              <w:left w:w="28" w:type="dxa"/>
              <w:bottom w:w="28" w:type="dxa"/>
              <w:right w:w="28" w:type="dxa"/>
            </w:tcMar>
          </w:tcPr>
          <w:p w14:paraId="6D81DAC0" w14:textId="2870E3FB" w:rsidR="00B16FDE" w:rsidRPr="00250323" w:rsidRDefault="00B16FDE" w:rsidP="00250323">
            <w:pPr>
              <w:spacing w:after="0" w:line="20" w:lineRule="atLeast"/>
              <w:jc w:val="both"/>
              <w:rPr>
                <w:rFonts w:ascii="Times New Roman" w:eastAsia="Times New Roman" w:hAnsi="Times New Roman" w:cs="Times New Roman"/>
                <w:sz w:val="20"/>
                <w:szCs w:val="20"/>
                <w:lang w:val="it-IT"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CdWRhazwvQXV0aG9yPjxZZWFyPjIwMjM8L1llYXI+PFJl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</w:fldData>
              </w:fldChar>
            </w:r>
            <w:r w:rsidRPr="00250323">
              <w:rPr>
                <w:rFonts w:ascii="Times New Roman" w:eastAsia="Times New Roman" w:hAnsi="Times New Roman" w:cs="Times New Roman"/>
                <w:sz w:val="20"/>
                <w:szCs w:val="20"/>
                <w:lang w:val="it-IT"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sidRPr="00B16FDE">
              <w:rPr>
                <w:rFonts w:ascii="Times New Roman" w:eastAsia="Times New Roman" w:hAnsi="Times New Roman" w:cs="Times New Roman"/>
                <w:noProof/>
                <w:sz w:val="20"/>
                <w:szCs w:val="20"/>
                <w:lang w:val="it-IT" w:eastAsia="en-GB"/>
                <w14:ligatures w14:val="none"/>
              </w:rPr>
              <w:t>[26]</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307C1A49"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24093611"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an intervention/therapy</w:t>
            </w:r>
          </w:p>
        </w:tc>
      </w:tr>
      <w:tr w:rsidR="00B16FDE" w:rsidRPr="00250323" w14:paraId="2336720A" w14:textId="77777777" w:rsidTr="00B16FDE">
        <w:tc>
          <w:tcPr>
            <w:tcW w:w="1711" w:type="pct"/>
            <w:tcMar>
              <w:top w:w="28" w:type="dxa"/>
              <w:left w:w="28" w:type="dxa"/>
              <w:bottom w:w="28" w:type="dxa"/>
              <w:right w:w="28" w:type="dxa"/>
            </w:tcMar>
          </w:tcPr>
          <w:p w14:paraId="17566950" w14:textId="6D0747B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Tb2RlcmhhbW48L0F1dGhvcj48WWVhcj4yMDEzPC9ZZWFy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27]</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3C4CF85D"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6FE0EECF"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an intervention/therapy</w:t>
            </w:r>
          </w:p>
        </w:tc>
      </w:tr>
      <w:tr w:rsidR="00B16FDE" w:rsidRPr="00250323" w14:paraId="5DEAB5E2" w14:textId="77777777" w:rsidTr="00B16FDE">
        <w:tc>
          <w:tcPr>
            <w:tcW w:w="1711" w:type="pct"/>
            <w:tcMar>
              <w:top w:w="28" w:type="dxa"/>
              <w:left w:w="28" w:type="dxa"/>
              <w:bottom w:w="28" w:type="dxa"/>
              <w:right w:w="28" w:type="dxa"/>
            </w:tcMar>
          </w:tcPr>
          <w:p w14:paraId="56C8EA69" w14:textId="68F7E93D"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GaW5uYW5nZXIgR2Fyc2hvbDwvQXV0aG9yPjxZZWFyPjIw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28]</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71338727"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60D4C732"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an intervention/therapy</w:t>
            </w:r>
          </w:p>
        </w:tc>
      </w:tr>
      <w:tr w:rsidR="00B16FDE" w:rsidRPr="00250323" w14:paraId="336CCA81" w14:textId="77777777" w:rsidTr="00B16FDE">
        <w:tc>
          <w:tcPr>
            <w:tcW w:w="1711" w:type="pct"/>
            <w:tcMar>
              <w:top w:w="28" w:type="dxa"/>
              <w:left w:w="28" w:type="dxa"/>
              <w:bottom w:w="28" w:type="dxa"/>
              <w:right w:w="28" w:type="dxa"/>
            </w:tcMar>
          </w:tcPr>
          <w:p w14:paraId="34A8BD25" w14:textId="7F68DD29"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EaWF6PC9BdXRob3I+PFllYXI+MjAyMTwvWWVhcj48UmVj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29]</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7D75821A"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200D25B8"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an intervention/therapy</w:t>
            </w:r>
          </w:p>
        </w:tc>
      </w:tr>
      <w:tr w:rsidR="00B16FDE" w:rsidRPr="00250323" w14:paraId="3DF234FA" w14:textId="77777777" w:rsidTr="00B16FDE">
        <w:tc>
          <w:tcPr>
            <w:tcW w:w="1711" w:type="pct"/>
            <w:tcMar>
              <w:top w:w="28" w:type="dxa"/>
              <w:left w:w="28" w:type="dxa"/>
              <w:bottom w:w="28" w:type="dxa"/>
              <w:right w:w="28" w:type="dxa"/>
            </w:tcMar>
          </w:tcPr>
          <w:p w14:paraId="38897538" w14:textId="1CB74CCC"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KaW1lbmV6PC9BdXRob3I+PFllYXI+MjAyMjwvWWVhcj48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30]</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201FEA45"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036B1430"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an intervention/therapy</w:t>
            </w:r>
          </w:p>
        </w:tc>
      </w:tr>
      <w:tr w:rsidR="00B16FDE" w:rsidRPr="00250323" w14:paraId="4EE54E25" w14:textId="77777777" w:rsidTr="00B16FDE">
        <w:tc>
          <w:tcPr>
            <w:tcW w:w="1711" w:type="pct"/>
            <w:tcMar>
              <w:top w:w="28" w:type="dxa"/>
              <w:left w:w="28" w:type="dxa"/>
              <w:bottom w:w="28" w:type="dxa"/>
              <w:right w:w="28" w:type="dxa"/>
            </w:tcMar>
          </w:tcPr>
          <w:p w14:paraId="2E20A28B" w14:textId="7DE2D254"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CbGVpamxldmVuczwvQXV0aG9yPjxZZWFyPjIwMTU8L1ll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31]</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340A0700"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7FBB48D0"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an intervention/therapy</w:t>
            </w:r>
          </w:p>
        </w:tc>
      </w:tr>
      <w:tr w:rsidR="00B16FDE" w:rsidRPr="00250323" w14:paraId="17A2750B" w14:textId="77777777" w:rsidTr="00B16FDE">
        <w:tc>
          <w:tcPr>
            <w:tcW w:w="1711" w:type="pct"/>
            <w:tcMar>
              <w:top w:w="28" w:type="dxa"/>
              <w:left w:w="28" w:type="dxa"/>
              <w:bottom w:w="28" w:type="dxa"/>
              <w:right w:w="28" w:type="dxa"/>
            </w:tcMar>
          </w:tcPr>
          <w:p w14:paraId="319E222F" w14:textId="36A2A994"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CYWxzaW5oYTwvQXV0aG9yPjxZZWFyPjIwMjI8L1llYXI+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32]</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1B55FFF8"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4D497F38"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barrier to care</w:t>
            </w:r>
          </w:p>
        </w:tc>
      </w:tr>
      <w:tr w:rsidR="00B16FDE" w:rsidRPr="00250323" w14:paraId="42DE7FDA" w14:textId="77777777" w:rsidTr="00B16FDE">
        <w:tc>
          <w:tcPr>
            <w:tcW w:w="1711" w:type="pct"/>
            <w:tcMar>
              <w:top w:w="28" w:type="dxa"/>
              <w:left w:w="28" w:type="dxa"/>
              <w:bottom w:w="28" w:type="dxa"/>
              <w:right w:w="28" w:type="dxa"/>
            </w:tcMar>
          </w:tcPr>
          <w:p w14:paraId="6347ADE9" w14:textId="3CC54619"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CdXJnb248L0F1dGhvcj48WWVhcj4yMDE5PC9ZZWFyPjxS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33]</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5A072ACD"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6001DF40"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barrier to care</w:t>
            </w:r>
          </w:p>
        </w:tc>
      </w:tr>
      <w:tr w:rsidR="00B16FDE" w:rsidRPr="00250323" w14:paraId="7FB02B25" w14:textId="77777777" w:rsidTr="00B16FDE">
        <w:tc>
          <w:tcPr>
            <w:tcW w:w="1711" w:type="pct"/>
            <w:tcMar>
              <w:top w:w="28" w:type="dxa"/>
              <w:left w:w="28" w:type="dxa"/>
              <w:bottom w:w="28" w:type="dxa"/>
              <w:right w:w="28" w:type="dxa"/>
            </w:tcMar>
          </w:tcPr>
          <w:p w14:paraId="72EDA566" w14:textId="7A6533E8"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DemFwa2E8L0F1dGhvcj48WWVhcj4yMDIwPC9ZZWFyPjxS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34]</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438A9EC4"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37F9A809"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barrier to care</w:t>
            </w:r>
          </w:p>
        </w:tc>
      </w:tr>
      <w:tr w:rsidR="00B16FDE" w:rsidRPr="00250323" w14:paraId="42F00CDA" w14:textId="77777777" w:rsidTr="00B16FDE">
        <w:tc>
          <w:tcPr>
            <w:tcW w:w="1711" w:type="pct"/>
            <w:tcMar>
              <w:top w:w="28" w:type="dxa"/>
              <w:left w:w="28" w:type="dxa"/>
              <w:bottom w:w="28" w:type="dxa"/>
              <w:right w:w="28" w:type="dxa"/>
            </w:tcMar>
          </w:tcPr>
          <w:p w14:paraId="587E2844" w14:textId="6DD63B00"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HaWViZWw8L0F1dGhvcj48WWVhcj4yMDIxPC9ZZWFyPjxS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35]</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1824873A"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4C6467D4"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barrier to care</w:t>
            </w:r>
          </w:p>
        </w:tc>
      </w:tr>
      <w:tr w:rsidR="00B16FDE" w:rsidRPr="00250323" w14:paraId="14451E41" w14:textId="77777777" w:rsidTr="00B16FDE">
        <w:tc>
          <w:tcPr>
            <w:tcW w:w="1711" w:type="pct"/>
            <w:tcMar>
              <w:top w:w="28" w:type="dxa"/>
              <w:left w:w="28" w:type="dxa"/>
              <w:bottom w:w="28" w:type="dxa"/>
              <w:right w:w="28" w:type="dxa"/>
            </w:tcMar>
          </w:tcPr>
          <w:p w14:paraId="5580B41C" w14:textId="47579DCF"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HaWViZWw8L0F1dGhvcj48WWVhcj4yMDIxPC9ZZWFyPjxS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36]</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77F88472"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13FE0CFE"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barrier to care</w:t>
            </w:r>
          </w:p>
        </w:tc>
      </w:tr>
      <w:tr w:rsidR="00B16FDE" w:rsidRPr="00250323" w14:paraId="4FF8A711" w14:textId="77777777" w:rsidTr="00B16FDE">
        <w:tc>
          <w:tcPr>
            <w:tcW w:w="1711" w:type="pct"/>
            <w:tcMar>
              <w:top w:w="28" w:type="dxa"/>
              <w:left w:w="28" w:type="dxa"/>
              <w:bottom w:w="28" w:type="dxa"/>
              <w:right w:w="28" w:type="dxa"/>
            </w:tcMar>
          </w:tcPr>
          <w:p w14:paraId="26B22029" w14:textId="5324B54B"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HaWViZWw8L0F1dGhvcj48WWVhcj4yMDIxPC9ZZWFyPjxS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37]</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1B4AF4D0"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259E964C"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barrier to care</w:t>
            </w:r>
          </w:p>
        </w:tc>
      </w:tr>
      <w:tr w:rsidR="00B16FDE" w:rsidRPr="00250323" w14:paraId="62CBC837" w14:textId="77777777" w:rsidTr="00B16FDE">
        <w:tc>
          <w:tcPr>
            <w:tcW w:w="1711" w:type="pct"/>
            <w:tcMar>
              <w:top w:w="28" w:type="dxa"/>
              <w:left w:w="28" w:type="dxa"/>
              <w:bottom w:w="28" w:type="dxa"/>
              <w:right w:w="28" w:type="dxa"/>
            </w:tcMar>
          </w:tcPr>
          <w:p w14:paraId="2A3C6D1C" w14:textId="76764A14"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IaXJ0PC9BdXRob3I+PFllYXI+MjAyMTwvWWVhcj48UmVj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==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38]</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31801EE8"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1B2E85B2"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barrier to care</w:t>
            </w:r>
          </w:p>
        </w:tc>
      </w:tr>
      <w:tr w:rsidR="00B16FDE" w:rsidRPr="00250323" w14:paraId="4CE886BD" w14:textId="77777777" w:rsidTr="00B16FDE">
        <w:tc>
          <w:tcPr>
            <w:tcW w:w="1711" w:type="pct"/>
            <w:tcMar>
              <w:top w:w="28" w:type="dxa"/>
              <w:left w:w="28" w:type="dxa"/>
              <w:bottom w:w="28" w:type="dxa"/>
              <w:right w:w="28" w:type="dxa"/>
            </w:tcMar>
          </w:tcPr>
          <w:p w14:paraId="66AF4960" w14:textId="5C113883"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KdXRsbGE8L0F1dGhvcj48WWVhcj4yMDE0PC9ZZWFyPjxS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39]</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541D9C76"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0F084FC2"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barrier to care</w:t>
            </w:r>
          </w:p>
        </w:tc>
      </w:tr>
      <w:tr w:rsidR="00B16FDE" w:rsidRPr="00250323" w14:paraId="2EE405CC" w14:textId="77777777" w:rsidTr="00B16FDE">
        <w:tc>
          <w:tcPr>
            <w:tcW w:w="1711" w:type="pct"/>
            <w:tcMar>
              <w:top w:w="28" w:type="dxa"/>
              <w:left w:w="28" w:type="dxa"/>
              <w:bottom w:w="28" w:type="dxa"/>
              <w:right w:w="28" w:type="dxa"/>
            </w:tcMar>
          </w:tcPr>
          <w:p w14:paraId="3DDC1B09" w14:textId="106210A0"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LZXJwZXJzaG9lazwvQXV0aG9yPjxZZWFyPjIwMTk8L1ll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40]</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1E4FC456"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752BDDAC"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barrier to care</w:t>
            </w:r>
          </w:p>
        </w:tc>
      </w:tr>
      <w:tr w:rsidR="00B16FDE" w:rsidRPr="00250323" w14:paraId="1137F0A0" w14:textId="77777777" w:rsidTr="00B16FDE">
        <w:tc>
          <w:tcPr>
            <w:tcW w:w="1711" w:type="pct"/>
            <w:tcMar>
              <w:top w:w="28" w:type="dxa"/>
              <w:left w:w="28" w:type="dxa"/>
              <w:bottom w:w="28" w:type="dxa"/>
              <w:right w:w="28" w:type="dxa"/>
            </w:tcMar>
          </w:tcPr>
          <w:p w14:paraId="59BD1ED4" w14:textId="1FBC0309"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LdWxtYWxhPC9BdXRob3I+PFllYXI+MjAyMTwvWWVhcj48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41]</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4E7E145D"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55E01950"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barrier to care</w:t>
            </w:r>
          </w:p>
        </w:tc>
      </w:tr>
      <w:tr w:rsidR="00B16FDE" w:rsidRPr="00250323" w14:paraId="68DAD788" w14:textId="77777777" w:rsidTr="00B16FDE">
        <w:tc>
          <w:tcPr>
            <w:tcW w:w="1711" w:type="pct"/>
            <w:tcMar>
              <w:top w:w="28" w:type="dxa"/>
              <w:left w:w="28" w:type="dxa"/>
              <w:bottom w:w="28" w:type="dxa"/>
              <w:right w:w="28" w:type="dxa"/>
            </w:tcMar>
          </w:tcPr>
          <w:p w14:paraId="470A4F8C" w14:textId="7F6793F0" w:rsidR="00B16FDE" w:rsidRPr="00250323" w:rsidRDefault="00B16FDE" w:rsidP="00250323">
            <w:pPr>
              <w:spacing w:after="0" w:line="20" w:lineRule="atLeast"/>
              <w:jc w:val="both"/>
              <w:rPr>
                <w:rFonts w:ascii="Times New Roman" w:eastAsia="Times New Roman" w:hAnsi="Times New Roman" w:cs="Times New Roman"/>
                <w:sz w:val="20"/>
                <w:szCs w:val="20"/>
                <w:lang w:val="it-IT"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LdXBlbGk8L0F1dGhvcj48WWVhcj4yMDE4PC9ZZWFyPjxS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42]</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4B935F5B"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6FBE0BE2"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barrier to care</w:t>
            </w:r>
          </w:p>
        </w:tc>
      </w:tr>
      <w:tr w:rsidR="00B16FDE" w:rsidRPr="00250323" w14:paraId="7305365E" w14:textId="77777777" w:rsidTr="00B16FDE">
        <w:tc>
          <w:tcPr>
            <w:tcW w:w="1711" w:type="pct"/>
            <w:tcMar>
              <w:top w:w="28" w:type="dxa"/>
              <w:left w:w="28" w:type="dxa"/>
              <w:bottom w:w="28" w:type="dxa"/>
              <w:right w:w="28" w:type="dxa"/>
            </w:tcMar>
          </w:tcPr>
          <w:p w14:paraId="3D9B7E1D" w14:textId="6BAB680B" w:rsidR="00B16FDE" w:rsidRPr="00250323" w:rsidRDefault="00B16FDE" w:rsidP="00250323">
            <w:pPr>
              <w:spacing w:after="0" w:line="20" w:lineRule="atLeast"/>
              <w:jc w:val="both"/>
              <w:rPr>
                <w:rFonts w:ascii="Times New Roman" w:eastAsia="Times New Roman" w:hAnsi="Times New Roman" w:cs="Times New Roman"/>
                <w:sz w:val="20"/>
                <w:szCs w:val="20"/>
                <w:lang w:val="it-IT"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NYXJpYW5pPC9BdXRob3I+PFllYXI+MjAxNzwvWWVhcj48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</w:fldData>
              </w:fldChar>
            </w:r>
            <w:r w:rsidRPr="00250323">
              <w:rPr>
                <w:rFonts w:ascii="Times New Roman" w:eastAsia="Times New Roman" w:hAnsi="Times New Roman" w:cs="Times New Roman"/>
                <w:sz w:val="20"/>
                <w:szCs w:val="20"/>
                <w:lang w:val="it-IT"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sidRPr="00B16FDE">
              <w:rPr>
                <w:rFonts w:ascii="Times New Roman" w:eastAsia="Times New Roman" w:hAnsi="Times New Roman" w:cs="Times New Roman"/>
                <w:noProof/>
                <w:sz w:val="20"/>
                <w:szCs w:val="20"/>
                <w:lang w:val="it-IT" w:eastAsia="en-GB"/>
                <w14:ligatures w14:val="none"/>
              </w:rPr>
              <w:t>[43]</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3718CB47"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4D3B324B"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barrier to care</w:t>
            </w:r>
          </w:p>
        </w:tc>
      </w:tr>
      <w:tr w:rsidR="00B16FDE" w:rsidRPr="00250323" w14:paraId="1CFC67C9" w14:textId="77777777" w:rsidTr="00B16FDE">
        <w:tc>
          <w:tcPr>
            <w:tcW w:w="1711" w:type="pct"/>
            <w:tcMar>
              <w:top w:w="28" w:type="dxa"/>
              <w:left w:w="28" w:type="dxa"/>
              <w:bottom w:w="28" w:type="dxa"/>
              <w:right w:w="28" w:type="dxa"/>
            </w:tcMar>
          </w:tcPr>
          <w:p w14:paraId="698A54B3" w14:textId="4753A446"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NaWR0YnVzdDwvQXV0aG9yPjxZZWFyPjIwMTg8L1llYXI+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44]</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6A16BEDB"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05A4C3E9"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barrier to care</w:t>
            </w:r>
          </w:p>
        </w:tc>
      </w:tr>
      <w:tr w:rsidR="00B16FDE" w:rsidRPr="00250323" w14:paraId="5D19A653" w14:textId="77777777" w:rsidTr="00B16FDE">
        <w:tc>
          <w:tcPr>
            <w:tcW w:w="1711" w:type="pct"/>
            <w:tcMar>
              <w:top w:w="28" w:type="dxa"/>
              <w:left w:w="28" w:type="dxa"/>
              <w:bottom w:w="28" w:type="dxa"/>
              <w:right w:w="28" w:type="dxa"/>
            </w:tcMar>
          </w:tcPr>
          <w:p w14:paraId="576D3370" w14:textId="078618DF"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OaWVsc2VuPC9BdXRob3I+PFllYXI+MjAyMDwvWWVhcj48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45]</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4AAFC4AD"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5418F91D"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barrier to care</w:t>
            </w:r>
          </w:p>
        </w:tc>
      </w:tr>
      <w:tr w:rsidR="00B16FDE" w:rsidRPr="00250323" w14:paraId="33D1CCE8" w14:textId="77777777" w:rsidTr="00B16FDE">
        <w:tc>
          <w:tcPr>
            <w:tcW w:w="1711" w:type="pct"/>
            <w:tcMar>
              <w:top w:w="28" w:type="dxa"/>
              <w:left w:w="28" w:type="dxa"/>
              <w:bottom w:w="28" w:type="dxa"/>
              <w:right w:w="28" w:type="dxa"/>
            </w:tcMar>
          </w:tcPr>
          <w:p w14:paraId="13F64417" w14:textId="213EA324"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TcmlyYW08L0F1dGhvcj48WWVhcj4yMDIxPC9ZZWFyPjxS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46]</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18510CC8"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78641DA2"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barrier to care</w:t>
            </w:r>
          </w:p>
        </w:tc>
      </w:tr>
      <w:tr w:rsidR="00B16FDE" w:rsidRPr="00250323" w14:paraId="1EFDC6D6" w14:textId="77777777" w:rsidTr="00B16FDE">
        <w:tc>
          <w:tcPr>
            <w:tcW w:w="1711" w:type="pct"/>
            <w:tcMar>
              <w:top w:w="28" w:type="dxa"/>
              <w:left w:w="28" w:type="dxa"/>
              <w:bottom w:w="28" w:type="dxa"/>
              <w:right w:w="28" w:type="dxa"/>
            </w:tcMar>
          </w:tcPr>
          <w:p w14:paraId="74A6AC05" w14:textId="159BCE54"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TdGVwaGFuPC9BdXRob3I+PFllYXI+MjAxODwvWWVhcj48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47]</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5512BE54"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4B1C7D3F"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barrier to care</w:t>
            </w:r>
          </w:p>
        </w:tc>
      </w:tr>
      <w:tr w:rsidR="00B16FDE" w:rsidRPr="00250323" w14:paraId="5F3A66A4" w14:textId="77777777" w:rsidTr="00B16FDE">
        <w:tc>
          <w:tcPr>
            <w:tcW w:w="1711" w:type="pct"/>
            <w:tcMar>
              <w:top w:w="28" w:type="dxa"/>
              <w:left w:w="28" w:type="dxa"/>
              <w:bottom w:w="28" w:type="dxa"/>
              <w:right w:w="28" w:type="dxa"/>
            </w:tcMar>
          </w:tcPr>
          <w:p w14:paraId="397EC827" w14:textId="68B975DE"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lastRenderedPageBreak/>
              <w:fldChar w:fldCharType="begin">
                <w:fldData xml:space="preserve">PEVuZE5vdGU+PENpdGU+PEF1dGhvcj5TdGVwaGFuPC9BdXRob3I+PFllYXI+MjAxNTwvWWVhcj48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48]</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0AA07609"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48DCF1F0"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barrier to care</w:t>
            </w:r>
          </w:p>
        </w:tc>
      </w:tr>
      <w:tr w:rsidR="00B16FDE" w:rsidRPr="00250323" w14:paraId="4170A2D9" w14:textId="77777777" w:rsidTr="00B16FDE">
        <w:tc>
          <w:tcPr>
            <w:tcW w:w="1711" w:type="pct"/>
            <w:tcMar>
              <w:top w:w="28" w:type="dxa"/>
              <w:left w:w="28" w:type="dxa"/>
              <w:bottom w:w="28" w:type="dxa"/>
              <w:right w:w="28" w:type="dxa"/>
            </w:tcMar>
          </w:tcPr>
          <w:p w14:paraId="2D954D96" w14:textId="486B555E"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Hb3Jza2E8L0F1dGhvcj48WWVhcj4yMDEzPC9ZZWFyPjxS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49]</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05EE1CCD"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1AD3910F"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barrier to care</w:t>
            </w:r>
          </w:p>
        </w:tc>
      </w:tr>
      <w:tr w:rsidR="00B16FDE" w:rsidRPr="00250323" w14:paraId="0C400995" w14:textId="77777777" w:rsidTr="00B16FDE">
        <w:tc>
          <w:tcPr>
            <w:tcW w:w="1711" w:type="pct"/>
            <w:tcMar>
              <w:top w:w="28" w:type="dxa"/>
              <w:left w:w="28" w:type="dxa"/>
              <w:bottom w:w="28" w:type="dxa"/>
              <w:right w:w="28" w:type="dxa"/>
            </w:tcMar>
          </w:tcPr>
          <w:p w14:paraId="566016CB" w14:textId="79BE3D18"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XaGVhdGxleTwvQXV0aG9yPjxZZWFyPjIwMjE8L1llYXI+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50]</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1CE138B2"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0748BB24"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barrier to care</w:t>
            </w:r>
          </w:p>
        </w:tc>
      </w:tr>
      <w:tr w:rsidR="00B16FDE" w:rsidRPr="00250323" w14:paraId="1F5B5298" w14:textId="77777777" w:rsidTr="00B16FDE">
        <w:tc>
          <w:tcPr>
            <w:tcW w:w="1711" w:type="pct"/>
            <w:tcMar>
              <w:top w:w="28" w:type="dxa"/>
              <w:left w:w="28" w:type="dxa"/>
              <w:bottom w:w="28" w:type="dxa"/>
              <w:right w:w="28" w:type="dxa"/>
            </w:tcMar>
          </w:tcPr>
          <w:p w14:paraId="685BA3A6" w14:textId="72EF0F53"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Lb250cmltaWVuZTwvQXV0aG9yPjxZZWFyPjIwMjE8L1ll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51]</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440D7C6A"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546AC6D9"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barrier to care</w:t>
            </w:r>
          </w:p>
        </w:tc>
      </w:tr>
      <w:tr w:rsidR="00B16FDE" w:rsidRPr="00250323" w14:paraId="0CD99159" w14:textId="77777777" w:rsidTr="00B16FDE">
        <w:tc>
          <w:tcPr>
            <w:tcW w:w="1711" w:type="pct"/>
            <w:tcMar>
              <w:top w:w="28" w:type="dxa"/>
              <w:left w:w="28" w:type="dxa"/>
              <w:bottom w:w="28" w:type="dxa"/>
              <w:right w:w="28" w:type="dxa"/>
            </w:tcMar>
          </w:tcPr>
          <w:p w14:paraId="6A770040" w14:textId="240EEAA4"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CaWViZXI8L0F1dGhvcj48WWVhcj4yMDE4PC9ZZWFyPjxS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52]</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742D6948"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0D2CDAFB"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e barrier to care</w:t>
            </w:r>
          </w:p>
        </w:tc>
      </w:tr>
      <w:tr w:rsidR="00B16FDE" w:rsidRPr="00250323" w14:paraId="363EDDFF" w14:textId="77777777" w:rsidTr="00B16FDE">
        <w:tc>
          <w:tcPr>
            <w:tcW w:w="1711" w:type="pct"/>
            <w:tcMar>
              <w:top w:w="28" w:type="dxa"/>
              <w:left w:w="28" w:type="dxa"/>
              <w:bottom w:w="28" w:type="dxa"/>
              <w:right w:w="28" w:type="dxa"/>
            </w:tcMar>
          </w:tcPr>
          <w:p w14:paraId="21EAD16C" w14:textId="6C69E3EA"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PJmFwb3M7U2hlYTwvQXV0aG9yPjxZZWFyPjIwMTk8L1ll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53]</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3912FB23"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283938A5"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is of Healthcare organisation</w:t>
            </w:r>
          </w:p>
        </w:tc>
      </w:tr>
      <w:tr w:rsidR="00B16FDE" w:rsidRPr="00250323" w14:paraId="13F57916" w14:textId="77777777" w:rsidTr="00B16FDE">
        <w:tc>
          <w:tcPr>
            <w:tcW w:w="1711" w:type="pct"/>
            <w:tcMar>
              <w:top w:w="28" w:type="dxa"/>
              <w:left w:w="28" w:type="dxa"/>
              <w:bottom w:w="28" w:type="dxa"/>
              <w:right w:w="28" w:type="dxa"/>
            </w:tcMar>
          </w:tcPr>
          <w:p w14:paraId="73699F6D" w14:textId="4458AD8F"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TdGVpbjwvQXV0aG9yPjxZZWFyPjIwMTc8L1llYXI+PFJl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54]</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70EA3905"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649A7132"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is of Healthcare organisation</w:t>
            </w:r>
          </w:p>
        </w:tc>
      </w:tr>
      <w:tr w:rsidR="00B16FDE" w:rsidRPr="00250323" w14:paraId="5050A268" w14:textId="77777777" w:rsidTr="00B16FDE">
        <w:tc>
          <w:tcPr>
            <w:tcW w:w="1711" w:type="pct"/>
            <w:tcMar>
              <w:top w:w="28" w:type="dxa"/>
              <w:left w:w="28" w:type="dxa"/>
              <w:bottom w:w="28" w:type="dxa"/>
              <w:right w:w="28" w:type="dxa"/>
            </w:tcMar>
          </w:tcPr>
          <w:p w14:paraId="2A285B3B" w14:textId="3F233258"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hAnsi="Times New Roman" w:cs="Times New Roman"/>
                <w:sz w:val="20"/>
                <w:szCs w:val="20"/>
              </w:rPr>
              <w:fldChar w:fldCharType="begin">
                <w:fldData xml:space="preserve">PEVuZE5vdGU+PENpdGU+PEF1dGhvcj5IYWlraW88L0F1dGhvcj48WWVhcj4yMDIwPC9ZZWFyPjxS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</w:fldData>
              </w:fldChar>
            </w:r>
            <w:r w:rsidRPr="00250323">
              <w:rPr>
                <w:rFonts w:ascii="Times New Roman" w:hAnsi="Times New Roman" w:cs="Times New Roman"/>
                <w:sz w:val="20"/>
                <w:szCs w:val="20"/>
              </w:rPr>
              <w:instrText xml:space="preserve"> ADDIN EN.JS.CITE </w:instrText>
            </w:r>
            <w:r w:rsidR="007D41E5" w:rsidRPr="00250323">
              <w:rPr>
                <w:rFonts w:ascii="Times New Roman" w:hAnsi="Times New Roman" w:cs="Times New Roman"/>
                <w:sz w:val="20"/>
                <w:szCs w:val="20"/>
              </w:rPr>
            </w:r>
            <w:r w:rsidRPr="00250323">
              <w:rPr>
                <w:rFonts w:ascii="Times New Roman" w:hAnsi="Times New Roman" w:cs="Times New Roman"/>
                <w:sz w:val="20"/>
                <w:szCs w:val="20"/>
              </w:rPr>
              <w:fldChar w:fldCharType="separate"/>
            </w:r>
            <w:r>
              <w:rPr>
                <w:rFonts w:ascii="Times New Roman" w:hAnsi="Times New Roman" w:cs="Times New Roman"/>
                <w:noProof/>
                <w:sz w:val="20"/>
                <w:szCs w:val="20"/>
              </w:rPr>
              <w:t>[55]</w:t>
            </w:r>
            <w:r w:rsidRPr="00250323">
              <w:rPr>
                <w:rFonts w:ascii="Times New Roman" w:hAnsi="Times New Roman" w:cs="Times New Roman"/>
                <w:sz w:val="20"/>
                <w:szCs w:val="20"/>
              </w:rPr>
              <w:fldChar w:fldCharType="end"/>
            </w:r>
          </w:p>
        </w:tc>
        <w:tc>
          <w:tcPr>
            <w:tcW w:w="1307" w:type="pct"/>
            <w:shd w:val="clear" w:color="auto" w:fill="auto"/>
            <w:tcMar>
              <w:top w:w="28" w:type="dxa"/>
              <w:left w:w="28" w:type="dxa"/>
              <w:bottom w:w="28" w:type="dxa"/>
              <w:right w:w="28" w:type="dxa"/>
            </w:tcMar>
            <w:hideMark/>
          </w:tcPr>
          <w:p w14:paraId="7F88725A"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3097F2F6"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is of Healthcare organisation</w:t>
            </w:r>
          </w:p>
        </w:tc>
      </w:tr>
      <w:tr w:rsidR="00B16FDE" w:rsidRPr="00250323" w14:paraId="4631B3DF" w14:textId="77777777" w:rsidTr="00B16FDE">
        <w:tc>
          <w:tcPr>
            <w:tcW w:w="1711" w:type="pct"/>
            <w:tcMar>
              <w:top w:w="28" w:type="dxa"/>
              <w:left w:w="28" w:type="dxa"/>
              <w:bottom w:w="28" w:type="dxa"/>
              <w:right w:w="28" w:type="dxa"/>
            </w:tcMar>
          </w:tcPr>
          <w:p w14:paraId="24597D10" w14:textId="2B8694C3"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XdWJiZWxlcjwvQXV0aG9yPjxZZWFyPjIwMTc8L1llYXI+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56]</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2018DEBD"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7525CCE0"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is of Healthcare organisation</w:t>
            </w:r>
          </w:p>
        </w:tc>
      </w:tr>
      <w:tr w:rsidR="00B16FDE" w:rsidRPr="00250323" w14:paraId="78524B76" w14:textId="77777777" w:rsidTr="00B16FDE">
        <w:tc>
          <w:tcPr>
            <w:tcW w:w="1711" w:type="pct"/>
            <w:tcMar>
              <w:top w:w="28" w:type="dxa"/>
              <w:left w:w="28" w:type="dxa"/>
              <w:bottom w:w="28" w:type="dxa"/>
              <w:right w:w="28" w:type="dxa"/>
            </w:tcMar>
          </w:tcPr>
          <w:p w14:paraId="209F0C86" w14:textId="2C0C82C1"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EYXZpZXM8L0F1dGhvcj48WWVhcj4yMDE5PC9ZZWFyPjxS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57]</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3485B8C4"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090DFA91"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is of Healthcare organisation</w:t>
            </w:r>
          </w:p>
        </w:tc>
      </w:tr>
      <w:tr w:rsidR="00B16FDE" w:rsidRPr="00250323" w14:paraId="0ACFD226" w14:textId="77777777" w:rsidTr="00B16FDE">
        <w:tc>
          <w:tcPr>
            <w:tcW w:w="1711" w:type="pct"/>
            <w:tcMar>
              <w:top w:w="28" w:type="dxa"/>
              <w:left w:w="28" w:type="dxa"/>
              <w:bottom w:w="28" w:type="dxa"/>
              <w:right w:w="28" w:type="dxa"/>
            </w:tcMar>
          </w:tcPr>
          <w:p w14:paraId="7761F066" w14:textId="7BB8AD33"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MYXJzZW48L0F1dGhvcj48WWVhcj4yMDE1PC9ZZWFyPjxS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58]</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33672C10"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181222DA"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is of Healthcare organisation</w:t>
            </w:r>
          </w:p>
        </w:tc>
      </w:tr>
      <w:tr w:rsidR="00B16FDE" w:rsidRPr="00250323" w14:paraId="60555094" w14:textId="77777777" w:rsidTr="00B16FDE">
        <w:tc>
          <w:tcPr>
            <w:tcW w:w="1711" w:type="pct"/>
            <w:tcMar>
              <w:top w:w="28" w:type="dxa"/>
              <w:left w:w="28" w:type="dxa"/>
              <w:bottom w:w="28" w:type="dxa"/>
              <w:right w:w="28" w:type="dxa"/>
            </w:tcMar>
          </w:tcPr>
          <w:p w14:paraId="15EEC466" w14:textId="0E189EF2"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Ow4ZTczwvQXV0aG9yPjxZZWFyPjIwMTQ8L1llYXI+PFJl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59]</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481C2ABF"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7BA0BBE6"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is of Healthcare organisation</w:t>
            </w:r>
          </w:p>
        </w:tc>
      </w:tr>
      <w:tr w:rsidR="00B16FDE" w:rsidRPr="00250323" w14:paraId="64F88C22" w14:textId="77777777" w:rsidTr="00B16FDE">
        <w:tc>
          <w:tcPr>
            <w:tcW w:w="1711" w:type="pct"/>
            <w:tcMar>
              <w:top w:w="28" w:type="dxa"/>
              <w:left w:w="28" w:type="dxa"/>
              <w:bottom w:w="28" w:type="dxa"/>
              <w:right w:w="28" w:type="dxa"/>
            </w:tcMar>
          </w:tcPr>
          <w:p w14:paraId="1E9823CA" w14:textId="624FC291"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SZWVzPC9BdXRob3I+PFllYXI+MjAyMDwvWWVhcj48UmVj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60]</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7915E56D"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580F7B43"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is of Healthcare organisation</w:t>
            </w:r>
          </w:p>
        </w:tc>
      </w:tr>
      <w:tr w:rsidR="00B16FDE" w:rsidRPr="00250323" w14:paraId="702CE490" w14:textId="77777777" w:rsidTr="00B16FDE">
        <w:tc>
          <w:tcPr>
            <w:tcW w:w="1711" w:type="pct"/>
            <w:tcMar>
              <w:top w:w="28" w:type="dxa"/>
              <w:left w:w="28" w:type="dxa"/>
              <w:bottom w:w="28" w:type="dxa"/>
              <w:right w:w="28" w:type="dxa"/>
            </w:tcMar>
          </w:tcPr>
          <w:p w14:paraId="0EDD7444" w14:textId="6998AE9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UaHlyaWFuPC9BdXRob3I+PFllYXI+MjAxODwvWWVhcj48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61]</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59203044"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42E89870"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is of Healthcare organisation</w:t>
            </w:r>
          </w:p>
        </w:tc>
      </w:tr>
      <w:tr w:rsidR="00B16FDE" w:rsidRPr="00250323" w14:paraId="756FC381" w14:textId="77777777" w:rsidTr="00B16FDE">
        <w:tc>
          <w:tcPr>
            <w:tcW w:w="1711" w:type="pct"/>
            <w:tcMar>
              <w:top w:w="28" w:type="dxa"/>
              <w:left w:w="28" w:type="dxa"/>
              <w:bottom w:w="28" w:type="dxa"/>
              <w:right w:w="28" w:type="dxa"/>
            </w:tcMar>
          </w:tcPr>
          <w:p w14:paraId="17F64AC5" w14:textId="2F3B25CD"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EYXZpZXM8L0F1dGhvcj48WWVhcj4yMDE0PC9ZZWFyPjxS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62]</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6CF63937"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3CFDF368"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is of Healthcare organisation</w:t>
            </w:r>
          </w:p>
        </w:tc>
      </w:tr>
      <w:tr w:rsidR="00B16FDE" w:rsidRPr="00250323" w14:paraId="4EFFE6E7" w14:textId="77777777" w:rsidTr="00B16FDE">
        <w:tc>
          <w:tcPr>
            <w:tcW w:w="1711" w:type="pct"/>
            <w:tcMar>
              <w:top w:w="28" w:type="dxa"/>
              <w:left w:w="28" w:type="dxa"/>
              <w:bottom w:w="28" w:type="dxa"/>
              <w:right w:w="28" w:type="dxa"/>
            </w:tcMar>
          </w:tcPr>
          <w:p w14:paraId="0C709EE0" w14:textId="4BC46C75"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TdXJyPC9BdXRob3I+PFllYXI+MjAyMDwvWWVhcj48UmVj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63]</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774E780E"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1860A753"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is of Healthcare organisation</w:t>
            </w:r>
          </w:p>
        </w:tc>
      </w:tr>
      <w:tr w:rsidR="00B16FDE" w:rsidRPr="00250323" w14:paraId="2B7F5AB2" w14:textId="77777777" w:rsidTr="00B16FDE">
        <w:tc>
          <w:tcPr>
            <w:tcW w:w="1711" w:type="pct"/>
            <w:tcMar>
              <w:top w:w="28" w:type="dxa"/>
              <w:left w:w="28" w:type="dxa"/>
              <w:bottom w:w="28" w:type="dxa"/>
              <w:right w:w="28" w:type="dxa"/>
            </w:tcMar>
          </w:tcPr>
          <w:p w14:paraId="5C0F4CC5" w14:textId="0FF1819F"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IYWFrc21hPC9BdXRob3I+PFllYXI+MjAyMjwvWWVhcj48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64]</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1877AADD"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41E28E71"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is of Healthcare organisation</w:t>
            </w:r>
          </w:p>
        </w:tc>
      </w:tr>
      <w:tr w:rsidR="00B16FDE" w:rsidRPr="00250323" w14:paraId="1DCF662D" w14:textId="77777777" w:rsidTr="00B16FDE">
        <w:tc>
          <w:tcPr>
            <w:tcW w:w="1711" w:type="pct"/>
            <w:tcMar>
              <w:top w:w="28" w:type="dxa"/>
              <w:left w:w="28" w:type="dxa"/>
              <w:bottom w:w="28" w:type="dxa"/>
              <w:right w:w="28" w:type="dxa"/>
            </w:tcMar>
          </w:tcPr>
          <w:p w14:paraId="7AC03748" w14:textId="75962EEE" w:rsidR="00B16FDE" w:rsidRPr="00250323" w:rsidRDefault="00B16FDE" w:rsidP="00250323">
            <w:pPr>
              <w:spacing w:after="0" w:line="20" w:lineRule="atLeast"/>
              <w:jc w:val="both"/>
              <w:rPr>
                <w:rFonts w:ascii="Times New Roman" w:eastAsia="Times New Roman" w:hAnsi="Times New Roman" w:cs="Times New Roman"/>
                <w:sz w:val="20"/>
                <w:szCs w:val="20"/>
                <w:lang w:val="it-IT"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TY2FsbWFuYTwvQXV0aG9yPjxZZWFyPjIwMTM8L1llYXI+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</w:fldData>
              </w:fldChar>
            </w:r>
            <w:r w:rsidRPr="00250323">
              <w:rPr>
                <w:rFonts w:ascii="Times New Roman" w:eastAsia="Times New Roman" w:hAnsi="Times New Roman" w:cs="Times New Roman"/>
                <w:sz w:val="20"/>
                <w:szCs w:val="20"/>
                <w:lang w:val="it-IT"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sidRPr="00B16FDE">
              <w:rPr>
                <w:rFonts w:ascii="Times New Roman" w:eastAsia="Times New Roman" w:hAnsi="Times New Roman" w:cs="Times New Roman"/>
                <w:noProof/>
                <w:sz w:val="20"/>
                <w:szCs w:val="20"/>
                <w:lang w:val="it-IT" w:eastAsia="en-GB"/>
                <w14:ligatures w14:val="none"/>
              </w:rPr>
              <w:t>[65]</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26993804"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5F06AAB2"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Analysis of Healthcare organisation</w:t>
            </w:r>
          </w:p>
        </w:tc>
      </w:tr>
      <w:tr w:rsidR="00B16FDE" w:rsidRPr="00250323" w14:paraId="06278D24" w14:textId="77777777" w:rsidTr="00B16FDE">
        <w:tc>
          <w:tcPr>
            <w:tcW w:w="1711" w:type="pct"/>
            <w:tcMar>
              <w:top w:w="28" w:type="dxa"/>
              <w:left w:w="28" w:type="dxa"/>
              <w:bottom w:w="28" w:type="dxa"/>
              <w:right w:w="28" w:type="dxa"/>
            </w:tcMar>
          </w:tcPr>
          <w:p w14:paraId="258273C1" w14:textId="37E5030B"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2YW4gZGVyIFBsb2VnPC9BdXRob3I+PFllYXI+MjAxMzwv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66]</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784683DC"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443D7E6A"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Comparision between population</w:t>
            </w:r>
          </w:p>
        </w:tc>
      </w:tr>
      <w:tr w:rsidR="00B16FDE" w:rsidRPr="00250323" w14:paraId="1620AD7F" w14:textId="77777777" w:rsidTr="00B16FDE">
        <w:tc>
          <w:tcPr>
            <w:tcW w:w="1711" w:type="pct"/>
            <w:tcMar>
              <w:top w:w="28" w:type="dxa"/>
              <w:left w:w="28" w:type="dxa"/>
              <w:bottom w:w="28" w:type="dxa"/>
              <w:right w:w="28" w:type="dxa"/>
            </w:tcMar>
          </w:tcPr>
          <w:p w14:paraId="75965AB9" w14:textId="47B653E8"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DaGl0aGlyYW1vaGFuPC9BdXRob3I+PFllYXI+MjAxOTwv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67]</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5B182A02"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49106C89"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Diagnosis evaluation</w:t>
            </w:r>
          </w:p>
        </w:tc>
      </w:tr>
      <w:tr w:rsidR="00B16FDE" w:rsidRPr="00250323" w14:paraId="6F13F927" w14:textId="77777777" w:rsidTr="00B16FDE">
        <w:tc>
          <w:tcPr>
            <w:tcW w:w="1711" w:type="pct"/>
            <w:tcMar>
              <w:top w:w="28" w:type="dxa"/>
              <w:left w:w="28" w:type="dxa"/>
              <w:bottom w:w="28" w:type="dxa"/>
              <w:right w:w="28" w:type="dxa"/>
            </w:tcMar>
          </w:tcPr>
          <w:p w14:paraId="27324543" w14:textId="654290C8"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GcmFuemVuPC9BdXRob3I+PFllYXI+MjAyMTwvWWVhcj48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68]</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3F80292E"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32B89AB6"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Epidemiological study</w:t>
            </w:r>
          </w:p>
        </w:tc>
      </w:tr>
      <w:tr w:rsidR="00B16FDE" w:rsidRPr="00250323" w14:paraId="70635D6A" w14:textId="77777777" w:rsidTr="00B16FDE">
        <w:tc>
          <w:tcPr>
            <w:tcW w:w="1711" w:type="pct"/>
            <w:tcMar>
              <w:top w:w="28" w:type="dxa"/>
              <w:left w:w="28" w:type="dxa"/>
              <w:bottom w:w="28" w:type="dxa"/>
              <w:right w:w="28" w:type="dxa"/>
            </w:tcMar>
          </w:tcPr>
          <w:p w14:paraId="24CE5AC1" w14:textId="6ECB6180"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BeG1vbjwvQXV0aG9yPjxZZWFyPjIwMTY8L1llYXI+PFJl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69]</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77989D80"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34DF2A37"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Epidemiological study</w:t>
            </w:r>
          </w:p>
        </w:tc>
      </w:tr>
      <w:tr w:rsidR="00B16FDE" w:rsidRPr="00250323" w14:paraId="488956A3" w14:textId="77777777" w:rsidTr="00B16FDE">
        <w:tc>
          <w:tcPr>
            <w:tcW w:w="1711" w:type="pct"/>
            <w:tcMar>
              <w:top w:w="28" w:type="dxa"/>
              <w:left w:w="28" w:type="dxa"/>
              <w:bottom w:w="28" w:type="dxa"/>
              <w:right w:w="28" w:type="dxa"/>
            </w:tcMar>
          </w:tcPr>
          <w:p w14:paraId="1BD1AF42" w14:textId="3B60FF1B"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IdWlzIEluIEhldCBWZWxkPC9BdXRob3I+PFllYXI+MjAx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70]</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3807F7A9"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24B4D62E"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Epidemiological study</w:t>
            </w:r>
          </w:p>
        </w:tc>
      </w:tr>
      <w:tr w:rsidR="00B16FDE" w:rsidRPr="00250323" w14:paraId="1FE6081B" w14:textId="77777777" w:rsidTr="00B16FDE">
        <w:tc>
          <w:tcPr>
            <w:tcW w:w="1711" w:type="pct"/>
            <w:tcMar>
              <w:top w:w="28" w:type="dxa"/>
              <w:left w:w="28" w:type="dxa"/>
              <w:bottom w:w="28" w:type="dxa"/>
              <w:right w:w="28" w:type="dxa"/>
            </w:tcMar>
          </w:tcPr>
          <w:p w14:paraId="376DB72F" w14:textId="7058A6F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UYW48L0F1dGhvcj48WWVhcj4yMDE5PC9ZZWFyPjxSZWNO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71]</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01C123E9"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698B4BC1"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Epidemiological study</w:t>
            </w:r>
          </w:p>
        </w:tc>
      </w:tr>
      <w:tr w:rsidR="00B16FDE" w:rsidRPr="00250323" w14:paraId="3A8409A6" w14:textId="77777777" w:rsidTr="00B16FDE">
        <w:tc>
          <w:tcPr>
            <w:tcW w:w="1711" w:type="pct"/>
            <w:tcMar>
              <w:top w:w="28" w:type="dxa"/>
              <w:left w:w="28" w:type="dxa"/>
              <w:bottom w:w="28" w:type="dxa"/>
              <w:right w:w="28" w:type="dxa"/>
            </w:tcMar>
          </w:tcPr>
          <w:p w14:paraId="53192314" w14:textId="6658A4A6"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IYW5zZW48L0F1dGhvcj48WWVhcj4yMDE3PC9ZZWFyPjxS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72]</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44226C28"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779C1950"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Epidemiological study</w:t>
            </w:r>
          </w:p>
        </w:tc>
      </w:tr>
      <w:tr w:rsidR="00B16FDE" w:rsidRPr="00250323" w14:paraId="59C59485" w14:textId="77777777" w:rsidTr="00B16FDE">
        <w:tc>
          <w:tcPr>
            <w:tcW w:w="1711" w:type="pct"/>
            <w:tcMar>
              <w:top w:w="28" w:type="dxa"/>
              <w:left w:w="28" w:type="dxa"/>
              <w:bottom w:w="28" w:type="dxa"/>
              <w:right w:w="28" w:type="dxa"/>
            </w:tcMar>
          </w:tcPr>
          <w:p w14:paraId="2201999B" w14:textId="3ADBC9EF"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TYWdiYWtrZW48L0F1dGhvcj48WWVhcj4yMDE4PC9ZZWFy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73]</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341D86D7"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6BCAAFC2"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Epidemiological study</w:t>
            </w:r>
          </w:p>
        </w:tc>
      </w:tr>
      <w:tr w:rsidR="00B16FDE" w:rsidRPr="00250323" w14:paraId="65D18CA8" w14:textId="77777777" w:rsidTr="00B16FDE">
        <w:tc>
          <w:tcPr>
            <w:tcW w:w="1711" w:type="pct"/>
            <w:tcMar>
              <w:top w:w="28" w:type="dxa"/>
              <w:left w:w="28" w:type="dxa"/>
              <w:bottom w:w="28" w:type="dxa"/>
              <w:right w:w="28" w:type="dxa"/>
            </w:tcMar>
          </w:tcPr>
          <w:p w14:paraId="64BA918B" w14:textId="225CC898"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Nb2hvbHQ8L0F1dGhvcj48WWVhcj4yMDIwPC9ZZWFyPjxS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74]</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1B301F46"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202C7D59"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Epidemiological study</w:t>
            </w:r>
          </w:p>
        </w:tc>
      </w:tr>
      <w:tr w:rsidR="00B16FDE" w:rsidRPr="00250323" w14:paraId="1DA69100" w14:textId="77777777" w:rsidTr="00B16FDE">
        <w:tc>
          <w:tcPr>
            <w:tcW w:w="1711" w:type="pct"/>
            <w:tcMar>
              <w:top w:w="28" w:type="dxa"/>
              <w:left w:w="28" w:type="dxa"/>
              <w:bottom w:w="28" w:type="dxa"/>
              <w:right w:w="28" w:type="dxa"/>
            </w:tcMar>
          </w:tcPr>
          <w:p w14:paraId="56B34BD1" w14:textId="6DB357D1"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QaWVyc2U8L0F1dGhvcj48WWVhcj4yMDIwPC9ZZWFyPjxS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75]</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396038AE" w14:textId="77777777" w:rsidR="00B16FDE" w:rsidRPr="00250323" w:rsidRDefault="00B16FDE" w:rsidP="00250323">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3B6B4799" w14:textId="77777777" w:rsidR="00B16FDE" w:rsidRPr="00250323" w:rsidRDefault="00B16FDE" w:rsidP="00250323">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Epidemiological study</w:t>
            </w:r>
          </w:p>
        </w:tc>
      </w:tr>
      <w:tr w:rsidR="00B16FDE" w:rsidRPr="00250323" w14:paraId="225D98DF" w14:textId="77777777" w:rsidTr="00B16FDE">
        <w:tc>
          <w:tcPr>
            <w:tcW w:w="1711" w:type="pct"/>
            <w:tcMar>
              <w:top w:w="28" w:type="dxa"/>
              <w:left w:w="28" w:type="dxa"/>
              <w:bottom w:w="28" w:type="dxa"/>
              <w:right w:w="28" w:type="dxa"/>
            </w:tcMar>
          </w:tcPr>
          <w:p w14:paraId="03D07E29" w14:textId="7DD839F6" w:rsidR="00B16FDE" w:rsidRPr="00250323" w:rsidRDefault="00B16FDE" w:rsidP="0005012B">
            <w:pPr>
              <w:spacing w:after="0" w:line="20" w:lineRule="atLeast"/>
              <w:jc w:val="both"/>
              <w:rPr>
                <w:rFonts w:ascii="Times New Roman" w:eastAsia="Times New Roman" w:hAnsi="Times New Roman" w:cs="Times New Roman"/>
                <w:sz w:val="20"/>
                <w:szCs w:val="20"/>
                <w:lang w:eastAsia="en-GB"/>
                <w14:ligatures w14:val="none"/>
              </w:rPr>
            </w:pPr>
            <w:r>
              <w:rPr>
                <w:rFonts w:ascii="Times New Roman" w:eastAsia="Times New Roman" w:hAnsi="Times New Roman" w:cs="Times New Roman"/>
                <w:sz w:val="20"/>
                <w:szCs w:val="20"/>
                <w:lang w:eastAsia="en-GB"/>
                <w14:ligatures w14:val="none"/>
              </w:rPr>
              <w:fldChar w:fldCharType="begin">
                <w:fldData xml:space="preserve">PEVuZE5vdGU+PENpdGU+PEF1dGhvcj5TdXJyPC9BdXRob3I+PFllYXI+MjAyMDwvWWVhcj48UmVj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</w:fldData>
              </w:fldChar>
            </w:r>
            <w:r>
              <w:rPr>
                <w:rFonts w:ascii="Times New Roman" w:eastAsia="Times New Roman" w:hAnsi="Times New Roman" w:cs="Times New Roman"/>
                <w:sz w:val="20"/>
                <w:szCs w:val="20"/>
                <w:lang w:eastAsia="en-GB"/>
                <w14:ligatures w14:val="none"/>
              </w:rPr>
              <w:instrText xml:space="preserve"> ADDIN EN.JS.CITE </w:instrText>
            </w:r>
            <w:r w:rsidR="007D41E5">
              <w:rPr>
                <w:rFonts w:ascii="Times New Roman" w:eastAsia="Times New Roman" w:hAnsi="Times New Roman" w:cs="Times New Roman"/>
                <w:sz w:val="20"/>
                <w:szCs w:val="20"/>
                <w:lang w:eastAsia="en-GB"/>
                <w14:ligatures w14:val="none"/>
              </w:rPr>
            </w:r>
            <w:r>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76]</w:t>
            </w:r>
            <w:r>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tcPr>
          <w:p w14:paraId="7084A928" w14:textId="2DEA2877" w:rsidR="00B16FDE" w:rsidRPr="00250323" w:rsidRDefault="00B16FDE" w:rsidP="0005012B">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tcPr>
          <w:p w14:paraId="2C5A6190" w14:textId="0B1F3979" w:rsidR="00B16FDE" w:rsidRPr="00250323" w:rsidRDefault="00B16FDE" w:rsidP="0005012B">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Epidemiological study</w:t>
            </w:r>
          </w:p>
        </w:tc>
      </w:tr>
      <w:tr w:rsidR="00B16FDE" w:rsidRPr="00250323" w14:paraId="7FCB50DB" w14:textId="77777777" w:rsidTr="00B16FDE">
        <w:tc>
          <w:tcPr>
            <w:tcW w:w="1711" w:type="pct"/>
            <w:tcMar>
              <w:top w:w="28" w:type="dxa"/>
              <w:left w:w="28" w:type="dxa"/>
              <w:bottom w:w="28" w:type="dxa"/>
              <w:right w:w="28" w:type="dxa"/>
            </w:tcMar>
          </w:tcPr>
          <w:p w14:paraId="466A3DBE" w14:textId="57BA414F"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TYWtzPC9BdXRob3I+PFllYXI+MjAxNTwvWWVhcj48UmVj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77]</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431163C0"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0D2C83DC"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Expert opininion on healthcare setting</w:t>
            </w:r>
          </w:p>
        </w:tc>
      </w:tr>
      <w:tr w:rsidR="00B16FDE" w:rsidRPr="00250323" w14:paraId="3A455614" w14:textId="77777777" w:rsidTr="00B16FDE">
        <w:tc>
          <w:tcPr>
            <w:tcW w:w="1711" w:type="pct"/>
            <w:tcMar>
              <w:top w:w="28" w:type="dxa"/>
              <w:left w:w="28" w:type="dxa"/>
              <w:bottom w:w="28" w:type="dxa"/>
              <w:right w:w="28" w:type="dxa"/>
            </w:tcMar>
          </w:tcPr>
          <w:p w14:paraId="22C51DD0" w14:textId="01B25EF2"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NYW5naWxpPC9BdXRob3I+PFllYXI+MjAyMzwvWWVhcj48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==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78]</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67A0D1EE"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1FA28E99"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Expert opininion on healthcare setting</w:t>
            </w:r>
          </w:p>
        </w:tc>
      </w:tr>
      <w:tr w:rsidR="00B16FDE" w:rsidRPr="00250323" w14:paraId="157995B6" w14:textId="77777777" w:rsidTr="00B16FDE">
        <w:tc>
          <w:tcPr>
            <w:tcW w:w="1711" w:type="pct"/>
            <w:tcMar>
              <w:top w:w="28" w:type="dxa"/>
              <w:left w:w="28" w:type="dxa"/>
              <w:bottom w:w="28" w:type="dxa"/>
              <w:right w:w="28" w:type="dxa"/>
            </w:tcMar>
          </w:tcPr>
          <w:p w14:paraId="6E7325C0" w14:textId="642737D9" w:rsidR="00B16FDE" w:rsidRPr="00250323" w:rsidRDefault="00B16FDE" w:rsidP="002C1982">
            <w:pPr>
              <w:spacing w:after="0" w:line="20" w:lineRule="atLeast"/>
              <w:jc w:val="both"/>
              <w:rPr>
                <w:rFonts w:ascii="Times New Roman" w:eastAsia="Times New Roman" w:hAnsi="Times New Roman" w:cs="Times New Roman"/>
                <w:sz w:val="20"/>
                <w:szCs w:val="20"/>
                <w:lang w:val="it-IT"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HYXJjaWEtUHRhY2VrPC9BdXRob3I+PFllYXI+MjAxOTwv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=
</w:fldData>
              </w:fldChar>
            </w:r>
            <w:r w:rsidRPr="00250323">
              <w:rPr>
                <w:rFonts w:ascii="Times New Roman" w:eastAsia="Times New Roman" w:hAnsi="Times New Roman" w:cs="Times New Roman"/>
                <w:sz w:val="20"/>
                <w:szCs w:val="20"/>
                <w:lang w:val="it-IT"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sidRPr="00B16FDE">
              <w:rPr>
                <w:rFonts w:ascii="Times New Roman" w:eastAsia="Times New Roman" w:hAnsi="Times New Roman" w:cs="Times New Roman"/>
                <w:noProof/>
                <w:sz w:val="20"/>
                <w:szCs w:val="20"/>
                <w:lang w:val="it-IT" w:eastAsia="en-GB"/>
                <w14:ligatures w14:val="none"/>
              </w:rPr>
              <w:t>[79]</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64E31962"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7751BAD6"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Focused on legal/Ethical issues</w:t>
            </w:r>
          </w:p>
        </w:tc>
      </w:tr>
      <w:tr w:rsidR="00B16FDE" w:rsidRPr="00250323" w14:paraId="58C5FD5C" w14:textId="77777777" w:rsidTr="00B16FDE">
        <w:tc>
          <w:tcPr>
            <w:tcW w:w="1711" w:type="pct"/>
            <w:tcMar>
              <w:top w:w="28" w:type="dxa"/>
              <w:left w:w="28" w:type="dxa"/>
              <w:bottom w:w="28" w:type="dxa"/>
              <w:right w:w="28" w:type="dxa"/>
            </w:tcMar>
          </w:tcPr>
          <w:p w14:paraId="050AA29D" w14:textId="5AFFD359" w:rsidR="00B16FDE" w:rsidRPr="00250323" w:rsidRDefault="00B16FDE" w:rsidP="002C1982">
            <w:pPr>
              <w:spacing w:after="0" w:line="20" w:lineRule="atLeast"/>
              <w:jc w:val="both"/>
              <w:rPr>
                <w:rFonts w:ascii="Times New Roman" w:eastAsia="Times New Roman" w:hAnsi="Times New Roman" w:cs="Times New Roman"/>
                <w:sz w:val="20"/>
                <w:szCs w:val="20"/>
                <w:lang w:val="it-IT"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Sb21lcm8tTW9yZW5vPC9BdXRob3I+PFllYXI+MjAxNDwv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</w:fldData>
              </w:fldChar>
            </w:r>
            <w:r w:rsidRPr="00250323">
              <w:rPr>
                <w:rFonts w:ascii="Times New Roman" w:eastAsia="Times New Roman" w:hAnsi="Times New Roman" w:cs="Times New Roman"/>
                <w:sz w:val="20"/>
                <w:szCs w:val="20"/>
                <w:lang w:val="it-IT"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sidRPr="00B16FDE">
              <w:rPr>
                <w:rFonts w:ascii="Times New Roman" w:eastAsia="Times New Roman" w:hAnsi="Times New Roman" w:cs="Times New Roman"/>
                <w:noProof/>
                <w:sz w:val="20"/>
                <w:szCs w:val="20"/>
                <w:lang w:val="it-IT" w:eastAsia="en-GB"/>
                <w14:ligatures w14:val="none"/>
              </w:rPr>
              <w:t>[80]</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33AE3887"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3DBB62B1"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Focused on mental health</w:t>
            </w:r>
          </w:p>
        </w:tc>
      </w:tr>
      <w:tr w:rsidR="00B16FDE" w:rsidRPr="00250323" w14:paraId="151E2EF5" w14:textId="77777777" w:rsidTr="00B16FDE">
        <w:tc>
          <w:tcPr>
            <w:tcW w:w="1711" w:type="pct"/>
            <w:tcMar>
              <w:top w:w="28" w:type="dxa"/>
              <w:left w:w="28" w:type="dxa"/>
              <w:bottom w:w="28" w:type="dxa"/>
              <w:right w:w="28" w:type="dxa"/>
            </w:tcMar>
          </w:tcPr>
          <w:p w14:paraId="4970B3B0" w14:textId="152F6699"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OZXd0b248L0F1dGhvcj48WWVhcj4yMDE2PC9ZZWFyPjxS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81]</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0DA25071"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26F4B706"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Focused on technology in healthcare</w:t>
            </w:r>
          </w:p>
        </w:tc>
      </w:tr>
      <w:tr w:rsidR="00B16FDE" w:rsidRPr="00250323" w14:paraId="37BA0E5F" w14:textId="77777777" w:rsidTr="00B16FDE">
        <w:tc>
          <w:tcPr>
            <w:tcW w:w="1711" w:type="pct"/>
            <w:tcMar>
              <w:top w:w="28" w:type="dxa"/>
              <w:left w:w="28" w:type="dxa"/>
              <w:bottom w:w="28" w:type="dxa"/>
              <w:right w:w="28" w:type="dxa"/>
            </w:tcMar>
          </w:tcPr>
          <w:p w14:paraId="3CB8088A" w14:textId="7EDE1C6A"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HaWJzb248L0F1dGhvcj48WWVhcj4yMDE1PC9ZZWFyPjxS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==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82]</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0395FC68"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2C00DA0E"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Focused on technology in healthcare</w:t>
            </w:r>
          </w:p>
        </w:tc>
      </w:tr>
      <w:tr w:rsidR="00B16FDE" w:rsidRPr="00250323" w14:paraId="052A951F" w14:textId="77777777" w:rsidTr="00B16FDE">
        <w:tc>
          <w:tcPr>
            <w:tcW w:w="1711" w:type="pct"/>
            <w:tcMar>
              <w:top w:w="28" w:type="dxa"/>
              <w:left w:w="28" w:type="dxa"/>
              <w:bottom w:w="28" w:type="dxa"/>
              <w:right w:w="28" w:type="dxa"/>
            </w:tcMar>
          </w:tcPr>
          <w:p w14:paraId="3E62E124" w14:textId="39508D25" w:rsidR="00B16FDE" w:rsidRPr="00250323" w:rsidRDefault="00B16FDE" w:rsidP="002C1982">
            <w:pPr>
              <w:spacing w:after="0" w:line="20" w:lineRule="atLeast"/>
              <w:jc w:val="both"/>
              <w:rPr>
                <w:rFonts w:ascii="Times New Roman" w:eastAsia="Times New Roman" w:hAnsi="Times New Roman" w:cs="Times New Roman"/>
                <w:sz w:val="20"/>
                <w:szCs w:val="20"/>
                <w:lang w:val="it-IT"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2YW4gR2lsczwvQXV0aG9yPjxZZWFyPjIwMjE8L1llYXI+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</w:fldData>
              </w:fldChar>
            </w:r>
            <w:r w:rsidRPr="00250323">
              <w:rPr>
                <w:rFonts w:ascii="Times New Roman" w:eastAsia="Times New Roman" w:hAnsi="Times New Roman" w:cs="Times New Roman"/>
                <w:sz w:val="20"/>
                <w:szCs w:val="20"/>
                <w:lang w:val="it-IT"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sidRPr="00B16FDE">
              <w:rPr>
                <w:rFonts w:ascii="Times New Roman" w:eastAsia="Times New Roman" w:hAnsi="Times New Roman" w:cs="Times New Roman"/>
                <w:noProof/>
                <w:sz w:val="20"/>
                <w:szCs w:val="20"/>
                <w:lang w:val="it-IT" w:eastAsia="en-GB"/>
                <w14:ligatures w14:val="none"/>
              </w:rPr>
              <w:t>[83]</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094702DF"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0445CF33"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Focused on technology in healthcare</w:t>
            </w:r>
          </w:p>
        </w:tc>
      </w:tr>
      <w:tr w:rsidR="00B16FDE" w:rsidRPr="00250323" w14:paraId="6D6EC454" w14:textId="77777777" w:rsidTr="00B16FDE">
        <w:tc>
          <w:tcPr>
            <w:tcW w:w="1711" w:type="pct"/>
            <w:tcMar>
              <w:top w:w="28" w:type="dxa"/>
              <w:left w:w="28" w:type="dxa"/>
              <w:bottom w:w="28" w:type="dxa"/>
              <w:right w:w="28" w:type="dxa"/>
            </w:tcMar>
          </w:tcPr>
          <w:p w14:paraId="4D9D764F" w14:textId="53F4462B"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IYWxsPC9BdXRob3I+PFllYXI+MjAxNzwvWWVhcj48UmVj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84]</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2EBC44E6"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07AC05FF"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Focused on technology in healthcare</w:t>
            </w:r>
          </w:p>
        </w:tc>
      </w:tr>
      <w:tr w:rsidR="00B16FDE" w:rsidRPr="00250323" w14:paraId="4CB1A0A6" w14:textId="77777777" w:rsidTr="00B16FDE">
        <w:tc>
          <w:tcPr>
            <w:tcW w:w="1711" w:type="pct"/>
            <w:tcMar>
              <w:top w:w="28" w:type="dxa"/>
              <w:left w:w="28" w:type="dxa"/>
              <w:bottom w:w="28" w:type="dxa"/>
              <w:right w:w="28" w:type="dxa"/>
            </w:tcMar>
          </w:tcPr>
          <w:p w14:paraId="4D4087A5" w14:textId="4BBB8A0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DaGlyaWNvPC9BdXRob3I+PFllYXI+MjAyMjwvWWVhcj48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85]</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2961C046"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2619F3FB"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Focused on technology in healthcare</w:t>
            </w:r>
          </w:p>
        </w:tc>
      </w:tr>
      <w:tr w:rsidR="00B16FDE" w:rsidRPr="00250323" w14:paraId="6E5B12F3" w14:textId="77777777" w:rsidTr="00B16FDE">
        <w:tc>
          <w:tcPr>
            <w:tcW w:w="1711" w:type="pct"/>
            <w:tcMar>
              <w:top w:w="28" w:type="dxa"/>
              <w:left w:w="28" w:type="dxa"/>
              <w:bottom w:w="28" w:type="dxa"/>
              <w:right w:w="28" w:type="dxa"/>
            </w:tcMar>
          </w:tcPr>
          <w:p w14:paraId="251FF372" w14:textId="62E2ECF3"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Uc2VydHNpZGlzPC9BdXRob3I+PFllYXI+MjAyMTwvWWVh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86]</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4F550872"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0C31D23D"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Focused on technology in healthcare</w:t>
            </w:r>
          </w:p>
        </w:tc>
      </w:tr>
      <w:tr w:rsidR="00B16FDE" w:rsidRPr="00250323" w14:paraId="7A8B493A" w14:textId="77777777" w:rsidTr="00B16FDE">
        <w:tc>
          <w:tcPr>
            <w:tcW w:w="1711" w:type="pct"/>
            <w:tcMar>
              <w:top w:w="28" w:type="dxa"/>
              <w:left w:w="28" w:type="dxa"/>
              <w:bottom w:w="28" w:type="dxa"/>
              <w:right w:w="28" w:type="dxa"/>
            </w:tcMar>
          </w:tcPr>
          <w:p w14:paraId="4CD370BB" w14:textId="0F2271CB"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Ib2x0aGU8L0F1dGhvcj48WWVhcj4yMDE4PC9ZZWFyPjxS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==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87]</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1CEB3A70"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072D93C9"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Focused on technology in healthcare</w:t>
            </w:r>
          </w:p>
        </w:tc>
      </w:tr>
      <w:tr w:rsidR="00B16FDE" w:rsidRPr="00250323" w14:paraId="777103DE" w14:textId="77777777" w:rsidTr="00B16FDE">
        <w:tc>
          <w:tcPr>
            <w:tcW w:w="1711" w:type="pct"/>
            <w:tcMar>
              <w:top w:w="28" w:type="dxa"/>
              <w:left w:w="28" w:type="dxa"/>
              <w:bottom w:w="28" w:type="dxa"/>
              <w:right w:w="28" w:type="dxa"/>
            </w:tcMar>
          </w:tcPr>
          <w:p w14:paraId="3936C0F5" w14:textId="013E3C73"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aeWdvdXJpczwvQXV0aG9yPjxZZWFyPjIwMjA8L1llYXI+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88]</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2D1B51A1"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0C175DAA"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Focused on technology in healthcare</w:t>
            </w:r>
          </w:p>
        </w:tc>
      </w:tr>
      <w:tr w:rsidR="00B16FDE" w:rsidRPr="00250323" w14:paraId="527896D7" w14:textId="77777777" w:rsidTr="00B16FDE">
        <w:tc>
          <w:tcPr>
            <w:tcW w:w="1711" w:type="pct"/>
            <w:tcMar>
              <w:top w:w="28" w:type="dxa"/>
              <w:left w:w="28" w:type="dxa"/>
              <w:bottom w:w="28" w:type="dxa"/>
              <w:right w:w="28" w:type="dxa"/>
            </w:tcMar>
          </w:tcPr>
          <w:p w14:paraId="53C7B043" w14:textId="155D4C84"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FaWNobGVyPC9BdXRob3I+PFllYXI+MjAxNDwvWWVhcj48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==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89]</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4C237615"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0775EFAE"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Focused on technology in healthcare</w:t>
            </w:r>
          </w:p>
        </w:tc>
      </w:tr>
      <w:tr w:rsidR="00B16FDE" w:rsidRPr="00250323" w14:paraId="0CC27F3D" w14:textId="77777777" w:rsidTr="00B16FDE">
        <w:tc>
          <w:tcPr>
            <w:tcW w:w="1711" w:type="pct"/>
            <w:tcMar>
              <w:top w:w="28" w:type="dxa"/>
              <w:left w:w="28" w:type="dxa"/>
              <w:bottom w:w="28" w:type="dxa"/>
              <w:right w:w="28" w:type="dxa"/>
            </w:tcMar>
          </w:tcPr>
          <w:p w14:paraId="59A6EAEC" w14:textId="242101C8"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GcmVpZXNsZWJlbjwvQXV0aG9yPjxZZWFyPjIwMjE8L1ll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90]</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5BD87037"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1955D469"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Focused on technology in healthcare</w:t>
            </w:r>
          </w:p>
        </w:tc>
      </w:tr>
      <w:tr w:rsidR="00B16FDE" w:rsidRPr="00250323" w14:paraId="765C12B3" w14:textId="77777777" w:rsidTr="00B16FDE">
        <w:tc>
          <w:tcPr>
            <w:tcW w:w="1711" w:type="pct"/>
            <w:tcMar>
              <w:top w:w="28" w:type="dxa"/>
              <w:left w:w="28" w:type="dxa"/>
              <w:bottom w:w="28" w:type="dxa"/>
              <w:right w:w="28" w:type="dxa"/>
            </w:tcMar>
          </w:tcPr>
          <w:p w14:paraId="4A729208" w14:textId="4B733B7F"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LcnV0dGVyPC9BdXRob3I+PFllYXI+MjAyMjwvWWVhcj48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91]</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0D20D4C5"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3F8F4522"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Healthcare efficacy/efficiency evaluation</w:t>
            </w:r>
          </w:p>
        </w:tc>
      </w:tr>
      <w:tr w:rsidR="00B16FDE" w:rsidRPr="00250323" w14:paraId="27B02FFA" w14:textId="77777777" w:rsidTr="00B16FDE">
        <w:tc>
          <w:tcPr>
            <w:tcW w:w="1711" w:type="pct"/>
            <w:tcMar>
              <w:top w:w="28" w:type="dxa"/>
              <w:left w:w="28" w:type="dxa"/>
              <w:bottom w:w="28" w:type="dxa"/>
              <w:right w:w="28" w:type="dxa"/>
            </w:tcMar>
          </w:tcPr>
          <w:p w14:paraId="7E0F75A9" w14:textId="04DF47E3"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GcmFna2lhZGFraTwvQXV0aG9yPjxZZWFyPjIwMjM8L1ll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92]</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33ECDACA"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20924D67"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Healthcare efficacy/efficiency evaluation</w:t>
            </w:r>
          </w:p>
        </w:tc>
      </w:tr>
      <w:tr w:rsidR="00B16FDE" w:rsidRPr="00250323" w14:paraId="39D5AE8C" w14:textId="77777777" w:rsidTr="00B16FDE">
        <w:tc>
          <w:tcPr>
            <w:tcW w:w="1711" w:type="pct"/>
            <w:tcMar>
              <w:top w:w="28" w:type="dxa"/>
              <w:left w:w="28" w:type="dxa"/>
              <w:bottom w:w="28" w:type="dxa"/>
              <w:right w:w="28" w:type="dxa"/>
            </w:tcMar>
          </w:tcPr>
          <w:p w14:paraId="19AEFD78" w14:textId="0CBCD85B"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BaG1hZDwvQXV0aG9yPjxZZWFyPjIwMjA8L1llYXI+PFJl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93]</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3E445F5F"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600BA56A"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Healthcare efficacy/efficiency evaluation</w:t>
            </w:r>
          </w:p>
        </w:tc>
      </w:tr>
      <w:tr w:rsidR="00B16FDE" w:rsidRPr="00250323" w14:paraId="6A331942" w14:textId="77777777" w:rsidTr="00B16FDE">
        <w:tc>
          <w:tcPr>
            <w:tcW w:w="1711" w:type="pct"/>
            <w:tcMar>
              <w:top w:w="28" w:type="dxa"/>
              <w:left w:w="28" w:type="dxa"/>
              <w:bottom w:w="28" w:type="dxa"/>
              <w:right w:w="28" w:type="dxa"/>
            </w:tcMar>
          </w:tcPr>
          <w:p w14:paraId="510AD90A" w14:textId="73676A95"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DYXByaW9saTwvQXV0aG9yPjxZZWFyPjIwMjM8L1llYXI+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=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94]</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7661FB00"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27E72996"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Healthcare efficacy/efficiency evaluation</w:t>
            </w:r>
          </w:p>
        </w:tc>
      </w:tr>
      <w:tr w:rsidR="00B16FDE" w:rsidRPr="00250323" w14:paraId="286F3E2A" w14:textId="77777777" w:rsidTr="00B16FDE">
        <w:tc>
          <w:tcPr>
            <w:tcW w:w="1711" w:type="pct"/>
            <w:tcMar>
              <w:top w:w="28" w:type="dxa"/>
              <w:left w:w="28" w:type="dxa"/>
              <w:bottom w:w="28" w:type="dxa"/>
              <w:right w:w="28" w:type="dxa"/>
            </w:tcMar>
          </w:tcPr>
          <w:p w14:paraId="365E74E3" w14:textId="3D40963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XYWl0ZTwvQXV0aG9yPjxZZWFyPjIwMTk8L1llYXI+PFJl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==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95]</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1B124869"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2770AB7A"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Methodology in research</w:t>
            </w:r>
          </w:p>
        </w:tc>
      </w:tr>
      <w:tr w:rsidR="00B16FDE" w:rsidRPr="00250323" w14:paraId="6EDE5968" w14:textId="77777777" w:rsidTr="00B16FDE">
        <w:tc>
          <w:tcPr>
            <w:tcW w:w="1711" w:type="pct"/>
            <w:tcMar>
              <w:top w:w="28" w:type="dxa"/>
              <w:left w:w="28" w:type="dxa"/>
              <w:bottom w:w="28" w:type="dxa"/>
              <w:right w:w="28" w:type="dxa"/>
            </w:tcMar>
          </w:tcPr>
          <w:p w14:paraId="13D60CF4" w14:textId="42BF15F4" w:rsidR="00B16FDE" w:rsidRPr="00250323" w:rsidRDefault="00B16FDE" w:rsidP="002C1982">
            <w:pPr>
              <w:spacing w:after="0" w:line="20" w:lineRule="atLeast"/>
              <w:jc w:val="both"/>
              <w:rPr>
                <w:rFonts w:ascii="Times New Roman" w:eastAsia="Times New Roman" w:hAnsi="Times New Roman" w:cs="Times New Roman"/>
                <w:sz w:val="20"/>
                <w:szCs w:val="20"/>
                <w:lang w:val="it-IT" w:eastAsia="en-GB"/>
                <w14:ligatures w14:val="none"/>
              </w:rPr>
            </w:pPr>
            <w:r w:rsidRPr="00250323">
              <w:rPr>
                <w:rFonts w:ascii="Times New Roman" w:eastAsia="Times New Roman" w:hAnsi="Times New Roman" w:cs="Times New Roman"/>
                <w:sz w:val="20"/>
                <w:szCs w:val="20"/>
                <w:lang w:eastAsia="en-GB"/>
                <w14:ligatures w14:val="none"/>
              </w:rPr>
              <w:lastRenderedPageBreak/>
              <w:fldChar w:fldCharType="begin">
                <w:fldData xml:space="preserve">PEVuZE5vdGU+PENpdGU+PEF1dGhvcj5HYXJjaWEgU2FudGVsZXNmb3JvPC9BdXRob3I+PFllYXI+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</w:fldData>
              </w:fldChar>
            </w:r>
            <w:r w:rsidRPr="00250323">
              <w:rPr>
                <w:rFonts w:ascii="Times New Roman" w:eastAsia="Times New Roman" w:hAnsi="Times New Roman" w:cs="Times New Roman"/>
                <w:sz w:val="20"/>
                <w:szCs w:val="20"/>
                <w:lang w:val="it-IT"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sidRPr="00B16FDE">
              <w:rPr>
                <w:rFonts w:ascii="Times New Roman" w:eastAsia="Times New Roman" w:hAnsi="Times New Roman" w:cs="Times New Roman"/>
                <w:noProof/>
                <w:sz w:val="20"/>
                <w:szCs w:val="20"/>
                <w:lang w:val="it-IT" w:eastAsia="en-GB"/>
                <w14:ligatures w14:val="none"/>
              </w:rPr>
              <w:t>[96]</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67E06F70"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2820014B"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Study of pandemic effect</w:t>
            </w:r>
          </w:p>
        </w:tc>
      </w:tr>
      <w:tr w:rsidR="00B16FDE" w:rsidRPr="00250323" w14:paraId="67474313" w14:textId="77777777" w:rsidTr="00B16FDE">
        <w:tc>
          <w:tcPr>
            <w:tcW w:w="1711" w:type="pct"/>
            <w:tcMar>
              <w:top w:w="28" w:type="dxa"/>
              <w:left w:w="28" w:type="dxa"/>
              <w:bottom w:w="28" w:type="dxa"/>
              <w:right w:w="28" w:type="dxa"/>
            </w:tcMar>
          </w:tcPr>
          <w:p w14:paraId="6AECEFCC" w14:textId="78097756"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UdWlqdDwvQXV0aG9yPjxZZWFyPjIwMjE8L1llYXI+PFJl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97]</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4EB0AF38"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Not focused on needs</w:t>
            </w:r>
          </w:p>
        </w:tc>
        <w:tc>
          <w:tcPr>
            <w:tcW w:w="1982" w:type="pct"/>
            <w:shd w:val="clear" w:color="auto" w:fill="auto"/>
            <w:tcMar>
              <w:top w:w="28" w:type="dxa"/>
              <w:left w:w="28" w:type="dxa"/>
              <w:bottom w:w="28" w:type="dxa"/>
              <w:right w:w="28" w:type="dxa"/>
            </w:tcMar>
            <w:hideMark/>
          </w:tcPr>
          <w:p w14:paraId="6B3EE796"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Study of pandemic effect</w:t>
            </w:r>
          </w:p>
        </w:tc>
      </w:tr>
      <w:tr w:rsidR="00B16FDE" w:rsidRPr="00250323" w14:paraId="77D096D1" w14:textId="77777777" w:rsidTr="00B16FDE">
        <w:tc>
          <w:tcPr>
            <w:tcW w:w="1711" w:type="pct"/>
            <w:tcMar>
              <w:top w:w="28" w:type="dxa"/>
              <w:left w:w="28" w:type="dxa"/>
              <w:bottom w:w="28" w:type="dxa"/>
              <w:right w:w="28" w:type="dxa"/>
            </w:tcMar>
          </w:tcPr>
          <w:p w14:paraId="47716A86" w14:textId="4CA3F9A6"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EdWNoYXJtZTwvQXV0aG9yPjxZZWFyPjIwMTQ8L1llYXI+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98]</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79B59603"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 xml:space="preserve">Not set in a European nation </w:t>
            </w:r>
          </w:p>
        </w:tc>
        <w:tc>
          <w:tcPr>
            <w:tcW w:w="1982" w:type="pct"/>
            <w:shd w:val="clear" w:color="auto" w:fill="auto"/>
            <w:tcMar>
              <w:top w:w="28" w:type="dxa"/>
              <w:left w:w="28" w:type="dxa"/>
              <w:bottom w:w="28" w:type="dxa"/>
              <w:right w:w="28" w:type="dxa"/>
            </w:tcMar>
            <w:hideMark/>
          </w:tcPr>
          <w:p w14:paraId="4648F44A"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p>
        </w:tc>
      </w:tr>
      <w:tr w:rsidR="00B16FDE" w:rsidRPr="00250323" w14:paraId="3F388AD9" w14:textId="77777777" w:rsidTr="00B16FDE">
        <w:tc>
          <w:tcPr>
            <w:tcW w:w="1711" w:type="pct"/>
            <w:tcMar>
              <w:top w:w="28" w:type="dxa"/>
              <w:left w:w="28" w:type="dxa"/>
              <w:bottom w:w="28" w:type="dxa"/>
              <w:right w:w="28" w:type="dxa"/>
            </w:tcMar>
          </w:tcPr>
          <w:p w14:paraId="513E996C" w14:textId="14AB87F8"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CbGFjazwvQXV0aG9yPjxZZWFyPjIwMTM8L1llYXI+PFJl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99]</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09207C38"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 xml:space="preserve">Not set in a European nation </w:t>
            </w:r>
          </w:p>
        </w:tc>
        <w:tc>
          <w:tcPr>
            <w:tcW w:w="1982" w:type="pct"/>
            <w:shd w:val="clear" w:color="auto" w:fill="auto"/>
            <w:tcMar>
              <w:top w:w="28" w:type="dxa"/>
              <w:left w:w="28" w:type="dxa"/>
              <w:bottom w:w="28" w:type="dxa"/>
              <w:right w:w="28" w:type="dxa"/>
            </w:tcMar>
            <w:hideMark/>
          </w:tcPr>
          <w:p w14:paraId="3E4A30A2"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p>
        </w:tc>
      </w:tr>
      <w:tr w:rsidR="00B16FDE" w:rsidRPr="00250323" w14:paraId="015AE74B" w14:textId="77777777" w:rsidTr="00B16FDE">
        <w:tc>
          <w:tcPr>
            <w:tcW w:w="1711" w:type="pct"/>
            <w:tcMar>
              <w:top w:w="28" w:type="dxa"/>
              <w:left w:w="28" w:type="dxa"/>
              <w:bottom w:w="28" w:type="dxa"/>
              <w:right w:w="28" w:type="dxa"/>
            </w:tcMar>
          </w:tcPr>
          <w:p w14:paraId="4DA6E54F" w14:textId="7AAACC18"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OaWNob2xzPC9BdXRob3I+PFllYXI+MjAxMzwvWWVhcj48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00]</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0BAB9161"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 xml:space="preserve">Not set in a European nation </w:t>
            </w:r>
          </w:p>
        </w:tc>
        <w:tc>
          <w:tcPr>
            <w:tcW w:w="1982" w:type="pct"/>
            <w:shd w:val="clear" w:color="auto" w:fill="auto"/>
            <w:tcMar>
              <w:top w:w="28" w:type="dxa"/>
              <w:left w:w="28" w:type="dxa"/>
              <w:bottom w:w="28" w:type="dxa"/>
              <w:right w:w="28" w:type="dxa"/>
            </w:tcMar>
            <w:hideMark/>
          </w:tcPr>
          <w:p w14:paraId="4FF4E751"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p>
        </w:tc>
      </w:tr>
      <w:tr w:rsidR="00B16FDE" w:rsidRPr="00250323" w14:paraId="050D9692" w14:textId="77777777" w:rsidTr="00B16FDE">
        <w:tc>
          <w:tcPr>
            <w:tcW w:w="1711" w:type="pct"/>
            <w:tcMar>
              <w:top w:w="28" w:type="dxa"/>
              <w:left w:w="28" w:type="dxa"/>
              <w:bottom w:w="28" w:type="dxa"/>
              <w:right w:w="28" w:type="dxa"/>
            </w:tcMar>
          </w:tcPr>
          <w:p w14:paraId="39619153" w14:textId="02A03D85"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kdSBUb2l0PC9BdXRob3I+PFllYXI+MjAyMDwvWWVhcj48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==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01]</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08D7BDB1"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 xml:space="preserve">Not set in a European nation </w:t>
            </w:r>
          </w:p>
        </w:tc>
        <w:tc>
          <w:tcPr>
            <w:tcW w:w="1982" w:type="pct"/>
            <w:shd w:val="clear" w:color="auto" w:fill="auto"/>
            <w:tcMar>
              <w:top w:w="28" w:type="dxa"/>
              <w:left w:w="28" w:type="dxa"/>
              <w:bottom w:w="28" w:type="dxa"/>
              <w:right w:w="28" w:type="dxa"/>
            </w:tcMar>
            <w:hideMark/>
          </w:tcPr>
          <w:p w14:paraId="5794DDCB"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p>
        </w:tc>
      </w:tr>
      <w:tr w:rsidR="00B16FDE" w:rsidRPr="00250323" w14:paraId="62CA61CD" w14:textId="77777777" w:rsidTr="00B16FDE">
        <w:tc>
          <w:tcPr>
            <w:tcW w:w="1711" w:type="pct"/>
            <w:tcMar>
              <w:top w:w="28" w:type="dxa"/>
              <w:left w:w="28" w:type="dxa"/>
              <w:bottom w:w="28" w:type="dxa"/>
              <w:right w:w="28" w:type="dxa"/>
            </w:tcMar>
          </w:tcPr>
          <w:p w14:paraId="63887937" w14:textId="2B99D862"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Sb2FjaDwvQXV0aG9yPjxZZWFyPjIwMTQ8L1llYXI+PFJl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02]</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7FF1DC10"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 xml:space="preserve">Not set in a European nation </w:t>
            </w:r>
          </w:p>
        </w:tc>
        <w:tc>
          <w:tcPr>
            <w:tcW w:w="1982" w:type="pct"/>
            <w:shd w:val="clear" w:color="auto" w:fill="auto"/>
            <w:tcMar>
              <w:top w:w="28" w:type="dxa"/>
              <w:left w:w="28" w:type="dxa"/>
              <w:bottom w:w="28" w:type="dxa"/>
              <w:right w:w="28" w:type="dxa"/>
            </w:tcMar>
            <w:hideMark/>
          </w:tcPr>
          <w:p w14:paraId="7C945D40"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p>
        </w:tc>
      </w:tr>
      <w:tr w:rsidR="00B16FDE" w:rsidRPr="00250323" w14:paraId="57772E3F" w14:textId="77777777" w:rsidTr="00B16FDE">
        <w:tc>
          <w:tcPr>
            <w:tcW w:w="1711" w:type="pct"/>
            <w:tcMar>
              <w:top w:w="28" w:type="dxa"/>
              <w:left w:w="28" w:type="dxa"/>
              <w:bottom w:w="28" w:type="dxa"/>
              <w:right w:w="28" w:type="dxa"/>
            </w:tcMar>
          </w:tcPr>
          <w:p w14:paraId="6525FF97" w14:textId="7ECECAB9"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EdWNoYXJtZTwvQXV0aG9yPjxZZWFyPjIwMTM8L1llYXI+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03]</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4B723DDB"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 xml:space="preserve">Not set in a European nation </w:t>
            </w:r>
          </w:p>
        </w:tc>
        <w:tc>
          <w:tcPr>
            <w:tcW w:w="1982" w:type="pct"/>
            <w:shd w:val="clear" w:color="auto" w:fill="auto"/>
            <w:tcMar>
              <w:top w:w="28" w:type="dxa"/>
              <w:left w:w="28" w:type="dxa"/>
              <w:bottom w:w="28" w:type="dxa"/>
              <w:right w:w="28" w:type="dxa"/>
            </w:tcMar>
            <w:hideMark/>
          </w:tcPr>
          <w:p w14:paraId="78BBCB67"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p>
        </w:tc>
      </w:tr>
      <w:tr w:rsidR="00B16FDE" w:rsidRPr="00250323" w14:paraId="6D37C311" w14:textId="77777777" w:rsidTr="00B16FDE">
        <w:tc>
          <w:tcPr>
            <w:tcW w:w="1711" w:type="pct"/>
            <w:tcMar>
              <w:top w:w="28" w:type="dxa"/>
              <w:left w:w="28" w:type="dxa"/>
              <w:bottom w:w="28" w:type="dxa"/>
              <w:right w:w="28" w:type="dxa"/>
            </w:tcMar>
          </w:tcPr>
          <w:p w14:paraId="55CA77F7" w14:textId="77FE8451"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LZXRjaHVtPC9BdXRob3I+PFllYXI+MjAyMzwvWWVhcj48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04]</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3C1A3901"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 xml:space="preserve">Not set in a European nation </w:t>
            </w:r>
          </w:p>
        </w:tc>
        <w:tc>
          <w:tcPr>
            <w:tcW w:w="1982" w:type="pct"/>
            <w:shd w:val="clear" w:color="auto" w:fill="auto"/>
            <w:tcMar>
              <w:top w:w="28" w:type="dxa"/>
              <w:left w:w="28" w:type="dxa"/>
              <w:bottom w:w="28" w:type="dxa"/>
              <w:right w:w="28" w:type="dxa"/>
            </w:tcMar>
            <w:hideMark/>
          </w:tcPr>
          <w:p w14:paraId="55099F79"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p>
        </w:tc>
      </w:tr>
      <w:tr w:rsidR="00B16FDE" w:rsidRPr="00250323" w14:paraId="0031852C" w14:textId="77777777" w:rsidTr="00B16FDE">
        <w:tc>
          <w:tcPr>
            <w:tcW w:w="1711" w:type="pct"/>
            <w:tcMar>
              <w:top w:w="28" w:type="dxa"/>
              <w:left w:w="28" w:type="dxa"/>
              <w:bottom w:w="28" w:type="dxa"/>
              <w:right w:w="28" w:type="dxa"/>
            </w:tcMar>
          </w:tcPr>
          <w:p w14:paraId="46DAB722" w14:textId="4760BD11"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Sb2JlcnRzPC9BdXRob3I+PFllYXI+MjAyMTwvWWVhcj48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==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05]</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22578AE4"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 xml:space="preserve">Not set in a European nation </w:t>
            </w:r>
          </w:p>
        </w:tc>
        <w:tc>
          <w:tcPr>
            <w:tcW w:w="1982" w:type="pct"/>
            <w:shd w:val="clear" w:color="auto" w:fill="auto"/>
            <w:tcMar>
              <w:top w:w="28" w:type="dxa"/>
              <w:left w:w="28" w:type="dxa"/>
              <w:bottom w:w="28" w:type="dxa"/>
              <w:right w:w="28" w:type="dxa"/>
            </w:tcMar>
            <w:hideMark/>
          </w:tcPr>
          <w:p w14:paraId="13781104"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p>
        </w:tc>
      </w:tr>
      <w:tr w:rsidR="00B16FDE" w:rsidRPr="00250323" w14:paraId="19ED5883" w14:textId="77777777" w:rsidTr="00B16FDE">
        <w:tc>
          <w:tcPr>
            <w:tcW w:w="1711" w:type="pct"/>
            <w:tcMar>
              <w:top w:w="28" w:type="dxa"/>
              <w:left w:w="28" w:type="dxa"/>
              <w:bottom w:w="28" w:type="dxa"/>
              <w:right w:w="28" w:type="dxa"/>
            </w:tcMar>
          </w:tcPr>
          <w:p w14:paraId="121DB64A" w14:textId="3371D0AD"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DYXJ0ZXI8L0F1dGhvcj48WWVhcj4yMDE4PC9ZZWFyPjxS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=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06]</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3F860A58"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Study design/type</w:t>
            </w:r>
          </w:p>
        </w:tc>
        <w:tc>
          <w:tcPr>
            <w:tcW w:w="1982" w:type="pct"/>
            <w:shd w:val="clear" w:color="auto" w:fill="auto"/>
            <w:tcMar>
              <w:top w:w="28" w:type="dxa"/>
              <w:left w:w="28" w:type="dxa"/>
              <w:bottom w:w="28" w:type="dxa"/>
              <w:right w:w="28" w:type="dxa"/>
            </w:tcMar>
            <w:hideMark/>
          </w:tcPr>
          <w:p w14:paraId="14479A0B"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Consensus</w:t>
            </w:r>
          </w:p>
        </w:tc>
      </w:tr>
      <w:tr w:rsidR="00B16FDE" w:rsidRPr="00250323" w14:paraId="495EFDB1" w14:textId="77777777" w:rsidTr="00B16FDE">
        <w:tc>
          <w:tcPr>
            <w:tcW w:w="1711" w:type="pct"/>
            <w:tcMar>
              <w:top w:w="28" w:type="dxa"/>
              <w:left w:w="28" w:type="dxa"/>
              <w:bottom w:w="28" w:type="dxa"/>
              <w:right w:w="28" w:type="dxa"/>
            </w:tcMar>
          </w:tcPr>
          <w:p w14:paraId="5C739A27" w14:textId="537F3BC4"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LbGVpbjwvQXV0aG9yPjxZZWFyPjIwMjE8L1llYXI+PFJl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07]</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02001CDB"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Study design/type</w:t>
            </w:r>
          </w:p>
        </w:tc>
        <w:tc>
          <w:tcPr>
            <w:tcW w:w="1982" w:type="pct"/>
            <w:shd w:val="clear" w:color="auto" w:fill="auto"/>
            <w:tcMar>
              <w:top w:w="28" w:type="dxa"/>
              <w:left w:w="28" w:type="dxa"/>
              <w:bottom w:w="28" w:type="dxa"/>
              <w:right w:w="28" w:type="dxa"/>
            </w:tcMar>
            <w:hideMark/>
          </w:tcPr>
          <w:p w14:paraId="595FC03E"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Protocol study</w:t>
            </w:r>
          </w:p>
        </w:tc>
      </w:tr>
      <w:tr w:rsidR="00B16FDE" w:rsidRPr="00250323" w14:paraId="5BAEB298" w14:textId="77777777" w:rsidTr="00B16FDE">
        <w:tc>
          <w:tcPr>
            <w:tcW w:w="1711" w:type="pct"/>
            <w:tcMar>
              <w:top w:w="28" w:type="dxa"/>
              <w:left w:w="28" w:type="dxa"/>
              <w:bottom w:w="28" w:type="dxa"/>
              <w:right w:w="28" w:type="dxa"/>
            </w:tcMar>
          </w:tcPr>
          <w:p w14:paraId="02C1AEAF" w14:textId="40CDF9FA"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FbGJhejwvQXV0aG9yPjxZZWFyPjIwMjE8L1llYXI+PFJl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08]</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4EBBCA3C"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Study design/type</w:t>
            </w:r>
          </w:p>
        </w:tc>
        <w:tc>
          <w:tcPr>
            <w:tcW w:w="1982" w:type="pct"/>
            <w:shd w:val="clear" w:color="auto" w:fill="auto"/>
            <w:tcMar>
              <w:top w:w="28" w:type="dxa"/>
              <w:left w:w="28" w:type="dxa"/>
              <w:bottom w:w="28" w:type="dxa"/>
              <w:right w:w="28" w:type="dxa"/>
            </w:tcMar>
            <w:hideMark/>
          </w:tcPr>
          <w:p w14:paraId="154A3A63"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Review</w:t>
            </w:r>
          </w:p>
        </w:tc>
      </w:tr>
      <w:tr w:rsidR="00B16FDE" w:rsidRPr="00250323" w14:paraId="792FA1F8" w14:textId="77777777" w:rsidTr="00B16FDE">
        <w:tc>
          <w:tcPr>
            <w:tcW w:w="1711" w:type="pct"/>
            <w:tcMar>
              <w:top w:w="28" w:type="dxa"/>
              <w:left w:w="28" w:type="dxa"/>
              <w:bottom w:w="28" w:type="dxa"/>
              <w:right w:w="28" w:type="dxa"/>
            </w:tcMar>
          </w:tcPr>
          <w:p w14:paraId="6CB26E06" w14:textId="2F5BE4BD"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IZXJtYW5uPC9BdXRob3I+PFllYXI+MjAxNTwvWWVhcj48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09]</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03FBD5D1"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Study design/type</w:t>
            </w:r>
          </w:p>
        </w:tc>
        <w:tc>
          <w:tcPr>
            <w:tcW w:w="1982" w:type="pct"/>
            <w:shd w:val="clear" w:color="auto" w:fill="auto"/>
            <w:tcMar>
              <w:top w:w="28" w:type="dxa"/>
              <w:left w:w="28" w:type="dxa"/>
              <w:bottom w:w="28" w:type="dxa"/>
              <w:right w:w="28" w:type="dxa"/>
            </w:tcMar>
            <w:hideMark/>
          </w:tcPr>
          <w:p w14:paraId="6F465B76"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Review</w:t>
            </w:r>
          </w:p>
        </w:tc>
      </w:tr>
      <w:tr w:rsidR="00B16FDE" w:rsidRPr="00250323" w14:paraId="79B2A7E8" w14:textId="77777777" w:rsidTr="00B16FDE">
        <w:tc>
          <w:tcPr>
            <w:tcW w:w="1711" w:type="pct"/>
            <w:tcMar>
              <w:top w:w="28" w:type="dxa"/>
              <w:left w:w="28" w:type="dxa"/>
              <w:bottom w:w="28" w:type="dxa"/>
              <w:right w:w="28" w:type="dxa"/>
            </w:tcMar>
          </w:tcPr>
          <w:p w14:paraId="751E4F4D" w14:textId="35C11B13"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CYWtrZXI8L0F1dGhvcj48WWVhcj4yMDIyPC9ZZWFyPjxS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10]</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5BECF615"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Study design/type</w:t>
            </w:r>
          </w:p>
        </w:tc>
        <w:tc>
          <w:tcPr>
            <w:tcW w:w="1982" w:type="pct"/>
            <w:shd w:val="clear" w:color="auto" w:fill="auto"/>
            <w:tcMar>
              <w:top w:w="28" w:type="dxa"/>
              <w:left w:w="28" w:type="dxa"/>
              <w:bottom w:w="28" w:type="dxa"/>
              <w:right w:w="28" w:type="dxa"/>
            </w:tcMar>
            <w:hideMark/>
          </w:tcPr>
          <w:p w14:paraId="2CA965C9"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Review</w:t>
            </w:r>
          </w:p>
        </w:tc>
      </w:tr>
      <w:tr w:rsidR="00B16FDE" w:rsidRPr="00250323" w14:paraId="7AB29FB6" w14:textId="77777777" w:rsidTr="00B16FDE">
        <w:tc>
          <w:tcPr>
            <w:tcW w:w="1711" w:type="pct"/>
            <w:tcMar>
              <w:top w:w="28" w:type="dxa"/>
              <w:left w:w="28" w:type="dxa"/>
              <w:bottom w:w="28" w:type="dxa"/>
              <w:right w:w="28" w:type="dxa"/>
            </w:tcMar>
          </w:tcPr>
          <w:p w14:paraId="21236410" w14:textId="2B04D3AB"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2YW4gUmlldCBQYWFwPC9BdXRob3I+PFllYXI+MjAxNTwv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11]</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1E809574"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Study design/type</w:t>
            </w:r>
          </w:p>
        </w:tc>
        <w:tc>
          <w:tcPr>
            <w:tcW w:w="1982" w:type="pct"/>
            <w:shd w:val="clear" w:color="auto" w:fill="auto"/>
            <w:tcMar>
              <w:top w:w="28" w:type="dxa"/>
              <w:left w:w="28" w:type="dxa"/>
              <w:bottom w:w="28" w:type="dxa"/>
              <w:right w:w="28" w:type="dxa"/>
            </w:tcMar>
            <w:hideMark/>
          </w:tcPr>
          <w:p w14:paraId="45F247A0"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Review</w:t>
            </w:r>
          </w:p>
        </w:tc>
      </w:tr>
      <w:tr w:rsidR="00B16FDE" w:rsidRPr="00250323" w14:paraId="6EC5E10A" w14:textId="77777777" w:rsidTr="00B16FDE">
        <w:tc>
          <w:tcPr>
            <w:tcW w:w="1711" w:type="pct"/>
            <w:tcMar>
              <w:top w:w="28" w:type="dxa"/>
              <w:left w:w="28" w:type="dxa"/>
              <w:bottom w:w="28" w:type="dxa"/>
              <w:right w:w="28" w:type="dxa"/>
            </w:tcMar>
          </w:tcPr>
          <w:p w14:paraId="15615ACA" w14:textId="6EE3AF5E"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Kb2hsPC9BdXRob3I+PFllYXI+MjAxNjwvWWVhcj48UmVj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12]</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4778DAB7"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Study design/type</w:t>
            </w:r>
          </w:p>
        </w:tc>
        <w:tc>
          <w:tcPr>
            <w:tcW w:w="1982" w:type="pct"/>
            <w:shd w:val="clear" w:color="auto" w:fill="auto"/>
            <w:tcMar>
              <w:top w:w="28" w:type="dxa"/>
              <w:left w:w="28" w:type="dxa"/>
              <w:bottom w:w="28" w:type="dxa"/>
              <w:right w:w="28" w:type="dxa"/>
            </w:tcMar>
            <w:hideMark/>
          </w:tcPr>
          <w:p w14:paraId="026B7075"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Review</w:t>
            </w:r>
          </w:p>
        </w:tc>
      </w:tr>
      <w:tr w:rsidR="00B16FDE" w:rsidRPr="00250323" w14:paraId="1BB88612" w14:textId="77777777" w:rsidTr="00B16FDE">
        <w:tc>
          <w:tcPr>
            <w:tcW w:w="1711" w:type="pct"/>
            <w:tcMar>
              <w:top w:w="28" w:type="dxa"/>
              <w:left w:w="28" w:type="dxa"/>
              <w:bottom w:w="28" w:type="dxa"/>
              <w:right w:w="28" w:type="dxa"/>
            </w:tcMar>
          </w:tcPr>
          <w:p w14:paraId="19CD3794" w14:textId="3246BDCA"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HcnVuZGJlcmc8L0F1dGhvcj48WWVhcj4yMDIxPC9ZZWFy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13]</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018FD6FE"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Study design/type</w:t>
            </w:r>
          </w:p>
        </w:tc>
        <w:tc>
          <w:tcPr>
            <w:tcW w:w="1982" w:type="pct"/>
            <w:shd w:val="clear" w:color="auto" w:fill="auto"/>
            <w:tcMar>
              <w:top w:w="28" w:type="dxa"/>
              <w:left w:w="28" w:type="dxa"/>
              <w:bottom w:w="28" w:type="dxa"/>
              <w:right w:w="28" w:type="dxa"/>
            </w:tcMar>
            <w:hideMark/>
          </w:tcPr>
          <w:p w14:paraId="06378A12"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Review</w:t>
            </w:r>
          </w:p>
        </w:tc>
      </w:tr>
      <w:tr w:rsidR="00B16FDE" w:rsidRPr="00250323" w14:paraId="743F34A0" w14:textId="77777777" w:rsidTr="00B16FDE">
        <w:tc>
          <w:tcPr>
            <w:tcW w:w="1711" w:type="pct"/>
            <w:tcMar>
              <w:top w:w="28" w:type="dxa"/>
              <w:left w:w="28" w:type="dxa"/>
              <w:bottom w:w="28" w:type="dxa"/>
              <w:right w:w="28" w:type="dxa"/>
            </w:tcMar>
          </w:tcPr>
          <w:p w14:paraId="1728BF1E" w14:textId="15113408"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DdXJub3c8L0F1dGhvcj48WWVhcj4yMDIxPC9ZZWFyPjxS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14]</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33B09900"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Study design/type</w:t>
            </w:r>
          </w:p>
        </w:tc>
        <w:tc>
          <w:tcPr>
            <w:tcW w:w="1982" w:type="pct"/>
            <w:shd w:val="clear" w:color="auto" w:fill="auto"/>
            <w:tcMar>
              <w:top w:w="28" w:type="dxa"/>
              <w:left w:w="28" w:type="dxa"/>
              <w:bottom w:w="28" w:type="dxa"/>
              <w:right w:w="28" w:type="dxa"/>
            </w:tcMar>
            <w:hideMark/>
          </w:tcPr>
          <w:p w14:paraId="18EA6C08"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Review</w:t>
            </w:r>
          </w:p>
        </w:tc>
      </w:tr>
      <w:tr w:rsidR="00B16FDE" w:rsidRPr="00250323" w14:paraId="2114DE01" w14:textId="77777777" w:rsidTr="00B16FDE">
        <w:tc>
          <w:tcPr>
            <w:tcW w:w="1711" w:type="pct"/>
            <w:tcMar>
              <w:top w:w="28" w:type="dxa"/>
              <w:left w:w="28" w:type="dxa"/>
              <w:bottom w:w="28" w:type="dxa"/>
              <w:right w:w="28" w:type="dxa"/>
            </w:tcMar>
          </w:tcPr>
          <w:p w14:paraId="5D295B36" w14:textId="091DC42F" w:rsidR="00B16FDE" w:rsidRPr="00250323" w:rsidRDefault="00B16FDE" w:rsidP="002C1982">
            <w:pPr>
              <w:spacing w:after="0" w:line="20" w:lineRule="atLeast"/>
              <w:jc w:val="both"/>
              <w:rPr>
                <w:rFonts w:ascii="Times New Roman" w:eastAsia="Times New Roman" w:hAnsi="Times New Roman" w:cs="Times New Roman"/>
                <w:sz w:val="20"/>
                <w:szCs w:val="20"/>
                <w:lang w:val="it-IT"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HYXJjaWEtVml2YXI8L0F1dGhvcj48WWVhcj4yMDI0PC9Z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</w:fldData>
              </w:fldChar>
            </w:r>
            <w:r w:rsidRPr="00250323">
              <w:rPr>
                <w:rFonts w:ascii="Times New Roman" w:eastAsia="Times New Roman" w:hAnsi="Times New Roman" w:cs="Times New Roman"/>
                <w:sz w:val="20"/>
                <w:szCs w:val="20"/>
                <w:lang w:val="it-IT"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sidRPr="00B16FDE">
              <w:rPr>
                <w:rFonts w:ascii="Times New Roman" w:eastAsia="Times New Roman" w:hAnsi="Times New Roman" w:cs="Times New Roman"/>
                <w:noProof/>
                <w:sz w:val="20"/>
                <w:szCs w:val="20"/>
                <w:lang w:val="it-IT" w:eastAsia="en-GB"/>
                <w14:ligatures w14:val="none"/>
              </w:rPr>
              <w:t>[115]</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2CE09E3C"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Study design/type</w:t>
            </w:r>
          </w:p>
        </w:tc>
        <w:tc>
          <w:tcPr>
            <w:tcW w:w="1982" w:type="pct"/>
            <w:shd w:val="clear" w:color="auto" w:fill="auto"/>
            <w:tcMar>
              <w:top w:w="28" w:type="dxa"/>
              <w:left w:w="28" w:type="dxa"/>
              <w:bottom w:w="28" w:type="dxa"/>
              <w:right w:w="28" w:type="dxa"/>
            </w:tcMar>
            <w:hideMark/>
          </w:tcPr>
          <w:p w14:paraId="402330D3"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Review</w:t>
            </w:r>
          </w:p>
        </w:tc>
      </w:tr>
      <w:tr w:rsidR="00B16FDE" w:rsidRPr="00250323" w14:paraId="0ABB07E9" w14:textId="77777777" w:rsidTr="00B16FDE">
        <w:tc>
          <w:tcPr>
            <w:tcW w:w="1711" w:type="pct"/>
            <w:tcMar>
              <w:top w:w="28" w:type="dxa"/>
              <w:left w:w="28" w:type="dxa"/>
              <w:bottom w:w="28" w:type="dxa"/>
              <w:right w:w="28" w:type="dxa"/>
            </w:tcMar>
          </w:tcPr>
          <w:p w14:paraId="32BB5B6B" w14:textId="3C168E18"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BdG95ZWJpPC9BdXRob3I+PFllYXI+MjAyMjwvWWVhcj48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16]</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5C64351C"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Study design/type</w:t>
            </w:r>
          </w:p>
        </w:tc>
        <w:tc>
          <w:tcPr>
            <w:tcW w:w="1982" w:type="pct"/>
            <w:shd w:val="clear" w:color="auto" w:fill="auto"/>
            <w:tcMar>
              <w:top w:w="28" w:type="dxa"/>
              <w:left w:w="28" w:type="dxa"/>
              <w:bottom w:w="28" w:type="dxa"/>
              <w:right w:w="28" w:type="dxa"/>
            </w:tcMar>
            <w:hideMark/>
          </w:tcPr>
          <w:p w14:paraId="0B5659AD"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Review</w:t>
            </w:r>
          </w:p>
        </w:tc>
      </w:tr>
      <w:tr w:rsidR="00B16FDE" w:rsidRPr="00250323" w14:paraId="235B9FF9" w14:textId="77777777" w:rsidTr="00B16FDE">
        <w:tc>
          <w:tcPr>
            <w:tcW w:w="1711" w:type="pct"/>
            <w:tcMar>
              <w:top w:w="28" w:type="dxa"/>
              <w:left w:w="28" w:type="dxa"/>
              <w:bottom w:w="28" w:type="dxa"/>
              <w:right w:w="28" w:type="dxa"/>
            </w:tcMar>
          </w:tcPr>
          <w:p w14:paraId="079FA5B5" w14:textId="29287563"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LaGFuYXNzb3Y8L0F1dGhvcj48WWVhcj4yMDE2PC9ZZWFy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17]</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45E106ED"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Study design/type</w:t>
            </w:r>
          </w:p>
        </w:tc>
        <w:tc>
          <w:tcPr>
            <w:tcW w:w="1982" w:type="pct"/>
            <w:shd w:val="clear" w:color="auto" w:fill="auto"/>
            <w:tcMar>
              <w:top w:w="28" w:type="dxa"/>
              <w:left w:w="28" w:type="dxa"/>
              <w:bottom w:w="28" w:type="dxa"/>
              <w:right w:w="28" w:type="dxa"/>
            </w:tcMar>
            <w:hideMark/>
          </w:tcPr>
          <w:p w14:paraId="64D39081"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Review</w:t>
            </w:r>
          </w:p>
        </w:tc>
      </w:tr>
      <w:tr w:rsidR="00B16FDE" w:rsidRPr="00250323" w14:paraId="5D76B37C" w14:textId="77777777" w:rsidTr="00B16FDE">
        <w:tc>
          <w:tcPr>
            <w:tcW w:w="1711" w:type="pct"/>
            <w:tcMar>
              <w:top w:w="28" w:type="dxa"/>
              <w:left w:w="28" w:type="dxa"/>
              <w:bottom w:w="28" w:type="dxa"/>
              <w:right w:w="28" w:type="dxa"/>
            </w:tcMar>
          </w:tcPr>
          <w:p w14:paraId="4F051F05" w14:textId="09704AFD"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NaWxsZW5hYXI8L0F1dGhvcj48WWVhcj4yMDE2PC9ZZWFy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18]</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73A193A7"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Study design/type</w:t>
            </w:r>
          </w:p>
        </w:tc>
        <w:tc>
          <w:tcPr>
            <w:tcW w:w="1982" w:type="pct"/>
            <w:shd w:val="clear" w:color="auto" w:fill="auto"/>
            <w:tcMar>
              <w:top w:w="28" w:type="dxa"/>
              <w:left w:w="28" w:type="dxa"/>
              <w:bottom w:w="28" w:type="dxa"/>
              <w:right w:w="28" w:type="dxa"/>
            </w:tcMar>
            <w:hideMark/>
          </w:tcPr>
          <w:p w14:paraId="18AA6F26"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Review</w:t>
            </w:r>
          </w:p>
        </w:tc>
      </w:tr>
      <w:tr w:rsidR="00B16FDE" w:rsidRPr="00250323" w14:paraId="772FE1DC" w14:textId="77777777" w:rsidTr="00B16FDE">
        <w:tc>
          <w:tcPr>
            <w:tcW w:w="1711" w:type="pct"/>
            <w:tcMar>
              <w:top w:w="28" w:type="dxa"/>
              <w:left w:w="28" w:type="dxa"/>
              <w:bottom w:w="28" w:type="dxa"/>
              <w:right w:w="28" w:type="dxa"/>
            </w:tcMar>
          </w:tcPr>
          <w:p w14:paraId="37920EF0" w14:textId="03CFBF34"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XYWxpZ29yYTwvQXV0aG9yPjxZZWFyPjIwMTk8L1llYXI+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19]</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3235EC67"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Study design/type</w:t>
            </w:r>
          </w:p>
        </w:tc>
        <w:tc>
          <w:tcPr>
            <w:tcW w:w="1982" w:type="pct"/>
            <w:shd w:val="clear" w:color="auto" w:fill="auto"/>
            <w:tcMar>
              <w:top w:w="28" w:type="dxa"/>
              <w:left w:w="28" w:type="dxa"/>
              <w:bottom w:w="28" w:type="dxa"/>
              <w:right w:w="28" w:type="dxa"/>
            </w:tcMar>
            <w:hideMark/>
          </w:tcPr>
          <w:p w14:paraId="59BB0807"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Review</w:t>
            </w:r>
          </w:p>
        </w:tc>
      </w:tr>
      <w:tr w:rsidR="00B16FDE" w:rsidRPr="00250323" w14:paraId="6F8CE16D" w14:textId="77777777" w:rsidTr="00B16FDE">
        <w:tc>
          <w:tcPr>
            <w:tcW w:w="1711" w:type="pct"/>
            <w:tcMar>
              <w:top w:w="28" w:type="dxa"/>
              <w:left w:w="28" w:type="dxa"/>
              <w:bottom w:w="28" w:type="dxa"/>
              <w:right w:w="28" w:type="dxa"/>
            </w:tcMar>
          </w:tcPr>
          <w:p w14:paraId="29186164" w14:textId="5BC5404B"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Wc2V0ZWNrb3ZhPC9BdXRob3I+PFllYXI+MjAxODwvWWVh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20]</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1A5D7D8B"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Study design/type</w:t>
            </w:r>
          </w:p>
        </w:tc>
        <w:tc>
          <w:tcPr>
            <w:tcW w:w="1982" w:type="pct"/>
            <w:shd w:val="clear" w:color="auto" w:fill="auto"/>
            <w:tcMar>
              <w:top w:w="28" w:type="dxa"/>
              <w:left w:w="28" w:type="dxa"/>
              <w:bottom w:w="28" w:type="dxa"/>
              <w:right w:w="28" w:type="dxa"/>
            </w:tcMar>
            <w:hideMark/>
          </w:tcPr>
          <w:p w14:paraId="0FA607FB"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Review</w:t>
            </w:r>
          </w:p>
        </w:tc>
      </w:tr>
      <w:tr w:rsidR="00B16FDE" w:rsidRPr="00250323" w14:paraId="6CFBD3F9" w14:textId="77777777" w:rsidTr="00B16FDE">
        <w:tc>
          <w:tcPr>
            <w:tcW w:w="1711" w:type="pct"/>
            <w:tcMar>
              <w:top w:w="28" w:type="dxa"/>
              <w:left w:w="28" w:type="dxa"/>
              <w:bottom w:w="28" w:type="dxa"/>
              <w:right w:w="28" w:type="dxa"/>
            </w:tcMar>
          </w:tcPr>
          <w:p w14:paraId="670B8FCA" w14:textId="75AA0988"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MaWxsZWtyb2tlbjwvQXV0aG9yPjxZZWFyPjIwMjM8L1ll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21]</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44DDA339"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Study design/type</w:t>
            </w:r>
          </w:p>
        </w:tc>
        <w:tc>
          <w:tcPr>
            <w:tcW w:w="1982" w:type="pct"/>
            <w:shd w:val="clear" w:color="auto" w:fill="auto"/>
            <w:tcMar>
              <w:top w:w="28" w:type="dxa"/>
              <w:left w:w="28" w:type="dxa"/>
              <w:bottom w:w="28" w:type="dxa"/>
              <w:right w:w="28" w:type="dxa"/>
            </w:tcMar>
            <w:hideMark/>
          </w:tcPr>
          <w:p w14:paraId="05CB8D63"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Review</w:t>
            </w:r>
          </w:p>
        </w:tc>
      </w:tr>
      <w:tr w:rsidR="00B16FDE" w:rsidRPr="00250323" w14:paraId="12BE604D" w14:textId="77777777" w:rsidTr="00B16FDE">
        <w:tc>
          <w:tcPr>
            <w:tcW w:w="1711" w:type="pct"/>
            <w:tcMar>
              <w:top w:w="28" w:type="dxa"/>
              <w:left w:w="28" w:type="dxa"/>
              <w:bottom w:w="28" w:type="dxa"/>
              <w:right w:w="28" w:type="dxa"/>
            </w:tcMar>
          </w:tcPr>
          <w:p w14:paraId="7EE2DC50" w14:textId="097AC6E8"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NYW5naWxpPC9BdXRob3I+PFllYXI+MjAyMjwvWWVhcj48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22]</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59B96F03"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Study design/type</w:t>
            </w:r>
          </w:p>
        </w:tc>
        <w:tc>
          <w:tcPr>
            <w:tcW w:w="1982" w:type="pct"/>
            <w:shd w:val="clear" w:color="auto" w:fill="auto"/>
            <w:tcMar>
              <w:top w:w="28" w:type="dxa"/>
              <w:left w:w="28" w:type="dxa"/>
              <w:bottom w:w="28" w:type="dxa"/>
              <w:right w:w="28" w:type="dxa"/>
            </w:tcMar>
            <w:hideMark/>
          </w:tcPr>
          <w:p w14:paraId="39E49F41"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Review</w:t>
            </w:r>
          </w:p>
        </w:tc>
      </w:tr>
      <w:tr w:rsidR="00B16FDE" w:rsidRPr="00250323" w14:paraId="71A27254" w14:textId="77777777" w:rsidTr="00B16FDE">
        <w:tc>
          <w:tcPr>
            <w:tcW w:w="1711" w:type="pct"/>
            <w:tcMar>
              <w:top w:w="28" w:type="dxa"/>
              <w:left w:w="28" w:type="dxa"/>
              <w:bottom w:w="28" w:type="dxa"/>
              <w:right w:w="28" w:type="dxa"/>
            </w:tcMar>
          </w:tcPr>
          <w:p w14:paraId="23C04BBF" w14:textId="581E2435"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Wc2V0ZWNrb3ZhPC9BdXRob3I+PFllYXI+MjAyMDwvWWVh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23]</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7011796C"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Study design/type</w:t>
            </w:r>
          </w:p>
        </w:tc>
        <w:tc>
          <w:tcPr>
            <w:tcW w:w="1982" w:type="pct"/>
            <w:shd w:val="clear" w:color="auto" w:fill="auto"/>
            <w:tcMar>
              <w:top w:w="28" w:type="dxa"/>
              <w:left w:w="28" w:type="dxa"/>
              <w:bottom w:w="28" w:type="dxa"/>
              <w:right w:w="28" w:type="dxa"/>
            </w:tcMar>
            <w:hideMark/>
          </w:tcPr>
          <w:p w14:paraId="696C0FAE"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Review</w:t>
            </w:r>
          </w:p>
        </w:tc>
      </w:tr>
      <w:tr w:rsidR="00B16FDE" w:rsidRPr="00250323" w14:paraId="28841BEA" w14:textId="77777777" w:rsidTr="00B16FDE">
        <w:tc>
          <w:tcPr>
            <w:tcW w:w="1711" w:type="pct"/>
            <w:tcMar>
              <w:top w:w="28" w:type="dxa"/>
              <w:left w:w="28" w:type="dxa"/>
              <w:bottom w:w="28" w:type="dxa"/>
              <w:right w:w="28" w:type="dxa"/>
            </w:tcMar>
          </w:tcPr>
          <w:p w14:paraId="15BFC111" w14:textId="5382D2F3"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EdXJhbi1LaXJhYzwvQXV0aG9yPjxZZWFyPjIwMjI8L1ll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24]</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750B7D8D"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Study design/type</w:t>
            </w:r>
          </w:p>
        </w:tc>
        <w:tc>
          <w:tcPr>
            <w:tcW w:w="1982" w:type="pct"/>
            <w:shd w:val="clear" w:color="auto" w:fill="auto"/>
            <w:tcMar>
              <w:top w:w="28" w:type="dxa"/>
              <w:left w:w="28" w:type="dxa"/>
              <w:bottom w:w="28" w:type="dxa"/>
              <w:right w:w="28" w:type="dxa"/>
            </w:tcMar>
            <w:hideMark/>
          </w:tcPr>
          <w:p w14:paraId="54DC7512"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Review</w:t>
            </w:r>
          </w:p>
        </w:tc>
      </w:tr>
      <w:tr w:rsidR="00B16FDE" w:rsidRPr="00250323" w14:paraId="500B5758" w14:textId="77777777" w:rsidTr="00B16FDE">
        <w:tc>
          <w:tcPr>
            <w:tcW w:w="1711" w:type="pct"/>
            <w:tcMar>
              <w:top w:w="28" w:type="dxa"/>
              <w:left w:w="28" w:type="dxa"/>
              <w:bottom w:w="28" w:type="dxa"/>
              <w:right w:w="28" w:type="dxa"/>
            </w:tcMar>
          </w:tcPr>
          <w:p w14:paraId="25098A7F" w14:textId="244DDE5A"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QaGVud2FuPC9BdXRob3I+PFllYXI+MjAyMDwvWWVhcj48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25]</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151EE9D3"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Study design/type</w:t>
            </w:r>
          </w:p>
        </w:tc>
        <w:tc>
          <w:tcPr>
            <w:tcW w:w="1982" w:type="pct"/>
            <w:shd w:val="clear" w:color="auto" w:fill="auto"/>
            <w:tcMar>
              <w:top w:w="28" w:type="dxa"/>
              <w:left w:w="28" w:type="dxa"/>
              <w:bottom w:w="28" w:type="dxa"/>
              <w:right w:w="28" w:type="dxa"/>
            </w:tcMar>
            <w:hideMark/>
          </w:tcPr>
          <w:p w14:paraId="5DFD0DE8"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Review</w:t>
            </w:r>
          </w:p>
        </w:tc>
      </w:tr>
      <w:tr w:rsidR="00B16FDE" w:rsidRPr="00250323" w14:paraId="78E66E2F" w14:textId="77777777" w:rsidTr="00B16FDE">
        <w:tc>
          <w:tcPr>
            <w:tcW w:w="1711" w:type="pct"/>
            <w:tcMar>
              <w:top w:w="28" w:type="dxa"/>
              <w:left w:w="28" w:type="dxa"/>
              <w:bottom w:w="28" w:type="dxa"/>
              <w:right w:w="28" w:type="dxa"/>
            </w:tcMar>
          </w:tcPr>
          <w:p w14:paraId="5508149B" w14:textId="7A15E13E"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NY0NhYmU8L0F1dGhvcj48WWVhcj4yMDE2PC9ZZWFyPjxS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26]</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740214E2"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Study design/type</w:t>
            </w:r>
          </w:p>
        </w:tc>
        <w:tc>
          <w:tcPr>
            <w:tcW w:w="1982" w:type="pct"/>
            <w:shd w:val="clear" w:color="auto" w:fill="auto"/>
            <w:tcMar>
              <w:top w:w="28" w:type="dxa"/>
              <w:left w:w="28" w:type="dxa"/>
              <w:bottom w:w="28" w:type="dxa"/>
              <w:right w:w="28" w:type="dxa"/>
            </w:tcMar>
            <w:hideMark/>
          </w:tcPr>
          <w:p w14:paraId="0EE817D1"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Review</w:t>
            </w:r>
          </w:p>
        </w:tc>
      </w:tr>
      <w:tr w:rsidR="00B16FDE" w:rsidRPr="00250323" w14:paraId="0DBA1378" w14:textId="77777777" w:rsidTr="00B16FDE">
        <w:tc>
          <w:tcPr>
            <w:tcW w:w="1711" w:type="pct"/>
            <w:tcMar>
              <w:top w:w="28" w:type="dxa"/>
              <w:left w:w="28" w:type="dxa"/>
              <w:bottom w:w="28" w:type="dxa"/>
              <w:right w:w="28" w:type="dxa"/>
            </w:tcMar>
          </w:tcPr>
          <w:p w14:paraId="6CFD9919" w14:textId="2303D6D5"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UaWxidXJnczwvQXV0aG9yPjxZZWFyPjIwMTg8L1llYXI+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27]</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0A5764C8"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Study design/type</w:t>
            </w:r>
          </w:p>
        </w:tc>
        <w:tc>
          <w:tcPr>
            <w:tcW w:w="1982" w:type="pct"/>
            <w:shd w:val="clear" w:color="auto" w:fill="auto"/>
            <w:tcMar>
              <w:top w:w="28" w:type="dxa"/>
              <w:left w:w="28" w:type="dxa"/>
              <w:bottom w:w="28" w:type="dxa"/>
              <w:right w:w="28" w:type="dxa"/>
            </w:tcMar>
            <w:hideMark/>
          </w:tcPr>
          <w:p w14:paraId="55C1FAA9"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Review</w:t>
            </w:r>
          </w:p>
        </w:tc>
      </w:tr>
      <w:tr w:rsidR="00B16FDE" w:rsidRPr="00250323" w14:paraId="4E01F84F" w14:textId="77777777" w:rsidTr="00B16FDE">
        <w:tc>
          <w:tcPr>
            <w:tcW w:w="1711" w:type="pct"/>
            <w:tcMar>
              <w:top w:w="28" w:type="dxa"/>
              <w:left w:w="28" w:type="dxa"/>
              <w:bottom w:w="28" w:type="dxa"/>
              <w:right w:w="28" w:type="dxa"/>
            </w:tcMar>
          </w:tcPr>
          <w:p w14:paraId="7E849A23" w14:textId="1B0DFEBC"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2YW4gQWxwaGVuPC9BdXRob3I+PFllYXI+MjAxNjwvWWVh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28]</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5654ED76"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Study design/type</w:t>
            </w:r>
          </w:p>
        </w:tc>
        <w:tc>
          <w:tcPr>
            <w:tcW w:w="1982" w:type="pct"/>
            <w:shd w:val="clear" w:color="auto" w:fill="auto"/>
            <w:tcMar>
              <w:top w:w="28" w:type="dxa"/>
              <w:left w:w="28" w:type="dxa"/>
              <w:bottom w:w="28" w:type="dxa"/>
              <w:right w:w="28" w:type="dxa"/>
            </w:tcMar>
            <w:hideMark/>
          </w:tcPr>
          <w:p w14:paraId="1326AE86"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Review</w:t>
            </w:r>
          </w:p>
        </w:tc>
      </w:tr>
      <w:tr w:rsidR="00B16FDE" w:rsidRPr="00250323" w14:paraId="31354693" w14:textId="77777777" w:rsidTr="00B16FDE">
        <w:tc>
          <w:tcPr>
            <w:tcW w:w="1711" w:type="pct"/>
            <w:tcMar>
              <w:top w:w="28" w:type="dxa"/>
              <w:left w:w="28" w:type="dxa"/>
              <w:bottom w:w="28" w:type="dxa"/>
              <w:right w:w="28" w:type="dxa"/>
            </w:tcMar>
          </w:tcPr>
          <w:p w14:paraId="2A5C3C15" w14:textId="22AD9FEB"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DbGFyZTwvQXV0aG9yPjxZZWFyPjIwMTk8L1llYXI+PFJl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==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29]</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5C6C5ECF"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Study design/type</w:t>
            </w:r>
          </w:p>
        </w:tc>
        <w:tc>
          <w:tcPr>
            <w:tcW w:w="1982" w:type="pct"/>
            <w:shd w:val="clear" w:color="auto" w:fill="auto"/>
            <w:tcMar>
              <w:top w:w="28" w:type="dxa"/>
              <w:left w:w="28" w:type="dxa"/>
              <w:bottom w:w="28" w:type="dxa"/>
              <w:right w:w="28" w:type="dxa"/>
            </w:tcMar>
            <w:hideMark/>
          </w:tcPr>
          <w:p w14:paraId="447E0291"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Trial</w:t>
            </w:r>
          </w:p>
        </w:tc>
      </w:tr>
      <w:tr w:rsidR="00B16FDE" w:rsidRPr="00250323" w14:paraId="73575759" w14:textId="77777777" w:rsidTr="00B16FDE">
        <w:tc>
          <w:tcPr>
            <w:tcW w:w="1711" w:type="pct"/>
            <w:tcMar>
              <w:top w:w="28" w:type="dxa"/>
              <w:left w:w="28" w:type="dxa"/>
              <w:bottom w:w="28" w:type="dxa"/>
              <w:right w:w="28" w:type="dxa"/>
            </w:tcMar>
          </w:tcPr>
          <w:p w14:paraId="2F854539" w14:textId="2339D8AC"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fldChar w:fldCharType="begin">
                <w:fldData xml:space="preserve">PEVuZE5vdGU+PENpdGU+PEF1dGhvcj5aeWdvdXJpczwvQXV0aG9yPjxZZWFyPjIwMTk8L1llYXI+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</w:fldData>
              </w:fldChar>
            </w:r>
            <w:r w:rsidRPr="00250323">
              <w:rPr>
                <w:rFonts w:ascii="Times New Roman" w:eastAsia="Times New Roman" w:hAnsi="Times New Roman" w:cs="Times New Roman"/>
                <w:sz w:val="20"/>
                <w:szCs w:val="20"/>
                <w:lang w:eastAsia="en-GB"/>
                <w14:ligatures w14:val="none"/>
              </w:rPr>
              <w:instrText xml:space="preserve"> ADDIN EN.JS.CITE </w:instrText>
            </w:r>
            <w:r w:rsidR="007D41E5" w:rsidRPr="00250323">
              <w:rPr>
                <w:rFonts w:ascii="Times New Roman" w:eastAsia="Times New Roman" w:hAnsi="Times New Roman" w:cs="Times New Roman"/>
                <w:sz w:val="20"/>
                <w:szCs w:val="20"/>
                <w:lang w:eastAsia="en-GB"/>
                <w14:ligatures w14:val="none"/>
              </w:rPr>
            </w:r>
            <w:r w:rsidRPr="00250323">
              <w:rPr>
                <w:rFonts w:ascii="Times New Roman" w:eastAsia="Times New Roman" w:hAnsi="Times New Roman" w:cs="Times New Roman"/>
                <w:sz w:val="20"/>
                <w:szCs w:val="20"/>
                <w:lang w:eastAsia="en-GB"/>
                <w14:ligatures w14:val="none"/>
              </w:rPr>
              <w:fldChar w:fldCharType="separate"/>
            </w:r>
            <w:r>
              <w:rPr>
                <w:rFonts w:ascii="Times New Roman" w:eastAsia="Times New Roman" w:hAnsi="Times New Roman" w:cs="Times New Roman"/>
                <w:noProof/>
                <w:sz w:val="20"/>
                <w:szCs w:val="20"/>
                <w:lang w:eastAsia="en-GB"/>
                <w14:ligatures w14:val="none"/>
              </w:rPr>
              <w:t>[130]</w:t>
            </w:r>
            <w:r w:rsidRPr="00250323">
              <w:rPr>
                <w:rFonts w:ascii="Times New Roman" w:eastAsia="Times New Roman" w:hAnsi="Times New Roman" w:cs="Times New Roman"/>
                <w:sz w:val="20"/>
                <w:szCs w:val="20"/>
                <w:lang w:eastAsia="en-GB"/>
                <w14:ligatures w14:val="none"/>
              </w:rPr>
              <w:fldChar w:fldCharType="end"/>
            </w:r>
          </w:p>
        </w:tc>
        <w:tc>
          <w:tcPr>
            <w:tcW w:w="1307" w:type="pct"/>
            <w:shd w:val="clear" w:color="auto" w:fill="auto"/>
            <w:tcMar>
              <w:top w:w="28" w:type="dxa"/>
              <w:left w:w="28" w:type="dxa"/>
              <w:bottom w:w="28" w:type="dxa"/>
              <w:right w:w="28" w:type="dxa"/>
            </w:tcMar>
            <w:hideMark/>
          </w:tcPr>
          <w:p w14:paraId="52FACE1A" w14:textId="77777777" w:rsidR="00B16FDE" w:rsidRPr="00250323" w:rsidRDefault="00B16FDE" w:rsidP="002C1982">
            <w:pPr>
              <w:spacing w:after="0" w:line="20" w:lineRule="atLeast"/>
              <w:jc w:val="both"/>
              <w:rPr>
                <w:rFonts w:ascii="Times New Roman" w:eastAsia="Times New Roman" w:hAnsi="Times New Roman" w:cs="Times New Roman"/>
                <w:sz w:val="20"/>
                <w:szCs w:val="20"/>
                <w:lang w:eastAsia="en-GB"/>
                <w14:ligatures w14:val="none"/>
              </w:rPr>
            </w:pPr>
            <w:r w:rsidRPr="00250323">
              <w:rPr>
                <w:rFonts w:ascii="Times New Roman" w:eastAsia="Times New Roman" w:hAnsi="Times New Roman" w:cs="Times New Roman"/>
                <w:sz w:val="20"/>
                <w:szCs w:val="20"/>
                <w:lang w:eastAsia="en-GB"/>
                <w14:ligatures w14:val="none"/>
              </w:rPr>
              <w:t>Study design/type</w:t>
            </w:r>
          </w:p>
        </w:tc>
        <w:tc>
          <w:tcPr>
            <w:tcW w:w="1982" w:type="pct"/>
            <w:shd w:val="clear" w:color="auto" w:fill="auto"/>
            <w:tcMar>
              <w:top w:w="28" w:type="dxa"/>
              <w:left w:w="28" w:type="dxa"/>
              <w:bottom w:w="28" w:type="dxa"/>
              <w:right w:w="28" w:type="dxa"/>
            </w:tcMar>
            <w:hideMark/>
          </w:tcPr>
          <w:p w14:paraId="7AC1AEAF" w14:textId="77777777" w:rsidR="00B16FDE" w:rsidRPr="00250323" w:rsidRDefault="00B16FDE" w:rsidP="002C1982">
            <w:pPr>
              <w:spacing w:after="0" w:line="20" w:lineRule="atLeast"/>
              <w:jc w:val="both"/>
              <w:rPr>
                <w:rFonts w:ascii="Times New Roman" w:eastAsia="Times New Roman" w:hAnsi="Times New Roman" w:cs="Times New Roman"/>
                <w:i/>
                <w:iCs/>
                <w:sz w:val="20"/>
                <w:szCs w:val="20"/>
                <w:lang w:eastAsia="en-GB"/>
                <w14:ligatures w14:val="none"/>
              </w:rPr>
            </w:pPr>
            <w:r w:rsidRPr="00250323">
              <w:rPr>
                <w:rFonts w:ascii="Times New Roman" w:eastAsia="Times New Roman" w:hAnsi="Times New Roman" w:cs="Times New Roman"/>
                <w:i/>
                <w:iCs/>
                <w:sz w:val="20"/>
                <w:szCs w:val="20"/>
                <w:lang w:eastAsia="en-GB"/>
                <w14:ligatures w14:val="none"/>
              </w:rPr>
              <w:t>Validation</w:t>
            </w:r>
          </w:p>
        </w:tc>
      </w:tr>
    </w:tbl>
    <w:p w14:paraId="0188793E" w14:textId="5D42C02D" w:rsidR="00A51D71" w:rsidRDefault="00C84BF7">
      <w:pPr>
        <w:rPr>
          <w:rFonts w:ascii="Times New Roman" w:hAnsi="Times New Roman" w:cs="Times New Roman"/>
          <w:sz w:val="20"/>
          <w:szCs w:val="20"/>
        </w:rPr>
      </w:pPr>
      <w:r w:rsidRPr="00677986">
        <w:rPr>
          <w:rFonts w:ascii="Times New Roman" w:hAnsi="Times New Roman" w:cs="Times New Roman"/>
          <w:b/>
          <w:bCs/>
          <w:sz w:val="20"/>
          <w:szCs w:val="20"/>
        </w:rPr>
        <w:t>Supplementary Table 1</w:t>
      </w:r>
      <w:r w:rsidRPr="00C84BF7">
        <w:rPr>
          <w:rFonts w:ascii="Times New Roman" w:hAnsi="Times New Roman" w:cs="Times New Roman"/>
          <w:sz w:val="20"/>
          <w:szCs w:val="20"/>
        </w:rPr>
        <w:t>. Reasons for exclusion during full-text analysis.</w:t>
      </w:r>
      <w:r w:rsidR="00A51D71">
        <w:rPr>
          <w:rFonts w:ascii="Times New Roman" w:hAnsi="Times New Roman" w:cs="Times New Roman"/>
          <w:sz w:val="20"/>
          <w:szCs w:val="20"/>
        </w:rPr>
        <w:br w:type="page"/>
      </w:r>
    </w:p>
    <w:p w14:paraId="6D4AA6A4" w14:textId="77777777" w:rsidR="00B16FDE" w:rsidRDefault="00644AAB" w:rsidP="00250323">
      <w:pPr>
        <w:jc w:val="both"/>
        <w:rPr>
          <w:rFonts w:ascii="Times New Roman" w:hAnsi="Times New Roman" w:cs="Times New Roman"/>
          <w:b/>
          <w:bCs/>
          <w:lang w:val="en-US"/>
        </w:rPr>
      </w:pPr>
      <w:r>
        <w:rPr>
          <w:rFonts w:ascii="Times New Roman" w:hAnsi="Times New Roman" w:cs="Times New Roman"/>
          <w:b/>
          <w:bCs/>
          <w:lang w:val="en-US"/>
        </w:rPr>
        <w:lastRenderedPageBreak/>
        <w:t>References</w:t>
      </w:r>
    </w:p>
    <w:p w14:paraId="516BCBCD" w14:textId="77777777" w:rsidR="00B16FDE" w:rsidRDefault="00B16FDE" w:rsidP="00250323">
      <w:pPr>
        <w:jc w:val="both"/>
        <w:rPr>
          <w:rFonts w:ascii="Times New Roman" w:hAnsi="Times New Roman" w:cs="Times New Roman"/>
          <w:b/>
          <w:bCs/>
          <w:lang w:val="en-US"/>
        </w:rPr>
      </w:pPr>
    </w:p>
    <w:sdt>
      <w:sdtPr>
        <w:tag w:val="EndNote.ReferenceList"/>
        <w:id w:val="-649129495"/>
        <w:placeholder>
          <w:docPart w:val="DefaultPlaceholder_-1854013440"/>
        </w:placeholder>
      </w:sdtPr>
      <w:sdtContent>
        <w:p w14:paraId="33C622D8" w14:textId="1352DAFF" w:rsidR="00205311" w:rsidRPr="00491E4F" w:rsidRDefault="00205311" w:rsidP="00C5418C">
          <w:pPr>
            <w:pStyle w:val="EndNoteBibliography"/>
            <w:spacing w:after="0"/>
          </w:pPr>
          <w:r w:rsidRPr="00491E4F">
            <w:t>1.</w:t>
          </w:r>
          <w:r w:rsidRPr="00491E4F">
            <w:tab/>
            <w:t xml:space="preserve">Wesselman LMP, Schild AK, Coll-Padros N, et al. Wishes and preferences for an online lifestyle program for brain health-A mixed methods study. </w:t>
          </w:r>
          <w:r w:rsidRPr="00491E4F">
            <w:rPr>
              <w:i/>
            </w:rPr>
            <w:t>Alzheimers Dement (N Y)</w:t>
          </w:r>
          <w:r w:rsidRPr="00491E4F">
            <w:t>. 2018;4(1):141-149. doi:10.1016/j.trci.2018.03.003</w:t>
          </w:r>
        </w:p>
        <w:p w14:paraId="7DF553AA" w14:textId="77777777" w:rsidR="00205311" w:rsidRPr="00491E4F" w:rsidRDefault="00205311" w:rsidP="00A03A34">
          <w:pPr>
            <w:pStyle w:val="EndNoteBibliography"/>
            <w:spacing w:after="0"/>
          </w:pPr>
          <w:r w:rsidRPr="00491E4F">
            <w:t>2.</w:t>
          </w:r>
          <w:r w:rsidRPr="00491E4F">
            <w:tab/>
            <w:t xml:space="preserve">Rantakokko M, Portegijs E, Viljanen A, Iwarsson S, Rantanen T. Task Modifications in Walking Postpone Decline in Life-Space Mobility Among Community-Dwelling Older People: A 2-year Follow-up Study. </w:t>
          </w:r>
          <w:r w:rsidRPr="00491E4F">
            <w:rPr>
              <w:i/>
            </w:rPr>
            <w:t>J Gerontol A Biol Sci Med Sci</w:t>
          </w:r>
          <w:r w:rsidRPr="00491E4F">
            <w:t>. Sep 1 2017;72(9):1252-1256. doi:10.1093/gerona/glw348</w:t>
          </w:r>
        </w:p>
        <w:p w14:paraId="06455511" w14:textId="77777777" w:rsidR="00205311" w:rsidRPr="00491E4F" w:rsidRDefault="00205311" w:rsidP="004960C6">
          <w:pPr>
            <w:pStyle w:val="EndNoteBibliography"/>
            <w:spacing w:after="0"/>
          </w:pPr>
          <w:r w:rsidRPr="00491E4F">
            <w:t>3.</w:t>
          </w:r>
          <w:r w:rsidRPr="00491E4F">
            <w:tab/>
            <w:t xml:space="preserve">Neter E, Chachashvili-Bolotin S, Erlich B, Ifrah K. Benefiting From Digital Use: Prospective Association of Internet Use With Knowledge and Preventive Behaviors Related to Alzheimer Disease in the Israeli Survey of Aging. </w:t>
          </w:r>
          <w:r w:rsidRPr="00491E4F">
            <w:rPr>
              <w:i/>
            </w:rPr>
            <w:t>JMIR Aging</w:t>
          </w:r>
          <w:r w:rsidRPr="00491E4F">
            <w:t>. Apr 30 2021;4(2):e25706. doi:10.2196/25706</w:t>
          </w:r>
        </w:p>
        <w:p w14:paraId="377FF7C4" w14:textId="77777777" w:rsidR="00205311" w:rsidRPr="00491E4F" w:rsidRDefault="00205311" w:rsidP="00793351">
          <w:pPr>
            <w:pStyle w:val="EndNoteBibliography"/>
            <w:spacing w:after="0"/>
          </w:pPr>
          <w:r w:rsidRPr="00491E4F">
            <w:t>4.</w:t>
          </w:r>
          <w:r w:rsidRPr="00491E4F">
            <w:tab/>
            <w:t xml:space="preserve">Hirt J, Burgstaller M, Zeller A, Beer T. Needs of people with dementia and their informal caregivers concerning assistive technologies. </w:t>
          </w:r>
          <w:r w:rsidRPr="00491E4F">
            <w:rPr>
              <w:i/>
            </w:rPr>
            <w:t>Pflege</w:t>
          </w:r>
          <w:r w:rsidRPr="00491E4F">
            <w:t>. 2019;32(6):295-304. doi:10.1024/1012-5302/a000682</w:t>
          </w:r>
        </w:p>
        <w:p w14:paraId="7EB2B95E" w14:textId="77777777" w:rsidR="00205311" w:rsidRPr="00491E4F" w:rsidRDefault="00205311" w:rsidP="00AB456C">
          <w:pPr>
            <w:pStyle w:val="EndNoteBibliography"/>
            <w:spacing w:after="0"/>
          </w:pPr>
          <w:r w:rsidRPr="00491E4F">
            <w:t>5.</w:t>
          </w:r>
          <w:r w:rsidRPr="00491E4F">
            <w:tab/>
            <w:t xml:space="preserve">Monin JK, Jorgensen TD, MacNeil Vroomen JL. Self-Reports and Caregivers' Proxy Reports of Unmet Needs of Persons With Dementia: Implications for Both Partners' Health-Related Quality of Life. </w:t>
          </w:r>
          <w:r w:rsidRPr="00491E4F">
            <w:rPr>
              <w:i/>
            </w:rPr>
            <w:t>Am J Geriatr Psychiatry</w:t>
          </w:r>
          <w:r w:rsidRPr="00491E4F">
            <w:t>. Mar 2020;28(3):363-367. doi:10.1016/j.jagp.2019.10.006</w:t>
          </w:r>
        </w:p>
        <w:p w14:paraId="17C91FAA" w14:textId="77777777" w:rsidR="00205311" w:rsidRPr="00491E4F" w:rsidRDefault="00205311" w:rsidP="007B2F8D">
          <w:pPr>
            <w:pStyle w:val="EndNoteBibliography"/>
            <w:spacing w:after="0"/>
          </w:pPr>
          <w:r w:rsidRPr="00491E4F">
            <w:t>6.</w:t>
          </w:r>
          <w:r w:rsidRPr="00491E4F">
            <w:tab/>
            <w:t xml:space="preserve">Hallberg IR, Cabrera E, Jolley D, et al. Professional care providers in dementia care in eight European countries; their training and involvement in early dementia stage and in home care. </w:t>
          </w:r>
          <w:r w:rsidRPr="00491E4F">
            <w:rPr>
              <w:i/>
            </w:rPr>
            <w:t>Dementia (London)</w:t>
          </w:r>
          <w:r w:rsidRPr="00491E4F">
            <w:t>. Sep 2016;15(5):931-57. doi:10.1177/1471301214548520</w:t>
          </w:r>
        </w:p>
        <w:p w14:paraId="799E73C6" w14:textId="62F2AD40" w:rsidR="00205311" w:rsidRPr="00491E4F" w:rsidRDefault="00205311" w:rsidP="00A821A6">
          <w:pPr>
            <w:pStyle w:val="EndNoteBibliography"/>
            <w:spacing w:after="0"/>
          </w:pPr>
          <w:r w:rsidRPr="00491E4F">
            <w:t>7.</w:t>
          </w:r>
          <w:r w:rsidRPr="00491E4F">
            <w:tab/>
            <w:t xml:space="preserve">Dr Grant Gibson DJR, Catherine Pemble, Rog Harrison, Kim Strachan, Sheila Thorburn. </w:t>
          </w:r>
          <w:r w:rsidRPr="00491E4F">
            <w:rPr>
              <w:i/>
            </w:rPr>
            <w:t>Dementia Friendly Walking Project</w:t>
          </w:r>
          <w:r w:rsidRPr="00491E4F">
            <w:t xml:space="preserve">. Vol. 2024. 2017. </w:t>
          </w:r>
          <w:r w:rsidRPr="00491E4F">
            <w:rPr>
              <w:i/>
            </w:rPr>
            <w:t>Dementia Friendly Walking paths for all</w:t>
          </w:r>
          <w:r w:rsidRPr="00491E4F">
            <w:t xml:space="preserve">. </w:t>
          </w:r>
          <w:hyperlink r:id="rId4" w:history="1">
            <w:r w:rsidRPr="000E5B9B">
              <w:rPr>
                <w:rStyle w:val="Collegamentoipertestuale"/>
              </w:rPr>
              <w:t>https://www.pathsforall.org.uk/mediaLibrary/other/english/dementiafriendlyevaluationexecutivesummary2017.pdf</w:t>
            </w:r>
          </w:hyperlink>
        </w:p>
        <w:p w14:paraId="7E672BF6" w14:textId="77777777" w:rsidR="00205311" w:rsidRPr="00491E4F" w:rsidRDefault="00205311" w:rsidP="001B5F79">
          <w:pPr>
            <w:pStyle w:val="EndNoteBibliography"/>
            <w:spacing w:after="0"/>
          </w:pPr>
          <w:r w:rsidRPr="00491E4F">
            <w:t>8.</w:t>
          </w:r>
          <w:r w:rsidRPr="00491E4F">
            <w:tab/>
            <w:t xml:space="preserve">Malinowsky C, Nygard L, Kottorp A. Using a screening tool to evaluate potential use of e-health services for older people with and without cognitive impairment. </w:t>
          </w:r>
          <w:r w:rsidRPr="00491E4F">
            <w:rPr>
              <w:i/>
            </w:rPr>
            <w:t>Aging Ment Health</w:t>
          </w:r>
          <w:r w:rsidRPr="00491E4F">
            <w:t>. 2014;18(3):340-5. doi:10.1080/13607863.2013.832731</w:t>
          </w:r>
        </w:p>
        <w:p w14:paraId="470DBD47" w14:textId="77777777" w:rsidR="00205311" w:rsidRPr="00491E4F" w:rsidRDefault="00205311" w:rsidP="00AE73F6">
          <w:pPr>
            <w:pStyle w:val="EndNoteBibliography"/>
            <w:spacing w:after="0"/>
          </w:pPr>
          <w:r w:rsidRPr="00491E4F">
            <w:t>9.</w:t>
          </w:r>
          <w:r w:rsidRPr="00491E4F">
            <w:tab/>
            <w:t xml:space="preserve">Zwingmann I, Dreier-Wolfgramm A, Esser A, et al. Why do family dementia caregivers reject caregiver support services? Analyzing types of rejection and associated health-impairments in a cluster-randomized controlled intervention trial. </w:t>
          </w:r>
          <w:r w:rsidRPr="00491E4F">
            <w:rPr>
              <w:i/>
            </w:rPr>
            <w:t>BMC Health Serv Res</w:t>
          </w:r>
          <w:r w:rsidRPr="00491E4F">
            <w:t>. Feb 14 2020;20(1):121. doi:10.1186/s12913-020-4970-8</w:t>
          </w:r>
        </w:p>
        <w:p w14:paraId="6469C6B7" w14:textId="77777777" w:rsidR="00205311" w:rsidRPr="00491E4F" w:rsidRDefault="00205311" w:rsidP="00B97D4A">
          <w:pPr>
            <w:pStyle w:val="EndNoteBibliography"/>
            <w:spacing w:after="0"/>
          </w:pPr>
          <w:r w:rsidRPr="00491E4F">
            <w:t>10.</w:t>
          </w:r>
          <w:r w:rsidRPr="00491E4F">
            <w:tab/>
            <w:t xml:space="preserve">Bantry White E, Montgomery P. Supporting people with dementia to walkabout safely outdoors: development of a structured model of assessment. </w:t>
          </w:r>
          <w:r w:rsidRPr="00491E4F">
            <w:rPr>
              <w:i/>
            </w:rPr>
            <w:t>Health Soc Care Community</w:t>
          </w:r>
          <w:r w:rsidRPr="00491E4F">
            <w:t>. Jul 2016;24(4):473-84. doi:10.1111/hsc.12226</w:t>
          </w:r>
        </w:p>
        <w:p w14:paraId="63A13A5E" w14:textId="77777777" w:rsidR="00205311" w:rsidRPr="00491E4F" w:rsidRDefault="00205311" w:rsidP="00C4734B">
          <w:pPr>
            <w:pStyle w:val="EndNoteBibliography"/>
            <w:spacing w:after="0"/>
          </w:pPr>
          <w:r w:rsidRPr="00491E4F">
            <w:t>11.</w:t>
          </w:r>
          <w:r w:rsidRPr="00491E4F">
            <w:tab/>
            <w:t xml:space="preserve">De Poli C, Oyebode J, Airoldi M, Glover R. A need-based, multi-level, cross-sectoral framework to explain variations in satisfaction of care needs among people living with dementia. </w:t>
          </w:r>
          <w:r w:rsidRPr="00491E4F">
            <w:rPr>
              <w:i/>
            </w:rPr>
            <w:t>BMC Health Serv Res</w:t>
          </w:r>
          <w:r w:rsidRPr="00491E4F">
            <w:t>. Jul 15 2020;20(1):657. doi:10.1186/s12913-020-05416-x</w:t>
          </w:r>
        </w:p>
        <w:p w14:paraId="21641407" w14:textId="77777777" w:rsidR="00205311" w:rsidRPr="00491E4F" w:rsidRDefault="00205311" w:rsidP="00E319A3">
          <w:pPr>
            <w:pStyle w:val="EndNoteBibliography"/>
            <w:spacing w:after="0"/>
          </w:pPr>
          <w:r w:rsidRPr="00491E4F">
            <w:t>12.</w:t>
          </w:r>
          <w:r w:rsidRPr="00491E4F">
            <w:tab/>
            <w:t xml:space="preserve">Videla L, Benejam B, Pegueroles J, et al. Longitudinal Clinical and Cognitive Changes Along the Alzheimer Disease Continuum in Down Syndrome. </w:t>
          </w:r>
          <w:r w:rsidRPr="00491E4F">
            <w:rPr>
              <w:i/>
            </w:rPr>
            <w:t>JAMA Netw Open</w:t>
          </w:r>
          <w:r w:rsidRPr="00491E4F">
            <w:t>. Aug 1 2022;5(8):e2225573. doi:10.1001/jamanetworkopen.2022.25573</w:t>
          </w:r>
        </w:p>
        <w:p w14:paraId="5C4732DE" w14:textId="77777777" w:rsidR="00205311" w:rsidRPr="00491E4F" w:rsidRDefault="00205311" w:rsidP="008315AE">
          <w:pPr>
            <w:pStyle w:val="EndNoteBibliography"/>
            <w:spacing w:after="0"/>
          </w:pPr>
          <w:r w:rsidRPr="00491E4F">
            <w:t>13.</w:t>
          </w:r>
          <w:r w:rsidRPr="00491E4F">
            <w:tab/>
            <w:t xml:space="preserve">Bogolepova AN, Brovko EV, Gavrilova SI, et al. Roadmap for ecosystem-based approach for patients with Alzheimer disease in Russia: current needs, barriers, and possible solutions (resolution of the scientific and practical experts meeting). </w:t>
          </w:r>
          <w:r w:rsidRPr="00491E4F">
            <w:rPr>
              <w:i/>
            </w:rPr>
            <w:t>Zh Nevrol Psikhiatr Im S S Korsakova</w:t>
          </w:r>
          <w:r w:rsidRPr="00491E4F">
            <w:t>. 2022;122(7):121-131. Dorozhnaya karta po okazaniyu pomoshchi patsientu s bolezn'yu Al'tsgeimera v Rossii v formate ekosistemy: tekushchie potrebnosti, bar'ery i vozmozhnye resheniya (rezolyutsiya nauchno-prakticheskoi vstrechi ekspertov). doi:10.17116/jnevro2022122071121</w:t>
          </w:r>
        </w:p>
        <w:p w14:paraId="28C69B49" w14:textId="77777777" w:rsidR="00205311" w:rsidRPr="00491E4F" w:rsidRDefault="00205311" w:rsidP="00852DE7">
          <w:pPr>
            <w:pStyle w:val="EndNoteBibliography"/>
            <w:spacing w:after="0"/>
          </w:pPr>
          <w:r w:rsidRPr="00491E4F">
            <w:t>14.</w:t>
          </w:r>
          <w:r w:rsidRPr="00491E4F">
            <w:tab/>
            <w:t xml:space="preserve">Bray J, Evans S, Thompson R, et al. Understanding the needs of people with dementia and family carers. </w:t>
          </w:r>
          <w:r w:rsidRPr="00491E4F">
            <w:rPr>
              <w:i/>
            </w:rPr>
            <w:t>Nurs Older People</w:t>
          </w:r>
          <w:r w:rsidRPr="00491E4F">
            <w:t>. Sep 2015;27(7):18, 20-3. doi:10.7748/nop.27.7.18.e699</w:t>
          </w:r>
        </w:p>
        <w:p w14:paraId="79E717B8" w14:textId="77777777" w:rsidR="00205311" w:rsidRPr="00491E4F" w:rsidRDefault="00205311" w:rsidP="002D48EF">
          <w:pPr>
            <w:pStyle w:val="EndNoteBibliography"/>
            <w:spacing w:after="0"/>
          </w:pPr>
          <w:r w:rsidRPr="00491E4F">
            <w:t>15.</w:t>
          </w:r>
          <w:r w:rsidRPr="00491E4F">
            <w:tab/>
            <w:t>Cedervall Y, Torres S, Aberg AC. Maintaining well-being</w:t>
          </w:r>
          <w:r w:rsidRPr="00491E4F">
            <w:lastRenderedPageBreak/>
            <w:t xml:space="preserve"> and selfhood through physical activity: experiences of people with mild Alzheimer's disease. </w:t>
          </w:r>
          <w:r w:rsidRPr="00491E4F">
            <w:rPr>
              <w:i/>
            </w:rPr>
            <w:t>Aging Ment Health</w:t>
          </w:r>
          <w:r w:rsidRPr="00491E4F">
            <w:t>. 2015;19(8):679-88. doi:10.1080/13607863.2014.962004</w:t>
          </w:r>
        </w:p>
        <w:p w14:paraId="6871175C" w14:textId="77777777" w:rsidR="00205311" w:rsidRPr="00491E4F" w:rsidRDefault="00205311" w:rsidP="00290072">
          <w:pPr>
            <w:pStyle w:val="EndNoteBibliography"/>
            <w:spacing w:after="0"/>
          </w:pPr>
          <w:r w:rsidRPr="00491E4F">
            <w:t>16.</w:t>
          </w:r>
          <w:r w:rsidRPr="00491E4F">
            <w:tab/>
            <w:t xml:space="preserve">Mazurek J, Szczesniak D, Lion KM, Droes RM, Karczewski M, Rymaszewska J. Does the Meeting Centres Support Programme reduce unmet care needs of community-dwelling older people with dementia? A controlled, 6-month follow-up Polish study. </w:t>
          </w:r>
          <w:r w:rsidRPr="00491E4F">
            <w:rPr>
              <w:i/>
            </w:rPr>
            <w:t>Clin Interv Aging</w:t>
          </w:r>
          <w:r w:rsidRPr="00491E4F">
            <w:t>. 2019;14:113-122. doi:10.2147/CIA.S185683</w:t>
          </w:r>
        </w:p>
        <w:p w14:paraId="19AB3377" w14:textId="77777777" w:rsidR="00205311" w:rsidRPr="00491E4F" w:rsidRDefault="00205311" w:rsidP="00043AD3">
          <w:pPr>
            <w:pStyle w:val="EndNoteBibliography"/>
            <w:spacing w:after="0"/>
          </w:pPr>
          <w:r w:rsidRPr="00491E4F">
            <w:t>17.</w:t>
          </w:r>
          <w:r w:rsidRPr="00491E4F">
            <w:tab/>
            <w:t xml:space="preserve">van Rijn A, Meiland F, Droes RM. Linking DemenTalent to Meeting Centers for people with dementia and their caregivers: a process analysis into facilitators and barriers in 12 Dutch Meeting Centers. </w:t>
          </w:r>
          <w:r w:rsidRPr="00491E4F">
            <w:rPr>
              <w:i/>
            </w:rPr>
            <w:t>Int Psychogeriatr</w:t>
          </w:r>
          <w:r w:rsidRPr="00491E4F">
            <w:t>. Oct 2019;31(10):1433-1445. doi:10.1017/S1041610219001108</w:t>
          </w:r>
        </w:p>
        <w:p w14:paraId="1813D253" w14:textId="77777777" w:rsidR="00205311" w:rsidRPr="00491E4F" w:rsidRDefault="00205311" w:rsidP="005B5C53">
          <w:pPr>
            <w:pStyle w:val="EndNoteBibliography"/>
            <w:spacing w:after="0"/>
          </w:pPr>
          <w:r w:rsidRPr="00491E4F">
            <w:t>18.</w:t>
          </w:r>
          <w:r w:rsidRPr="00491E4F">
            <w:tab/>
            <w:t xml:space="preserve">Samsi K, Abley C, Campbell S, et al. Negotiating a labyrinth: experiences of assessment and diagnostic journey in cognitive impairment and dementia. </w:t>
          </w:r>
          <w:r w:rsidRPr="00491E4F">
            <w:rPr>
              <w:i/>
            </w:rPr>
            <w:t>Int J Geriatr Psychiatry</w:t>
          </w:r>
          <w:r w:rsidRPr="00491E4F">
            <w:t>. Jan 2014;29(1):58-67. doi:10.1002/gps.3969</w:t>
          </w:r>
        </w:p>
        <w:p w14:paraId="3D4ABC21" w14:textId="77777777" w:rsidR="00205311" w:rsidRPr="00491E4F" w:rsidRDefault="00205311" w:rsidP="00897C81">
          <w:pPr>
            <w:pStyle w:val="EndNoteBibliography"/>
            <w:spacing w:after="0"/>
          </w:pPr>
          <w:r w:rsidRPr="00491E4F">
            <w:t>19.</w:t>
          </w:r>
          <w:r w:rsidRPr="00491E4F">
            <w:tab/>
            <w:t xml:space="preserve">Charlesworth G, Burnell K, Crellin N, et al. Peer support and reminiscence therapy for people with dementia and their family carers: a factorial pragmatic randomised trial. </w:t>
          </w:r>
          <w:r w:rsidRPr="00491E4F">
            <w:rPr>
              <w:i/>
            </w:rPr>
            <w:t>J Neurol Neurosurg Psychiatry</w:t>
          </w:r>
          <w:r w:rsidRPr="00491E4F">
            <w:t>. Nov 2016;87(11):1218-1228. doi:10.1136/jnnp-2016-313736</w:t>
          </w:r>
        </w:p>
        <w:p w14:paraId="3666E390" w14:textId="77777777" w:rsidR="00205311" w:rsidRPr="00491E4F" w:rsidRDefault="00205311" w:rsidP="000F2B21">
          <w:pPr>
            <w:pStyle w:val="EndNoteBibliography"/>
            <w:spacing w:after="0"/>
          </w:pPr>
          <w:r w:rsidRPr="00491E4F">
            <w:t>20.</w:t>
          </w:r>
          <w:r w:rsidRPr="00491E4F">
            <w:tab/>
            <w:t xml:space="preserve">Laakkonen ML, Kautiainen H, Holtta E, et al. Effects of Self-Management Groups for People with Dementia and Their Spouses--Randomized Controlled Trial. </w:t>
          </w:r>
          <w:r w:rsidRPr="00491E4F">
            <w:rPr>
              <w:i/>
            </w:rPr>
            <w:t>J Am Geriatr Soc</w:t>
          </w:r>
          <w:r w:rsidRPr="00491E4F">
            <w:t>. Apr 2016;64(4):752-60. doi:10.1111/jgs.14055</w:t>
          </w:r>
        </w:p>
        <w:p w14:paraId="271D8824" w14:textId="77777777" w:rsidR="00205311" w:rsidRPr="00491E4F" w:rsidRDefault="00205311" w:rsidP="00235B8D">
          <w:pPr>
            <w:pStyle w:val="EndNoteBibliography"/>
            <w:spacing w:after="0"/>
          </w:pPr>
          <w:r w:rsidRPr="00491E4F">
            <w:t>21.</w:t>
          </w:r>
          <w:r w:rsidRPr="00491E4F">
            <w:tab/>
            <w:t xml:space="preserve">Prick AE, de Lange J, Twisk J, Pot AM. The effects of a multi-component dyadic intervention on the psychological distress of family caregivers providing care to people with dementia: a randomized controlled trial. </w:t>
          </w:r>
          <w:r w:rsidRPr="00491E4F">
            <w:rPr>
              <w:i/>
            </w:rPr>
            <w:t>Int Psychogeriatr</w:t>
          </w:r>
          <w:r w:rsidRPr="00491E4F">
            <w:t>. Dec 2015;27(12):2031-44. doi:10.1017/S104161021500071X</w:t>
          </w:r>
        </w:p>
        <w:p w14:paraId="3DB18C87" w14:textId="77777777" w:rsidR="00205311" w:rsidRPr="00491E4F" w:rsidRDefault="00205311" w:rsidP="00266020">
          <w:pPr>
            <w:pStyle w:val="EndNoteBibliography"/>
            <w:spacing w:after="0"/>
          </w:pPr>
          <w:r w:rsidRPr="00491E4F">
            <w:t>22.</w:t>
          </w:r>
          <w:r w:rsidRPr="00491E4F">
            <w:tab/>
            <w:t xml:space="preserve">Quinn C, Toms G, Jones C, et al. A pilot randomized controlled trial of a self-management group intervention for people with early-stage dementia (The SMART study). </w:t>
          </w:r>
          <w:r w:rsidRPr="00491E4F">
            <w:rPr>
              <w:i/>
            </w:rPr>
            <w:t>Int Psychogeriatr</w:t>
          </w:r>
          <w:r w:rsidRPr="00491E4F">
            <w:t>. May 2016;28(5):787-800. doi:10.1017/S1041610215002094</w:t>
          </w:r>
        </w:p>
        <w:p w14:paraId="61FEC60B" w14:textId="77777777" w:rsidR="00205311" w:rsidRPr="00491E4F" w:rsidRDefault="00205311" w:rsidP="00C44612">
          <w:pPr>
            <w:pStyle w:val="EndNoteBibliography"/>
            <w:spacing w:after="0"/>
          </w:pPr>
          <w:r w:rsidRPr="00491E4F">
            <w:t>23.</w:t>
          </w:r>
          <w:r w:rsidRPr="00491E4F">
            <w:tab/>
            <w:t xml:space="preserve">Joling KJ, Bosmans JE, van Marwijk HW, et al. The cost-effectiveness of a family meetings intervention to prevent depression and anxiety in family caregivers of patients with dementia: a randomized trial. </w:t>
          </w:r>
          <w:r w:rsidRPr="00491E4F">
            <w:rPr>
              <w:i/>
            </w:rPr>
            <w:t>Trials</w:t>
          </w:r>
          <w:r w:rsidRPr="00491E4F">
            <w:t>. Sep 22 2013;14(1):305. doi:10.1186/1745-6215-14-305</w:t>
          </w:r>
        </w:p>
        <w:p w14:paraId="299D4CCD" w14:textId="77777777" w:rsidR="00205311" w:rsidRPr="00491E4F" w:rsidRDefault="00205311" w:rsidP="003C7D64">
          <w:pPr>
            <w:pStyle w:val="EndNoteBibliography"/>
            <w:spacing w:after="0"/>
          </w:pPr>
          <w:r w:rsidRPr="00491E4F">
            <w:t>24.</w:t>
          </w:r>
          <w:r w:rsidRPr="00491E4F">
            <w:tab/>
            <w:t xml:space="preserve">Cove J, Jacobi N, Donovan H, Orrell M, Stott J, Spector A. Effectiveness of weekly cognitive stimulation therapy for people with dementia and the additional impact of enhancing cognitive stimulation therapy with a carer training program. </w:t>
          </w:r>
          <w:r w:rsidRPr="00491E4F">
            <w:rPr>
              <w:i/>
            </w:rPr>
            <w:t>Clin Interv Aging</w:t>
          </w:r>
          <w:r w:rsidRPr="00491E4F">
            <w:t>. 2014;9:2143-50. doi:10.2147/CIA.S66232</w:t>
          </w:r>
        </w:p>
        <w:p w14:paraId="0347CFDE" w14:textId="77777777" w:rsidR="00205311" w:rsidRPr="00491E4F" w:rsidRDefault="00205311" w:rsidP="00C50D7C">
          <w:pPr>
            <w:pStyle w:val="EndNoteBibliography"/>
            <w:spacing w:after="0"/>
          </w:pPr>
          <w:r w:rsidRPr="00491E4F">
            <w:t>25.</w:t>
          </w:r>
          <w:r w:rsidRPr="00491E4F">
            <w:tab/>
            <w:t xml:space="preserve">Hoel V, Seibert K, Domhoff D, et al. Social Health among German Nursing Home Residents with Dementia during the COVID-19 Pandemic, and the Role of Technology to Promote Social Participation. </w:t>
          </w:r>
          <w:r w:rsidRPr="00491E4F">
            <w:rPr>
              <w:i/>
            </w:rPr>
            <w:t>Int J Environ Res Public Health</w:t>
          </w:r>
          <w:r w:rsidRPr="00491E4F">
            <w:t>. Feb 10 2022;19(4)doi:10.3390/ijerph19041956</w:t>
          </w:r>
        </w:p>
        <w:p w14:paraId="00A7F3DD" w14:textId="77777777" w:rsidR="00205311" w:rsidRPr="00491E4F" w:rsidRDefault="00205311" w:rsidP="00C46B99">
          <w:pPr>
            <w:pStyle w:val="EndNoteBibliography"/>
            <w:spacing w:after="0"/>
          </w:pPr>
          <w:r w:rsidRPr="00491E4F">
            <w:t>26.</w:t>
          </w:r>
          <w:r w:rsidRPr="00491E4F">
            <w:tab/>
            <w:t xml:space="preserve">Budak KB, Laporte Uribe F, Meiland F, et al. Implementing Active Assisted Living Technology in the Long-term Care of People Living With Dementia to Address Loneliness: European Survey. </w:t>
          </w:r>
          <w:r w:rsidRPr="00491E4F">
            <w:rPr>
              <w:i/>
            </w:rPr>
            <w:t>JMIR Aging</w:t>
          </w:r>
          <w:r w:rsidRPr="00491E4F">
            <w:t>. Jun 14 2023;6:e45231. doi:10.2196/45231</w:t>
          </w:r>
        </w:p>
        <w:p w14:paraId="4CB2715C" w14:textId="77777777" w:rsidR="00205311" w:rsidRPr="00491E4F" w:rsidRDefault="00205311" w:rsidP="001A0629">
          <w:pPr>
            <w:pStyle w:val="EndNoteBibliography"/>
            <w:spacing w:after="0"/>
          </w:pPr>
          <w:r w:rsidRPr="00491E4F">
            <w:t>27.</w:t>
          </w:r>
          <w:r w:rsidRPr="00491E4F">
            <w:tab/>
            <w:t xml:space="preserve">Soderhamn U, Landmark B, Eriksen S, Soderhamn O. Participation in physical and social activities among home-dwelling persons with dementia - experiences of next of kin. </w:t>
          </w:r>
          <w:r w:rsidRPr="00491E4F">
            <w:rPr>
              <w:i/>
            </w:rPr>
            <w:t>Psychol Res Behav Manag</w:t>
          </w:r>
          <w:r w:rsidRPr="00491E4F">
            <w:t>. 2013;6:29-36. doi:10.2147/PRBM.S46334</w:t>
          </w:r>
        </w:p>
        <w:p w14:paraId="12B3CDD2" w14:textId="77777777" w:rsidR="00205311" w:rsidRPr="00491E4F" w:rsidRDefault="00205311" w:rsidP="00A13F91">
          <w:pPr>
            <w:pStyle w:val="EndNoteBibliography"/>
            <w:spacing w:after="0"/>
          </w:pPr>
          <w:r w:rsidRPr="00491E4F">
            <w:t>28.</w:t>
          </w:r>
          <w:r w:rsidRPr="00491E4F">
            <w:tab/>
            <w:t xml:space="preserve">Finnanger Garshol B, Ellingsen-Dalskau LH, Pedersen I. Physical activity in people with dementia attending farm-based dementia day care - a comparative actigraphy study. </w:t>
          </w:r>
          <w:r w:rsidRPr="00491E4F">
            <w:rPr>
              <w:i/>
            </w:rPr>
            <w:t>BMC Geriatr</w:t>
          </w:r>
          <w:r w:rsidRPr="00491E4F">
            <w:t>. Jun 22 2020;20(1):219. doi:10.1186/s12877-020-01618-4</w:t>
          </w:r>
        </w:p>
        <w:p w14:paraId="6861ED47" w14:textId="77777777" w:rsidR="00205311" w:rsidRPr="00491E4F" w:rsidRDefault="00205311" w:rsidP="00A93E8B">
          <w:pPr>
            <w:pStyle w:val="EndNoteBibliography"/>
            <w:spacing w:after="0"/>
          </w:pPr>
          <w:r w:rsidRPr="00491E4F">
            <w:t>29.</w:t>
          </w:r>
          <w:r w:rsidRPr="00491E4F">
            <w:tab/>
            <w:t xml:space="preserve">Diaz A, Gove D, Nelson M, et al. Conducting public involvement in dementia research: The contribution of the European Working Group of People with Dementia to the ROADMAP project. </w:t>
          </w:r>
          <w:r w:rsidRPr="00491E4F">
            <w:rPr>
              <w:i/>
            </w:rPr>
            <w:t>Health Expect</w:t>
          </w:r>
          <w:r w:rsidRPr="00491E4F">
            <w:t>. Jun 2021;24(3):757-765. doi:10.1111/hex.13246</w:t>
          </w:r>
        </w:p>
        <w:p w14:paraId="51A9FFBA" w14:textId="77777777" w:rsidR="00205311" w:rsidRPr="00491E4F" w:rsidRDefault="00205311" w:rsidP="00295F5D">
          <w:pPr>
            <w:pStyle w:val="EndNoteBibliography"/>
            <w:spacing w:after="0"/>
          </w:pPr>
          <w:r w:rsidRPr="00491E4F">
            <w:t>30.</w:t>
          </w:r>
          <w:r w:rsidRPr="00491E4F">
            <w:tab/>
            <w:t xml:space="preserve">Jimenez S, Bueno B, Navarro AB. Do the caregiving spouses of people with dementia in Spain perceive the same barriers for taking part in interventions as caregiving offspring? </w:t>
          </w:r>
          <w:r w:rsidRPr="00491E4F">
            <w:rPr>
              <w:i/>
            </w:rPr>
            <w:t>Health Soc Care Community</w:t>
          </w:r>
          <w:r w:rsidRPr="00491E4F">
            <w:t>. Sep 2022;30(5):e2385-e2394. doi:10.1111/hsc.13678</w:t>
          </w:r>
        </w:p>
        <w:p w14:paraId="7FD081D5" w14:textId="77777777" w:rsidR="00205311" w:rsidRPr="00491E4F" w:rsidRDefault="00205311" w:rsidP="00A4758B">
          <w:pPr>
            <w:pStyle w:val="EndNoteBibliography"/>
            <w:spacing w:after="0"/>
          </w:pPr>
          <w:r w:rsidRPr="00491E4F">
            <w:t>31.</w:t>
          </w:r>
          <w:r w:rsidRPr="00491E4F">
            <w:tab/>
            <w:t xml:space="preserve">Bleijlevens MH, Stolt M, Stephan A, et al. Changes in caregiver burden and health-related quality of life of informal caregivers of older people with Dementia: evidence from the European RightTimePlaceCare prospective cohort study. </w:t>
          </w:r>
          <w:r w:rsidRPr="00491E4F">
            <w:rPr>
              <w:i/>
            </w:rPr>
            <w:t>J Adv Nurs</w:t>
          </w:r>
          <w:r w:rsidRPr="00491E4F">
            <w:t>. Jun 2015;71(6):1378-91. doi:10.1111/jan.12561</w:t>
          </w:r>
        </w:p>
        <w:p w14:paraId="1B023862" w14:textId="77777777" w:rsidR="00205311" w:rsidRPr="00491E4F" w:rsidRDefault="00205311" w:rsidP="00F22FBE">
          <w:pPr>
            <w:pStyle w:val="EndNoteBibliography"/>
            <w:spacing w:after="0"/>
          </w:pPr>
          <w:r w:rsidRPr="00491E4F">
            <w:t>32.</w:t>
          </w:r>
          <w:r w:rsidRPr="00491E4F">
            <w:tab/>
            <w:t>Balsinha C, Iliffe S, Dias S, Freitas A, Barreiros FF, Gonca</w:t>
          </w:r>
          <w:r w:rsidRPr="00491E4F">
            <w:lastRenderedPageBreak/>
            <w:t xml:space="preserve">lves-Pereira M. Dementia and primary care teams: obstacles to the implementation of Portugal's Dementia Strategy. </w:t>
          </w:r>
          <w:r w:rsidRPr="00491E4F">
            <w:rPr>
              <w:i/>
            </w:rPr>
            <w:t>Prim Health Care Res Dev</w:t>
          </w:r>
          <w:r w:rsidRPr="00491E4F">
            <w:t>. Feb 18 2022;23:e10. doi:10.1017/S1463423621000876</w:t>
          </w:r>
        </w:p>
        <w:p w14:paraId="676EC9A1" w14:textId="77777777" w:rsidR="00205311" w:rsidRPr="00491E4F" w:rsidRDefault="00205311" w:rsidP="00D240F7">
          <w:pPr>
            <w:pStyle w:val="EndNoteBibliography"/>
            <w:spacing w:after="0"/>
          </w:pPr>
          <w:r w:rsidRPr="00491E4F">
            <w:t>33.</w:t>
          </w:r>
          <w:r w:rsidRPr="00491E4F">
            <w:tab/>
            <w:t xml:space="preserve">Burgon C, Darby J, Pollock K, et al. Perspectives of healthcare professionals in England on falls interventions for people with dementia: a qualitative interview study. </w:t>
          </w:r>
          <w:r w:rsidRPr="00491E4F">
            <w:rPr>
              <w:i/>
            </w:rPr>
            <w:t>BMJ Open</w:t>
          </w:r>
          <w:r w:rsidRPr="00491E4F">
            <w:t>. Feb 11 2019;9(2):e025702. doi:10.1136/bmjopen-2018-025702</w:t>
          </w:r>
        </w:p>
        <w:p w14:paraId="76441307" w14:textId="77777777" w:rsidR="00205311" w:rsidRPr="00491E4F" w:rsidRDefault="00205311" w:rsidP="00C63D43">
          <w:pPr>
            <w:pStyle w:val="EndNoteBibliography"/>
            <w:spacing w:after="0"/>
          </w:pPr>
          <w:r w:rsidRPr="00491E4F">
            <w:t>34.</w:t>
          </w:r>
          <w:r w:rsidRPr="00491E4F">
            <w:tab/>
            <w:t xml:space="preserve">Czapka EA, Sagbakken M. "It is always me against the Norwegian system." barriers and facilitators in accessing and using dementia care by minority ethnic groups in Norway: a qualitative study. </w:t>
          </w:r>
          <w:r w:rsidRPr="00491E4F">
            <w:rPr>
              <w:i/>
            </w:rPr>
            <w:t>BMC Health Serv Res</w:t>
          </w:r>
          <w:r w:rsidRPr="00491E4F">
            <w:t>. Oct 15 2020;20(1):954. doi:10.1186/s12913-020-05801-6</w:t>
          </w:r>
        </w:p>
        <w:p w14:paraId="22E82B7E" w14:textId="77777777" w:rsidR="00205311" w:rsidRPr="00491E4F" w:rsidRDefault="00205311" w:rsidP="00634CF9">
          <w:pPr>
            <w:pStyle w:val="EndNoteBibliography"/>
            <w:spacing w:after="0"/>
          </w:pPr>
          <w:r w:rsidRPr="00491E4F">
            <w:t>35.</w:t>
          </w:r>
          <w:r w:rsidRPr="00491E4F">
            <w:tab/>
            <w:t xml:space="preserve">Giebel C, Sutcliffe C, Darlington-Pollock F, et al. Health Inequities in the Care Pathways for People Living with Young- and Late-Onset Dementia: From Pre-COVID-19 to Early Pandemic. </w:t>
          </w:r>
          <w:r w:rsidRPr="00491E4F">
            <w:rPr>
              <w:i/>
            </w:rPr>
            <w:t>Int J Environ Res Public Health</w:t>
          </w:r>
          <w:r w:rsidRPr="00491E4F">
            <w:t>. Jan 14 2021;18(2)doi:10.3390/ijerph18020686</w:t>
          </w:r>
        </w:p>
        <w:p w14:paraId="1C7E8400" w14:textId="77777777" w:rsidR="00205311" w:rsidRPr="00491E4F" w:rsidRDefault="00205311" w:rsidP="001713BC">
          <w:pPr>
            <w:pStyle w:val="EndNoteBibliography"/>
            <w:spacing w:after="0"/>
          </w:pPr>
          <w:r w:rsidRPr="00491E4F">
            <w:t>36.</w:t>
          </w:r>
          <w:r w:rsidRPr="00491E4F">
            <w:tab/>
            <w:t xml:space="preserve">Giebel C, Lord K, Cooper C, et al. A UK survey of COVID-19 related social support closures and their effects on older people, people with dementia, and carers. </w:t>
          </w:r>
          <w:r w:rsidRPr="00491E4F">
            <w:rPr>
              <w:i/>
            </w:rPr>
            <w:t>Int J Geriatr Psychiatry</w:t>
          </w:r>
          <w:r w:rsidRPr="00491E4F">
            <w:t>. Mar 2021;36(3):393-402. doi:10.1002/gps.5434</w:t>
          </w:r>
        </w:p>
        <w:p w14:paraId="7C1E3D00" w14:textId="77777777" w:rsidR="00205311" w:rsidRPr="00491E4F" w:rsidRDefault="00205311" w:rsidP="00244992">
          <w:pPr>
            <w:pStyle w:val="EndNoteBibliography"/>
            <w:spacing w:after="0"/>
          </w:pPr>
          <w:r w:rsidRPr="00491E4F">
            <w:t>37.</w:t>
          </w:r>
          <w:r w:rsidRPr="00491E4F">
            <w:tab/>
            <w:t xml:space="preserve">Giebel C, Robertson S, Beaulen A, Zwakhalen S, Allen D, Verbeek H. "Nobody Seems to Know Where to Even Turn To": Barriers in Accessing and Utilising Dementia Care Services in England and The Netherlands. </w:t>
          </w:r>
          <w:r w:rsidRPr="00491E4F">
            <w:rPr>
              <w:i/>
            </w:rPr>
            <w:t>Int J Environ Res Public Health</w:t>
          </w:r>
          <w:r w:rsidRPr="00491E4F">
            <w:t>. Nov 22 2021;18(22)doi:10.3390/ijerph182212233</w:t>
          </w:r>
        </w:p>
        <w:p w14:paraId="0116522B" w14:textId="77777777" w:rsidR="00205311" w:rsidRPr="00491E4F" w:rsidRDefault="00205311" w:rsidP="005D040E">
          <w:pPr>
            <w:pStyle w:val="EndNoteBibliography"/>
            <w:spacing w:after="0"/>
          </w:pPr>
          <w:r w:rsidRPr="00491E4F">
            <w:t>38.</w:t>
          </w:r>
          <w:r w:rsidRPr="00491E4F">
            <w:tab/>
            <w:t xml:space="preserve">Hirt J, Karrer M, Adlbrecht L, Saxer S, Zeller A. Facilitators and barriers to implement nurse-led interventions in long-term dementia care: a qualitative interview study with Swiss nursing experts and managers. </w:t>
          </w:r>
          <w:r w:rsidRPr="00491E4F">
            <w:rPr>
              <w:i/>
            </w:rPr>
            <w:t>BMC Geriatr</w:t>
          </w:r>
          <w:r w:rsidRPr="00491E4F">
            <w:t>. Mar 5 2021;21(1):159. doi:10.1186/s12877-021-02120-1</w:t>
          </w:r>
        </w:p>
        <w:p w14:paraId="39B078E5" w14:textId="77777777" w:rsidR="00205311" w:rsidRPr="00491E4F" w:rsidRDefault="00205311" w:rsidP="00B95D59">
          <w:pPr>
            <w:pStyle w:val="EndNoteBibliography"/>
            <w:spacing w:after="0"/>
          </w:pPr>
          <w:r w:rsidRPr="00491E4F">
            <w:t>39.</w:t>
          </w:r>
          <w:r w:rsidRPr="00491E4F">
            <w:tab/>
            <w:t xml:space="preserve">Jutlla K. The impact of migration experiences and migration identities on the experiences of services and caring for a family member with dementia for Sikhs living in Wolverhampton, UK. </w:t>
          </w:r>
          <w:r w:rsidRPr="00491E4F">
            <w:rPr>
              <w:i/>
            </w:rPr>
            <w:t>Ageing and Society</w:t>
          </w:r>
          <w:r w:rsidRPr="00491E4F">
            <w:t>. 2014;35(5):1032-1054. doi:10.1017/s0144686x14000658</w:t>
          </w:r>
        </w:p>
        <w:p w14:paraId="62A80381" w14:textId="77777777" w:rsidR="00205311" w:rsidRPr="00491E4F" w:rsidRDefault="00205311" w:rsidP="00FD7C13">
          <w:pPr>
            <w:pStyle w:val="EndNoteBibliography"/>
            <w:spacing w:after="0"/>
          </w:pPr>
          <w:r w:rsidRPr="00491E4F">
            <w:t>40.</w:t>
          </w:r>
          <w:r w:rsidRPr="00491E4F">
            <w:tab/>
            <w:t xml:space="preserve">Kerpershoek L, Wolfs C, Verhey F, et al. Optimizing access to and use of formal dementia care: Qualitative findings from the European Actifcare study. </w:t>
          </w:r>
          <w:r w:rsidRPr="00491E4F">
            <w:rPr>
              <w:i/>
            </w:rPr>
            <w:t>Health Soc Care Community</w:t>
          </w:r>
          <w:r w:rsidRPr="00491E4F">
            <w:t>. Sep 2019;27(5):e814-e823. doi:10.1111/hsc.12804</w:t>
          </w:r>
        </w:p>
        <w:p w14:paraId="345368E0" w14:textId="77777777" w:rsidR="00205311" w:rsidRPr="00491E4F" w:rsidRDefault="00205311" w:rsidP="00554E82">
          <w:pPr>
            <w:pStyle w:val="EndNoteBibliography"/>
            <w:spacing w:after="0"/>
          </w:pPr>
          <w:r w:rsidRPr="00491E4F">
            <w:t>41.</w:t>
          </w:r>
          <w:r w:rsidRPr="00491E4F">
            <w:tab/>
            <w:t xml:space="preserve">Kulmala J, Rosenberg A, Ngandu T, et al. Facilitators and barriers to implementing lifestyle intervention programme to prevent cognitive decline. </w:t>
          </w:r>
          <w:r w:rsidRPr="00491E4F">
            <w:rPr>
              <w:i/>
            </w:rPr>
            <w:t>Eur J Public Health</w:t>
          </w:r>
          <w:r w:rsidRPr="00491E4F">
            <w:t>. Oct 11 2021;31(4):816-822. doi:10.1093/eurpub/ckab087</w:t>
          </w:r>
        </w:p>
        <w:p w14:paraId="1BD67584" w14:textId="77777777" w:rsidR="00205311" w:rsidRPr="00491E4F" w:rsidRDefault="00205311" w:rsidP="003B59A8">
          <w:pPr>
            <w:pStyle w:val="EndNoteBibliography"/>
            <w:spacing w:after="0"/>
          </w:pPr>
          <w:r w:rsidRPr="00491E4F">
            <w:t>42.</w:t>
          </w:r>
          <w:r w:rsidRPr="00491E4F">
            <w:tab/>
            <w:t xml:space="preserve">Kupeli N, Leavey G, Harrington J, et al. What are the barriers to care integration for those at the advanced stages of dementia living in care homes in the UK? Health care professional perspective. </w:t>
          </w:r>
          <w:r w:rsidRPr="00491E4F">
            <w:rPr>
              <w:i/>
            </w:rPr>
            <w:t>Dementia (London)</w:t>
          </w:r>
          <w:r w:rsidRPr="00491E4F">
            <w:t>. Feb 2018;17(2):164-179. doi:10.1177/1471301216636302</w:t>
          </w:r>
        </w:p>
        <w:p w14:paraId="4BC4CC6D" w14:textId="77777777" w:rsidR="00205311" w:rsidRPr="00491E4F" w:rsidRDefault="00205311" w:rsidP="00E22EA5">
          <w:pPr>
            <w:pStyle w:val="EndNoteBibliography"/>
            <w:spacing w:after="0"/>
          </w:pPr>
          <w:r w:rsidRPr="00491E4F">
            <w:t>43.</w:t>
          </w:r>
          <w:r w:rsidRPr="00491E4F">
            <w:tab/>
            <w:t xml:space="preserve">Mariani E, Vernooij-Dassen M, Koopmans R, Engels Y, Chattat R. Shared decision-making in dementia care planning: barriers and facilitators in two European countries. </w:t>
          </w:r>
          <w:r w:rsidRPr="00491E4F">
            <w:rPr>
              <w:i/>
            </w:rPr>
            <w:t>Aging Ment Health</w:t>
          </w:r>
          <w:r w:rsidRPr="00491E4F">
            <w:t>. Jan 2017;21(1):31-39. doi:10.1080/13607863.2016.1255715</w:t>
          </w:r>
        </w:p>
        <w:p w14:paraId="4DA736A0" w14:textId="77777777" w:rsidR="00205311" w:rsidRPr="00491E4F" w:rsidRDefault="00205311" w:rsidP="00BD4EE9">
          <w:pPr>
            <w:pStyle w:val="EndNoteBibliography"/>
            <w:spacing w:after="0"/>
          </w:pPr>
          <w:r w:rsidRPr="00491E4F">
            <w:t>44.</w:t>
          </w:r>
          <w:r w:rsidRPr="00491E4F">
            <w:tab/>
            <w:t xml:space="preserve">Midtbust MH, Alnes RE, Gjengedal E, Lykkeslet E. Perceived barriers and facilitators in providing palliative care for people with severe dementia: the healthcare professionals' experiences. </w:t>
          </w:r>
          <w:r w:rsidRPr="00491E4F">
            <w:rPr>
              <w:i/>
            </w:rPr>
            <w:t>BMC Health Serv Res</w:t>
          </w:r>
          <w:r w:rsidRPr="00491E4F">
            <w:t>. Sep 12 2018;18(1):709. doi:10.1186/s12913-018-3515-x</w:t>
          </w:r>
        </w:p>
        <w:p w14:paraId="1DDCFFD6" w14:textId="77777777" w:rsidR="00205311" w:rsidRPr="00491E4F" w:rsidRDefault="00205311" w:rsidP="007726BB">
          <w:pPr>
            <w:pStyle w:val="EndNoteBibliography"/>
            <w:spacing w:after="0"/>
          </w:pPr>
          <w:r w:rsidRPr="00491E4F">
            <w:t>45.</w:t>
          </w:r>
          <w:r w:rsidRPr="00491E4F">
            <w:tab/>
            <w:t xml:space="preserve">Nielsen TR, Nielsen DS, Waldemar G. Barriers to post-diagnostic care and support in minority ethnic communities: A survey of Danish primary care dementia coordinators. </w:t>
          </w:r>
          <w:r w:rsidRPr="00491E4F">
            <w:rPr>
              <w:i/>
            </w:rPr>
            <w:t>Dementia (London)</w:t>
          </w:r>
          <w:r w:rsidRPr="00491E4F">
            <w:t>. Nov 2020;19(8):2702-2713. doi:10.1177/1471301219853945</w:t>
          </w:r>
        </w:p>
        <w:p w14:paraId="7D01AB21" w14:textId="77777777" w:rsidR="00205311" w:rsidRPr="00491E4F" w:rsidRDefault="00205311" w:rsidP="008A22A1">
          <w:pPr>
            <w:pStyle w:val="EndNoteBibliography"/>
            <w:spacing w:after="0"/>
          </w:pPr>
          <w:r w:rsidRPr="00491E4F">
            <w:t>46.</w:t>
          </w:r>
          <w:r w:rsidRPr="00491E4F">
            <w:tab/>
            <w:t xml:space="preserve">Sriram V, Jenkinson C, Peters M. Impact of COVID-19 restrictions on carers of persons with dementia in the UK: a qualitative study. </w:t>
          </w:r>
          <w:r w:rsidRPr="00491E4F">
            <w:rPr>
              <w:i/>
            </w:rPr>
            <w:t>Age Ageing</w:t>
          </w:r>
          <w:r w:rsidRPr="00491E4F">
            <w:t>. Nov 10 2021;50(6):1876-1885. doi:10.1093/ageing/afab156</w:t>
          </w:r>
        </w:p>
        <w:p w14:paraId="58112314" w14:textId="77777777" w:rsidR="00205311" w:rsidRPr="00491E4F" w:rsidRDefault="00205311" w:rsidP="00916827">
          <w:pPr>
            <w:pStyle w:val="EndNoteBibliography"/>
            <w:spacing w:after="0"/>
          </w:pPr>
          <w:r w:rsidRPr="00491E4F">
            <w:t>47.</w:t>
          </w:r>
          <w:r w:rsidRPr="00491E4F">
            <w:tab/>
            <w:t xml:space="preserve">Stephan A, Bieber A, Hopper L, et al. Barriers and facilitators to the access to and use of formal dementia care: findings of a focus group study with people with dementia, informal carers and health and social care professionals in eight European countries. </w:t>
          </w:r>
          <w:r w:rsidRPr="00491E4F">
            <w:rPr>
              <w:i/>
            </w:rPr>
            <w:t>BMC Geriatr</w:t>
          </w:r>
          <w:r w:rsidRPr="00491E4F">
            <w:t>. Jun 4 2018;18(1):131. doi:10.1186/s12877-018-0816-1</w:t>
          </w:r>
        </w:p>
        <w:p w14:paraId="52C3E108" w14:textId="77777777" w:rsidR="00205311" w:rsidRPr="00491E4F" w:rsidRDefault="00205311" w:rsidP="000D303C">
          <w:pPr>
            <w:pStyle w:val="EndNoteBibliography"/>
            <w:spacing w:after="0"/>
          </w:pPr>
          <w:r w:rsidRPr="00491E4F">
            <w:t>48.</w:t>
          </w:r>
          <w:r w:rsidRPr="00491E4F">
            <w:tab/>
            <w:t>Stephan A, Mohler R, Renom-Guiteras A, Meyer G. Successful collaboration in dementia care from the perspectives of healthc</w:t>
          </w:r>
          <w:r w:rsidRPr="00491E4F">
            <w:lastRenderedPageBreak/>
            <w:t xml:space="preserve">are professionals and informal carers in Germany: results from a focus group study. </w:t>
          </w:r>
          <w:r w:rsidRPr="00491E4F">
            <w:rPr>
              <w:i/>
            </w:rPr>
            <w:t>BMC Health Serv Res</w:t>
          </w:r>
          <w:r w:rsidRPr="00491E4F">
            <w:t>. May 28 2015;15(1):208. doi:10.1186/s12913-015-0875-3</w:t>
          </w:r>
        </w:p>
        <w:p w14:paraId="58D75190" w14:textId="77777777" w:rsidR="00205311" w:rsidRPr="00491E4F" w:rsidRDefault="00205311" w:rsidP="006B5EA1">
          <w:pPr>
            <w:pStyle w:val="EndNoteBibliography"/>
            <w:spacing w:after="0"/>
          </w:pPr>
          <w:r w:rsidRPr="00491E4F">
            <w:t>49.</w:t>
          </w:r>
          <w:r w:rsidRPr="00491E4F">
            <w:tab/>
            <w:t xml:space="preserve">Gorska S, Forsyth K, Irvine L, et al. Service-related needs of older people with dementia: perspectives of service users and their unpaid carers. </w:t>
          </w:r>
          <w:r w:rsidRPr="00491E4F">
            <w:rPr>
              <w:i/>
            </w:rPr>
            <w:t>Int Psychogeriatr</w:t>
          </w:r>
          <w:r w:rsidRPr="00491E4F">
            <w:t>. Jul 2013;25(7):1107-14. doi:10.1017/S1041610213000343</w:t>
          </w:r>
        </w:p>
        <w:p w14:paraId="21E0B3F0" w14:textId="77777777" w:rsidR="00205311" w:rsidRPr="00491E4F" w:rsidRDefault="00205311" w:rsidP="00E806FE">
          <w:pPr>
            <w:pStyle w:val="EndNoteBibliography"/>
            <w:spacing w:after="0"/>
          </w:pPr>
          <w:r w:rsidRPr="00491E4F">
            <w:t>50.</w:t>
          </w:r>
          <w:r w:rsidRPr="00491E4F">
            <w:tab/>
            <w:t xml:space="preserve">Wheatley A, Bamford C, Brunskill G, Booi L, Dening KH, Robinson L. Implementing post-diagnostic support for people living with dementia in England: a qualitative study of barriers and strategies used to address these in practice. </w:t>
          </w:r>
          <w:r w:rsidRPr="00491E4F">
            <w:rPr>
              <w:i/>
            </w:rPr>
            <w:t>Age Ageing</w:t>
          </w:r>
          <w:r w:rsidRPr="00491E4F">
            <w:t>. Nov 10 2021;50(6):2230-2237. doi:10.1093/ageing/afab114</w:t>
          </w:r>
        </w:p>
        <w:p w14:paraId="5001E482" w14:textId="77777777" w:rsidR="00205311" w:rsidRPr="00491E4F" w:rsidRDefault="00205311" w:rsidP="00AA2C76">
          <w:pPr>
            <w:pStyle w:val="EndNoteBibliography"/>
            <w:spacing w:after="0"/>
          </w:pPr>
          <w:r w:rsidRPr="00491E4F">
            <w:t>51.</w:t>
          </w:r>
          <w:r w:rsidRPr="00491E4F">
            <w:tab/>
            <w:t xml:space="preserve">Kontrimiene A, Blazeviciene A, Liseckiene I, Raila G, Valius L, Jaruseviciene L. Partnership between Primary Health and Social Care Services in the Long-Term Care of Older People with Dementia: A Vignette Study. </w:t>
          </w:r>
          <w:r w:rsidRPr="00491E4F">
            <w:rPr>
              <w:i/>
            </w:rPr>
            <w:t>Inquiry</w:t>
          </w:r>
          <w:r w:rsidRPr="00491E4F">
            <w:t>. Jan-Dec 2021;58:469580211011933. doi:10.1177/00469580211011933</w:t>
          </w:r>
        </w:p>
        <w:p w14:paraId="2FEC89AC" w14:textId="77777777" w:rsidR="00205311" w:rsidRPr="00491E4F" w:rsidRDefault="00205311" w:rsidP="00BF7FDB">
          <w:pPr>
            <w:pStyle w:val="EndNoteBibliography"/>
            <w:spacing w:after="0"/>
          </w:pPr>
          <w:r w:rsidRPr="00491E4F">
            <w:t>52.</w:t>
          </w:r>
          <w:r w:rsidRPr="00491E4F">
            <w:tab/>
            <w:t xml:space="preserve">Bieber A, Stephan A, Verbeek H, et al. Access to community care for people with dementia and their informal carers : Case vignettes for a European comparison of structures and common pathways to formal care. </w:t>
          </w:r>
          <w:r w:rsidRPr="00491E4F">
            <w:rPr>
              <w:i/>
            </w:rPr>
            <w:t>Z Gerontol Geriatr</w:t>
          </w:r>
          <w:r w:rsidRPr="00491E4F">
            <w:t>. Jul 2018;51(5):530-536. Zugang zu professioneller Unterstutzung fur Menschen mit Demenz und ihre Angehorigen : Fallvignetten fur den europaischen Vergleich von Strukturen und Zugangswegen zu professioneller Pflege. doi:10.1007/s00391-017-1266-7</w:t>
          </w:r>
        </w:p>
        <w:p w14:paraId="22556DC0" w14:textId="77777777" w:rsidR="00205311" w:rsidRPr="00491E4F" w:rsidRDefault="00205311" w:rsidP="00717022">
          <w:pPr>
            <w:pStyle w:val="EndNoteBibliography"/>
            <w:spacing w:after="0"/>
          </w:pPr>
          <w:r w:rsidRPr="00491E4F">
            <w:t>53.</w:t>
          </w:r>
          <w:r w:rsidRPr="00491E4F">
            <w:tab/>
            <w:t xml:space="preserve">O'Shea E, Timmons S, O'Shea E, Irving K. Multiple Stakeholders' Perspectives on Respite Service Access for People With Dementia and Their Carers. </w:t>
          </w:r>
          <w:r w:rsidRPr="00491E4F">
            <w:rPr>
              <w:i/>
            </w:rPr>
            <w:t>Gerontologist</w:t>
          </w:r>
          <w:r w:rsidRPr="00491E4F">
            <w:t>. Sep 17 2019;59(5):e490-e500. doi:10.1093/geront/gnz095</w:t>
          </w:r>
        </w:p>
        <w:p w14:paraId="6FD6EBF9" w14:textId="77777777" w:rsidR="00205311" w:rsidRPr="00491E4F" w:rsidRDefault="00205311" w:rsidP="00C07EC2">
          <w:pPr>
            <w:pStyle w:val="EndNoteBibliography"/>
            <w:spacing w:after="0"/>
          </w:pPr>
          <w:r w:rsidRPr="00491E4F">
            <w:t>54.</w:t>
          </w:r>
          <w:r w:rsidRPr="00491E4F">
            <w:tab/>
            <w:t xml:space="preserve">Stein J, Pabst A, Luck T, et al. Unmet Care Needs in the Oldest Old Primary Care Patients with Cognitive Disorders: Results of the AgeCoDe and AgeQualiDe Study. </w:t>
          </w:r>
          <w:r w:rsidRPr="00491E4F">
            <w:rPr>
              <w:i/>
            </w:rPr>
            <w:t>Dement Geriatr Cogn Disord</w:t>
          </w:r>
          <w:r w:rsidRPr="00491E4F">
            <w:t>. 2017;44(1-2):71-83. doi:10.1159/000478850</w:t>
          </w:r>
        </w:p>
        <w:p w14:paraId="44141420" w14:textId="77777777" w:rsidR="00205311" w:rsidRPr="00491E4F" w:rsidRDefault="00205311" w:rsidP="00346A8F">
          <w:pPr>
            <w:pStyle w:val="EndNoteBibliography"/>
            <w:spacing w:after="0"/>
          </w:pPr>
          <w:r w:rsidRPr="00491E4F">
            <w:t>55.</w:t>
          </w:r>
          <w:r w:rsidRPr="00491E4F">
            <w:tab/>
            <w:t xml:space="preserve">Haikio K, Cloutier D, Rugkasa J. Is health literacy of family carers associated with carer burden, quality of life, and time spent on informal care for older persons living with dementia? </w:t>
          </w:r>
          <w:r w:rsidRPr="00491E4F">
            <w:rPr>
              <w:i/>
            </w:rPr>
            <w:t>PLoS One</w:t>
          </w:r>
          <w:r w:rsidRPr="00491E4F">
            <w:t>. 2020;15(11):e0241982. doi:10.1371/journal.pone.0241982</w:t>
          </w:r>
        </w:p>
        <w:p w14:paraId="4763AAB5" w14:textId="77777777" w:rsidR="00205311" w:rsidRPr="00491E4F" w:rsidRDefault="00205311" w:rsidP="007214EA">
          <w:pPr>
            <w:pStyle w:val="EndNoteBibliography"/>
            <w:spacing w:after="0"/>
          </w:pPr>
          <w:r w:rsidRPr="00491E4F">
            <w:t>56.</w:t>
          </w:r>
          <w:r w:rsidRPr="00491E4F">
            <w:tab/>
            <w:t xml:space="preserve">Wubbeler M, Thyrian JR, Michalowsky B, et al. How do people with dementia utilise primary care physicians and specialists within dementia networks? Results of the Dementia Networks in Germany (DemNet-D) study. </w:t>
          </w:r>
          <w:r w:rsidRPr="00491E4F">
            <w:rPr>
              <w:i/>
            </w:rPr>
            <w:t>Health Soc Care Community</w:t>
          </w:r>
          <w:r w:rsidRPr="00491E4F">
            <w:t>. Jan 2017;25(1):285-294. doi:10.1111/hsc.12315</w:t>
          </w:r>
        </w:p>
        <w:p w14:paraId="7E624834" w14:textId="77777777" w:rsidR="00205311" w:rsidRPr="00491E4F" w:rsidRDefault="00205311" w:rsidP="00076B78">
          <w:pPr>
            <w:pStyle w:val="EndNoteBibliography"/>
            <w:spacing w:after="0"/>
          </w:pPr>
          <w:r w:rsidRPr="00491E4F">
            <w:t>57.</w:t>
          </w:r>
          <w:r w:rsidRPr="00491E4F">
            <w:tab/>
            <w:t xml:space="preserve">Davies N, Walker N, Hopwood J, Iliffe S, Rait G, Walters K. A "separation of worlds": The support and social networks of family carers of people with dementia at the end of life, and the possible role of the internet. </w:t>
          </w:r>
          <w:r w:rsidRPr="00491E4F">
            <w:rPr>
              <w:i/>
            </w:rPr>
            <w:t>Health Soc Care Community</w:t>
          </w:r>
          <w:r w:rsidRPr="00491E4F">
            <w:t>. Jul 2019;27(4):e223-e232. doi:10.1111/hsc.12701</w:t>
          </w:r>
        </w:p>
        <w:p w14:paraId="06613A77" w14:textId="77777777" w:rsidR="00205311" w:rsidRPr="00491E4F" w:rsidRDefault="00205311" w:rsidP="00C45133">
          <w:pPr>
            <w:pStyle w:val="EndNoteBibliography"/>
            <w:spacing w:after="0"/>
          </w:pPr>
          <w:r w:rsidRPr="00491E4F">
            <w:t>58.</w:t>
          </w:r>
          <w:r w:rsidRPr="00491E4F">
            <w:tab/>
            <w:t xml:space="preserve">Larsen LS, Normann HK, Hamran T. Collaboration between Sami and non-Sami formal and family caregivers in rural municipalities. </w:t>
          </w:r>
          <w:r w:rsidRPr="00491E4F">
            <w:rPr>
              <w:i/>
            </w:rPr>
            <w:t>Ethnic and Racial Studies</w:t>
          </w:r>
          <w:r w:rsidRPr="00491E4F">
            <w:t>. 2015;39(5):821-839. doi:10.1080/01419870.2015.1080382</w:t>
          </w:r>
        </w:p>
        <w:p w14:paraId="1B08A855" w14:textId="77777777" w:rsidR="00205311" w:rsidRPr="00491E4F" w:rsidRDefault="00205311" w:rsidP="00E575C7">
          <w:pPr>
            <w:pStyle w:val="EndNoteBibliography"/>
            <w:spacing w:after="0"/>
          </w:pPr>
          <w:r w:rsidRPr="00491E4F">
            <w:t>59.</w:t>
          </w:r>
          <w:r w:rsidRPr="00491E4F">
            <w:tab/>
            <w:t xml:space="preserve">NÆSs A, Moen B. Dementia and migration: Pakistani immigrants in the Norwegian welfare state. </w:t>
          </w:r>
          <w:r w:rsidRPr="00491E4F">
            <w:rPr>
              <w:i/>
            </w:rPr>
            <w:t>Ageing and Society</w:t>
          </w:r>
          <w:r w:rsidRPr="00491E4F">
            <w:t>. 2014;35(8):1713-1738. doi:10.1017/s0144686x14000488</w:t>
          </w:r>
        </w:p>
        <w:p w14:paraId="308CA411" w14:textId="77777777" w:rsidR="00205311" w:rsidRPr="00491E4F" w:rsidRDefault="00205311" w:rsidP="00856DEF">
          <w:pPr>
            <w:pStyle w:val="EndNoteBibliography"/>
            <w:spacing w:after="0"/>
          </w:pPr>
          <w:r w:rsidRPr="00491E4F">
            <w:t>60.</w:t>
          </w:r>
          <w:r w:rsidRPr="00491E4F">
            <w:tab/>
            <w:t xml:space="preserve">Rees JL, Burton A, Walters KR, et al. Exploring how people with dementia can be best supported to manage long-term conditions: a qualitative study of stakeholder perspectives. </w:t>
          </w:r>
          <w:r w:rsidRPr="00491E4F">
            <w:rPr>
              <w:i/>
            </w:rPr>
            <w:t>BMJ Open</w:t>
          </w:r>
          <w:r w:rsidRPr="00491E4F">
            <w:t>. Oct 8 2020;10(10):e041873. doi:10.1136/bmjopen-2020-041873</w:t>
          </w:r>
        </w:p>
        <w:p w14:paraId="0BA98BB8" w14:textId="77777777" w:rsidR="00205311" w:rsidRPr="00491E4F" w:rsidRDefault="00205311" w:rsidP="00762536">
          <w:pPr>
            <w:pStyle w:val="EndNoteBibliography"/>
            <w:spacing w:after="0"/>
          </w:pPr>
          <w:r w:rsidRPr="00491E4F">
            <w:t>61.</w:t>
          </w:r>
          <w:r w:rsidRPr="00491E4F">
            <w:tab/>
            <w:t xml:space="preserve">Thyrian JR, Michalowsky B, Hertel J, et al. How Does Utilization of Health Care Services Change in People with Dementia Served by Dementia Care Networks? Results of the Longitudinal, Observational DemNet-D-Study. </w:t>
          </w:r>
          <w:r w:rsidRPr="00491E4F">
            <w:rPr>
              <w:i/>
            </w:rPr>
            <w:t>J Alzheimers Dis</w:t>
          </w:r>
          <w:r w:rsidRPr="00491E4F">
            <w:t>. 2018;66(4):1609-1617. doi:10.3233/JAD-180758</w:t>
          </w:r>
        </w:p>
        <w:p w14:paraId="087E63BA" w14:textId="77777777" w:rsidR="00205311" w:rsidRPr="00491E4F" w:rsidRDefault="00205311" w:rsidP="00770541">
          <w:pPr>
            <w:pStyle w:val="EndNoteBibliography"/>
            <w:spacing w:after="0"/>
          </w:pPr>
          <w:r w:rsidRPr="00491E4F">
            <w:t>62.</w:t>
          </w:r>
          <w:r w:rsidRPr="00491E4F">
            <w:tab/>
            <w:t xml:space="preserve">Davies N, Maio L, Vedavanam K, et al. Barriers to the provision of high-quality palliative care for people with dementia in England: a qualitative study of professionals' experiences. </w:t>
          </w:r>
          <w:r w:rsidRPr="00491E4F">
            <w:rPr>
              <w:i/>
            </w:rPr>
            <w:t>Health Soc Care Community</w:t>
          </w:r>
          <w:r w:rsidRPr="00491E4F">
            <w:t>. Jul 2014;22(4):386-94. doi:10.1111/hsc.12094</w:t>
          </w:r>
        </w:p>
        <w:p w14:paraId="35DA5102" w14:textId="77777777" w:rsidR="00205311" w:rsidRPr="00491E4F" w:rsidRDefault="00205311" w:rsidP="00FE4279">
          <w:pPr>
            <w:pStyle w:val="EndNoteBibliography"/>
            <w:spacing w:after="0"/>
          </w:pPr>
          <w:r w:rsidRPr="00491E4F">
            <w:t>63.</w:t>
          </w:r>
          <w:r w:rsidRPr="00491E4F">
            <w:tab/>
            <w:t>Surr CA, Parveen S, Smith SJ, et al. The barriers and facilitators to implementing dementia education and training</w:t>
          </w:r>
          <w:r w:rsidRPr="00491E4F">
            <w:lastRenderedPageBreak/>
            <w:t xml:space="preserve"> in health and social care services: a mixed-methods study. </w:t>
          </w:r>
          <w:r w:rsidRPr="00491E4F">
            <w:rPr>
              <w:i/>
            </w:rPr>
            <w:t>BMC Health Serv Res</w:t>
          </w:r>
          <w:r w:rsidRPr="00491E4F">
            <w:t>. Jun 5 2020;20(1):512. doi:10.1186/s12913-020-05382-4</w:t>
          </w:r>
        </w:p>
        <w:p w14:paraId="55918142" w14:textId="77777777" w:rsidR="00205311" w:rsidRPr="00491E4F" w:rsidRDefault="00205311" w:rsidP="00C06C52">
          <w:pPr>
            <w:pStyle w:val="EndNoteBibliography"/>
            <w:spacing w:after="0"/>
          </w:pPr>
          <w:r w:rsidRPr="00491E4F">
            <w:t>64.</w:t>
          </w:r>
          <w:r w:rsidRPr="00491E4F">
            <w:tab/>
            <w:t xml:space="preserve">Haaksma ML, O'Driscoll C, Joling KJ, et al. Evaluating the feasibility, experiences, facilitators of and barriers to carers and volunteers delivering Namaste Care to people with dementia in their own home: a qualitative interview study in the UK and the Netherlands. </w:t>
          </w:r>
          <w:r w:rsidRPr="00491E4F">
            <w:rPr>
              <w:i/>
            </w:rPr>
            <w:t>BMJ Open</w:t>
          </w:r>
          <w:r w:rsidRPr="00491E4F">
            <w:t>. Nov 14 2022;12(11):e063422. doi:10.1136/bmjopen-2022-063422</w:t>
          </w:r>
        </w:p>
        <w:p w14:paraId="0148D7AB" w14:textId="77777777" w:rsidR="00205311" w:rsidRPr="00491E4F" w:rsidRDefault="00205311" w:rsidP="003F2F74">
          <w:pPr>
            <w:pStyle w:val="EndNoteBibliography"/>
            <w:spacing w:after="0"/>
          </w:pPr>
          <w:r w:rsidRPr="00491E4F">
            <w:t>65.</w:t>
          </w:r>
          <w:r w:rsidRPr="00491E4F">
            <w:tab/>
            <w:t xml:space="preserve">Scalmana S, Di Napoli A, Franco F, et al. Use of health and social care services in a cohort of Italian dementia patients. </w:t>
          </w:r>
          <w:r w:rsidRPr="00491E4F">
            <w:rPr>
              <w:i/>
            </w:rPr>
            <w:t>Funct Neurol</w:t>
          </w:r>
          <w:r w:rsidRPr="00491E4F">
            <w:t xml:space="preserve">. Oct-Dec 2013;28(4):265-73. </w:t>
          </w:r>
        </w:p>
        <w:p w14:paraId="513EACD9" w14:textId="77777777" w:rsidR="00205311" w:rsidRPr="00491E4F" w:rsidRDefault="00205311" w:rsidP="005616BA">
          <w:pPr>
            <w:pStyle w:val="EndNoteBibliography"/>
            <w:spacing w:after="0"/>
          </w:pPr>
          <w:r w:rsidRPr="00491E4F">
            <w:t>66.</w:t>
          </w:r>
          <w:r w:rsidRPr="00491E4F">
            <w:tab/>
            <w:t xml:space="preserve">van der Ploeg ES, Bax D, Boorsma M, Nijpels G, van Hout HP. A cross-sectional study to compare care needs of individuals with and without dementia in residential homes in the Netherlands. </w:t>
          </w:r>
          <w:r w:rsidRPr="00491E4F">
            <w:rPr>
              <w:i/>
            </w:rPr>
            <w:t>BMC Geriatr</w:t>
          </w:r>
          <w:r w:rsidRPr="00491E4F">
            <w:t>. May 24 2013;13(1):51. doi:10.1186/1471-2318-13-51</w:t>
          </w:r>
        </w:p>
        <w:p w14:paraId="1FFDA19A" w14:textId="77777777" w:rsidR="00205311" w:rsidRPr="00491E4F" w:rsidRDefault="00205311" w:rsidP="001B3C94">
          <w:pPr>
            <w:pStyle w:val="EndNoteBibliography"/>
            <w:spacing w:after="0"/>
          </w:pPr>
          <w:r w:rsidRPr="00491E4F">
            <w:t>67.</w:t>
          </w:r>
          <w:r w:rsidRPr="00491E4F">
            <w:tab/>
            <w:t xml:space="preserve">Chithiramohan A, Iliffe S, Khattak I. Identifying barriers to diagnosing dementia following incentivisation and policy pressures: General practitioners' perspectives. </w:t>
          </w:r>
          <w:r w:rsidRPr="00491E4F">
            <w:rPr>
              <w:i/>
            </w:rPr>
            <w:t>Dementia (London)</w:t>
          </w:r>
          <w:r w:rsidRPr="00491E4F">
            <w:t>. Feb 2019;18(2):514-529. doi:10.1177/1471301216682625</w:t>
          </w:r>
        </w:p>
        <w:p w14:paraId="0EA5F282" w14:textId="77777777" w:rsidR="00205311" w:rsidRPr="00491E4F" w:rsidRDefault="00205311" w:rsidP="00B456B7">
          <w:pPr>
            <w:pStyle w:val="EndNoteBibliography"/>
            <w:spacing w:after="0"/>
          </w:pPr>
          <w:r w:rsidRPr="00491E4F">
            <w:t>68.</w:t>
          </w:r>
          <w:r w:rsidRPr="00491E4F">
            <w:tab/>
            <w:t xml:space="preserve">Franzen S, Eikelboom WS, van den Berg E, Jiskoot LC, van Hemmen J, Papma JM. Caregiver Burden in a Culturally Diverse Memory Clinic Population: The Caregiver Strain Index-Expanded. </w:t>
          </w:r>
          <w:r w:rsidRPr="00491E4F">
            <w:rPr>
              <w:i/>
            </w:rPr>
            <w:t>Dement Geriatr Cogn Disord</w:t>
          </w:r>
          <w:r w:rsidRPr="00491E4F">
            <w:t>. 2021;50(4):333-340. doi:10.1159/000519617</w:t>
          </w:r>
        </w:p>
        <w:p w14:paraId="4FF4B3CD" w14:textId="77777777" w:rsidR="00205311" w:rsidRPr="00491E4F" w:rsidRDefault="00205311" w:rsidP="00520307">
          <w:pPr>
            <w:pStyle w:val="EndNoteBibliography"/>
            <w:spacing w:after="0"/>
          </w:pPr>
          <w:r w:rsidRPr="00491E4F">
            <w:t>69.</w:t>
          </w:r>
          <w:r w:rsidRPr="00491E4F">
            <w:tab/>
            <w:t xml:space="preserve">Axmon A, Karlsson B, Ahlstrom G. Health care utilisation among older persons with intellectual disability and dementia: a registry study. </w:t>
          </w:r>
          <w:r w:rsidRPr="00491E4F">
            <w:rPr>
              <w:i/>
            </w:rPr>
            <w:t>J Intellect Disabil Res</w:t>
          </w:r>
          <w:r w:rsidRPr="00491E4F">
            <w:t>. Dec 2016;60(12):1165-1177. doi:10.1111/jir.12338</w:t>
          </w:r>
        </w:p>
        <w:p w14:paraId="40612B58" w14:textId="77777777" w:rsidR="00205311" w:rsidRPr="00491E4F" w:rsidRDefault="00205311" w:rsidP="00003C7F">
          <w:pPr>
            <w:pStyle w:val="EndNoteBibliography"/>
            <w:spacing w:after="0"/>
          </w:pPr>
          <w:r w:rsidRPr="00491E4F">
            <w:t>70.</w:t>
          </w:r>
          <w:r w:rsidRPr="00491E4F">
            <w:tab/>
            <w:t xml:space="preserve">Huis In Het Veld J, Verkaik R, van Meijel B, et al. Self-management by family caregivers to manage changes in the behavior and mood of their relative with dementia: an online focus group study. </w:t>
          </w:r>
          <w:r w:rsidRPr="00491E4F">
            <w:rPr>
              <w:i/>
            </w:rPr>
            <w:t>BMC Geriatr</w:t>
          </w:r>
          <w:r w:rsidRPr="00491E4F">
            <w:t>. May 3 2016;16(1):95. doi:10.1186/s12877-016-0268-4</w:t>
          </w:r>
        </w:p>
        <w:p w14:paraId="1AA37F8C" w14:textId="77777777" w:rsidR="00205311" w:rsidRPr="00491E4F" w:rsidRDefault="00205311" w:rsidP="00D85F88">
          <w:pPr>
            <w:pStyle w:val="EndNoteBibliography"/>
            <w:spacing w:after="0"/>
          </w:pPr>
          <w:r w:rsidRPr="00491E4F">
            <w:t>71.</w:t>
          </w:r>
          <w:r w:rsidRPr="00491E4F">
            <w:tab/>
            <w:t xml:space="preserve">Tan B, Fox S, Kruger C, Lynch M, Shanagher D, Timmons S. Investigating the healthcare utilisation and other support needs of people with young-onset dementia. </w:t>
          </w:r>
          <w:r w:rsidRPr="00491E4F">
            <w:rPr>
              <w:i/>
            </w:rPr>
            <w:t>Maturitas</w:t>
          </w:r>
          <w:r w:rsidRPr="00491E4F">
            <w:t>. Apr 2019;122:31-34. doi:10.1016/j.maturitas.2019.01.003</w:t>
          </w:r>
        </w:p>
        <w:p w14:paraId="1AB0B303" w14:textId="77777777" w:rsidR="00205311" w:rsidRPr="00491E4F" w:rsidRDefault="00205311" w:rsidP="000A1B92">
          <w:pPr>
            <w:pStyle w:val="EndNoteBibliography"/>
            <w:spacing w:after="0"/>
          </w:pPr>
          <w:r w:rsidRPr="00491E4F">
            <w:t>72.</w:t>
          </w:r>
          <w:r w:rsidRPr="00491E4F">
            <w:tab/>
            <w:t xml:space="preserve">Hansen A, Hauge S, Bergland A. Meeting psychosocial needs for persons with dementia in home care services - a qualitative study of different perceptions and practices among health care providers. </w:t>
          </w:r>
          <w:r w:rsidRPr="00491E4F">
            <w:rPr>
              <w:i/>
            </w:rPr>
            <w:t>BMC Geriatr</w:t>
          </w:r>
          <w:r w:rsidRPr="00491E4F">
            <w:t>. Sep 11 2017;17(1):211. doi:10.1186/s12877-017-0612-3</w:t>
          </w:r>
        </w:p>
        <w:p w14:paraId="561FBDBC" w14:textId="77777777" w:rsidR="00205311" w:rsidRPr="00491E4F" w:rsidRDefault="00205311" w:rsidP="00E33755">
          <w:pPr>
            <w:pStyle w:val="EndNoteBibliography"/>
            <w:spacing w:after="0"/>
          </w:pPr>
          <w:r w:rsidRPr="00491E4F">
            <w:t>73.</w:t>
          </w:r>
          <w:r w:rsidRPr="00491E4F">
            <w:tab/>
            <w:t xml:space="preserve">Sagbakken M, Spilker RS, Nielsen TR. Dementia and immigrant groups: a qualitative study of challenges related to identifying, assessing, and diagnosing dementia. </w:t>
          </w:r>
          <w:r w:rsidRPr="00491E4F">
            <w:rPr>
              <w:i/>
            </w:rPr>
            <w:t>BMC Health Serv Res</w:t>
          </w:r>
          <w:r w:rsidRPr="00491E4F">
            <w:t>. Nov 29 2018;18(1):910. doi:10.1186/s12913-018-3720-7</w:t>
          </w:r>
        </w:p>
        <w:p w14:paraId="43EE424E" w14:textId="77777777" w:rsidR="00205311" w:rsidRPr="00491E4F" w:rsidRDefault="00205311" w:rsidP="00695118">
          <w:pPr>
            <w:pStyle w:val="EndNoteBibliography"/>
            <w:spacing w:after="0"/>
          </w:pPr>
          <w:r w:rsidRPr="00491E4F">
            <w:t>74.</w:t>
          </w:r>
          <w:r w:rsidRPr="00491E4F">
            <w:tab/>
            <w:t xml:space="preserve">Moholt JM, Friborg O, Blix BH, Henriksen N. Factors affecting the use of home-based services and out-of-home respite care services: A survey of family caregivers for older persons with dementia in Northern Norway. </w:t>
          </w:r>
          <w:r w:rsidRPr="00491E4F">
            <w:rPr>
              <w:i/>
            </w:rPr>
            <w:t>Dementia (London)</w:t>
          </w:r>
          <w:r w:rsidRPr="00491E4F">
            <w:t>. Jul 2020;19(5):1712-1731. doi:10.1177/1471301218804981</w:t>
          </w:r>
        </w:p>
        <w:p w14:paraId="58F203EB" w14:textId="77777777" w:rsidR="00205311" w:rsidRPr="00491E4F" w:rsidRDefault="00205311" w:rsidP="00A775DE">
          <w:pPr>
            <w:pStyle w:val="EndNoteBibliography"/>
            <w:spacing w:after="0"/>
          </w:pPr>
          <w:r w:rsidRPr="00491E4F">
            <w:t>75.</w:t>
          </w:r>
          <w:r w:rsidRPr="00491E4F">
            <w:tab/>
            <w:t xml:space="preserve">Pierse T, Keogh F, O'Shea E, Cullinan J. Geographic availability and accessibility of day care services for people with dementia in Ireland. </w:t>
          </w:r>
          <w:r w:rsidRPr="00491E4F">
            <w:rPr>
              <w:i/>
            </w:rPr>
            <w:t>BMC Health Serv Res</w:t>
          </w:r>
          <w:r w:rsidRPr="00491E4F">
            <w:t>. May 27 2020;20(1):476. doi:10.1186/s12913-020-05341-z</w:t>
          </w:r>
        </w:p>
        <w:p w14:paraId="1AE1C1D6" w14:textId="77777777" w:rsidR="00205311" w:rsidRPr="00491E4F" w:rsidRDefault="00205311" w:rsidP="00944B3A">
          <w:pPr>
            <w:pStyle w:val="EndNoteBibliography"/>
            <w:spacing w:after="0"/>
          </w:pPr>
          <w:r w:rsidRPr="00491E4F">
            <w:t>76.</w:t>
          </w:r>
          <w:r w:rsidRPr="00491E4F">
            <w:tab/>
            <w:t xml:space="preserve">Surr CA, Sass C, Burnley N, et al. Components of impactful dementia training for general hospital staff: a collective case study. </w:t>
          </w:r>
          <w:r w:rsidRPr="00491E4F">
            <w:rPr>
              <w:i/>
            </w:rPr>
            <w:t>Aging Ment Health</w:t>
          </w:r>
          <w:r w:rsidRPr="00491E4F">
            <w:t>. Mar 2020;24(3):511-521. doi:10.1080/13607863.2018.1531382</w:t>
          </w:r>
        </w:p>
        <w:p w14:paraId="4EAAE48A" w14:textId="77777777" w:rsidR="00205311" w:rsidRPr="00491E4F" w:rsidRDefault="00205311" w:rsidP="0062058A">
          <w:pPr>
            <w:pStyle w:val="EndNoteBibliography"/>
            <w:spacing w:after="0"/>
          </w:pPr>
          <w:r w:rsidRPr="00491E4F">
            <w:t>77.</w:t>
          </w:r>
          <w:r w:rsidRPr="00491E4F">
            <w:tab/>
            <w:t xml:space="preserve">Saks K, Tiit EM, Verbeek H, et al. Most appropriate placement for people with dementia: individual experts' vs. expert groups' decisions in eight European countries. </w:t>
          </w:r>
          <w:r w:rsidRPr="00491E4F">
            <w:rPr>
              <w:i/>
            </w:rPr>
            <w:t>J Adv Nurs</w:t>
          </w:r>
          <w:r w:rsidRPr="00491E4F">
            <w:t>. Jun 2015;71(6):1363-77. doi:10.1111/jan.12544</w:t>
          </w:r>
        </w:p>
        <w:p w14:paraId="2E0CD3C4" w14:textId="77777777" w:rsidR="00205311" w:rsidRPr="00491E4F" w:rsidRDefault="00205311" w:rsidP="008011D7">
          <w:pPr>
            <w:pStyle w:val="EndNoteBibliography"/>
            <w:spacing w:after="0"/>
          </w:pPr>
          <w:r w:rsidRPr="00491E4F">
            <w:t>78.</w:t>
          </w:r>
          <w:r w:rsidRPr="00491E4F">
            <w:tab/>
            <w:t xml:space="preserve">Mangili S, Ciaffoni L, Sun T, Brambilla A, Capolongo S. Evaluation of stakeholder opinion about Long Term Care Facilities for People with Dementia perceived quality: a web-based survey in the Italian context. </w:t>
          </w:r>
          <w:r w:rsidRPr="00491E4F">
            <w:rPr>
              <w:i/>
            </w:rPr>
            <w:t>Acta Biomed</w:t>
          </w:r>
          <w:r w:rsidRPr="00491E4F">
            <w:t>. Aug 30 2023;94(S3):e2023143. doi:10.23750/abm.v94iS3.14283</w:t>
          </w:r>
        </w:p>
        <w:p w14:paraId="20793C2F" w14:textId="77777777" w:rsidR="00205311" w:rsidRPr="00491E4F" w:rsidRDefault="00205311" w:rsidP="00B7638E">
          <w:pPr>
            <w:pStyle w:val="EndNoteBibliography"/>
            <w:spacing w:after="0"/>
          </w:pPr>
          <w:r w:rsidRPr="00491E4F">
            <w:t>79.</w:t>
          </w:r>
          <w:r w:rsidRPr="00491E4F">
            <w:tab/>
            <w:t xml:space="preserve">Garcia-Ptacek S, Dahlrup B, Edlund AK, Wijk H, Eriksdotter M. The caregiving phenomenon and caregiver participation in dementia. </w:t>
          </w:r>
          <w:r w:rsidRPr="00491E4F">
            <w:rPr>
              <w:i/>
            </w:rPr>
            <w:t>Scand J Caring Sci</w:t>
          </w:r>
          <w:r w:rsidRPr="00491E4F">
            <w:t>. Jun 2019;33(2):255-265. doi:10.1111/scs.12627</w:t>
          </w:r>
        </w:p>
        <w:p w14:paraId="51577FFB" w14:textId="77777777" w:rsidR="00205311" w:rsidRPr="00491E4F" w:rsidRDefault="00205311" w:rsidP="00057340">
          <w:pPr>
            <w:pStyle w:val="EndNoteBibliography"/>
            <w:spacing w:after="0"/>
          </w:pPr>
          <w:r w:rsidRPr="00491E4F">
            <w:t>80.</w:t>
          </w:r>
          <w:r w:rsidRPr="00491E4F">
            <w:tab/>
            <w:t>Romero-Moreno R, Losada A, Marquez M, et al. Leisure, gender, and kinship in dementia caregiving: psychologic</w:t>
          </w:r>
          <w:r w:rsidRPr="00491E4F">
            <w:lastRenderedPageBreak/>
            <w:t xml:space="preserve">al vulnerability of caregiving daughters with feelings of guilt. </w:t>
          </w:r>
          <w:r w:rsidRPr="00491E4F">
            <w:rPr>
              <w:i/>
            </w:rPr>
            <w:t>J Gerontol B Psychol Sci Soc Sci</w:t>
          </w:r>
          <w:r w:rsidRPr="00491E4F">
            <w:t>. Jul 2014;69(4):502-13. doi:10.1093/geronb/gbt027</w:t>
          </w:r>
        </w:p>
        <w:p w14:paraId="39E0937D" w14:textId="77777777" w:rsidR="00205311" w:rsidRPr="00491E4F" w:rsidRDefault="00205311" w:rsidP="00163CA2">
          <w:pPr>
            <w:pStyle w:val="EndNoteBibliography"/>
            <w:spacing w:after="0"/>
          </w:pPr>
          <w:r w:rsidRPr="00491E4F">
            <w:t>81.</w:t>
          </w:r>
          <w:r w:rsidRPr="00491E4F">
            <w:tab/>
            <w:t xml:space="preserve">Newton L, Dickinson C, Gibson G, Brittain K, Robinson L. Exploring the views of GPs, people with dementia and their carers on assistive technology: a qualitative study. </w:t>
          </w:r>
          <w:r w:rsidRPr="00491E4F">
            <w:rPr>
              <w:i/>
            </w:rPr>
            <w:t>BMJ Open</w:t>
          </w:r>
          <w:r w:rsidRPr="00491E4F">
            <w:t>. May 13 2016;6(5):e011132. doi:10.1136/bmjopen-2016-011132</w:t>
          </w:r>
        </w:p>
        <w:p w14:paraId="44B9D7B0" w14:textId="77777777" w:rsidR="00205311" w:rsidRPr="00491E4F" w:rsidRDefault="00205311" w:rsidP="00037B7E">
          <w:pPr>
            <w:pStyle w:val="EndNoteBibliography"/>
            <w:spacing w:after="0"/>
          </w:pPr>
          <w:r w:rsidRPr="00491E4F">
            <w:t>82.</w:t>
          </w:r>
          <w:r w:rsidRPr="00491E4F">
            <w:tab/>
            <w:t xml:space="preserve">Gibson G, Dickinson C, Brittain K, Robinson L. The everyday use of assistive technology by people with dementia and their family carers: a qualitative study. </w:t>
          </w:r>
          <w:r w:rsidRPr="00491E4F">
            <w:rPr>
              <w:i/>
            </w:rPr>
            <w:t>BMC Geriatr</w:t>
          </w:r>
          <w:r w:rsidRPr="00491E4F">
            <w:t>. Jul 24 2015;15(1):89. doi:10.1186/s12877-015-0091-3</w:t>
          </w:r>
        </w:p>
        <w:p w14:paraId="781F8951" w14:textId="77777777" w:rsidR="00205311" w:rsidRPr="00491E4F" w:rsidRDefault="00205311" w:rsidP="00855AAC">
          <w:pPr>
            <w:pStyle w:val="EndNoteBibliography"/>
            <w:spacing w:after="0"/>
          </w:pPr>
          <w:r w:rsidRPr="00491E4F">
            <w:t>83.</w:t>
          </w:r>
          <w:r w:rsidRPr="00491E4F">
            <w:tab/>
            <w:t xml:space="preserve">van Gils AM, Visser LN, Hendriksen HM, et al. Assessing the Views of Professionals, Patients, and Care Partners Concerning the Use of Computer Tools in Memory Clinics: International Survey Study. </w:t>
          </w:r>
          <w:r w:rsidRPr="00491E4F">
            <w:rPr>
              <w:i/>
            </w:rPr>
            <w:t>JMIR Form Res</w:t>
          </w:r>
          <w:r w:rsidRPr="00491E4F">
            <w:t>. Dec 3 2021;5(12):e31053. doi:10.2196/31053</w:t>
          </w:r>
        </w:p>
        <w:p w14:paraId="33AF2130" w14:textId="77777777" w:rsidR="00205311" w:rsidRPr="00491E4F" w:rsidRDefault="00205311" w:rsidP="002765EF">
          <w:pPr>
            <w:pStyle w:val="EndNoteBibliography"/>
            <w:spacing w:after="0"/>
          </w:pPr>
          <w:r w:rsidRPr="00491E4F">
            <w:t>84.</w:t>
          </w:r>
          <w:r w:rsidRPr="00491E4F">
            <w:tab/>
            <w:t xml:space="preserve">Hall A, Wilson CB, Stanmore E, Todd C. Implementing monitoring technologies in care homes for people with dementia: A qualitative exploration using Normalization Process Theory. </w:t>
          </w:r>
          <w:r w:rsidRPr="00491E4F">
            <w:rPr>
              <w:i/>
            </w:rPr>
            <w:t>Int J Nurs Stud</w:t>
          </w:r>
          <w:r w:rsidRPr="00491E4F">
            <w:t>. Jul 2017;72:60-70. doi:10.1016/j.ijnurstu.2017.04.008</w:t>
          </w:r>
        </w:p>
        <w:p w14:paraId="6ACDC923" w14:textId="77777777" w:rsidR="00205311" w:rsidRPr="00491E4F" w:rsidRDefault="00205311" w:rsidP="007318A1">
          <w:pPr>
            <w:pStyle w:val="EndNoteBibliography"/>
            <w:spacing w:after="0"/>
          </w:pPr>
          <w:r w:rsidRPr="00491E4F">
            <w:t>85.</w:t>
          </w:r>
          <w:r w:rsidRPr="00491E4F">
            <w:tab/>
            <w:t xml:space="preserve">Chirico I, Giebel C, Lion K, et al. Use of technology by people with dementia and informal carers during COVID-19: A cross-country comparison. </w:t>
          </w:r>
          <w:r w:rsidRPr="00491E4F">
            <w:rPr>
              <w:i/>
            </w:rPr>
            <w:t>Int J Geriatr Psychiatry</w:t>
          </w:r>
          <w:r w:rsidRPr="00491E4F">
            <w:t>. Sep 2022;37(9)doi:10.1002/gps.5801</w:t>
          </w:r>
        </w:p>
        <w:p w14:paraId="7889F1CF" w14:textId="77777777" w:rsidR="00205311" w:rsidRPr="00491E4F" w:rsidRDefault="00205311" w:rsidP="00F07FDB">
          <w:pPr>
            <w:pStyle w:val="EndNoteBibliography"/>
            <w:spacing w:after="0"/>
          </w:pPr>
          <w:r w:rsidRPr="00491E4F">
            <w:t>86.</w:t>
          </w:r>
          <w:r w:rsidRPr="00491E4F">
            <w:tab/>
            <w:t xml:space="preserve">Tsertsidis A. Challenges in the provision of digital technologies to elderly with dementia to support ageing in place: a case study of a Swedish municipality. </w:t>
          </w:r>
          <w:r w:rsidRPr="00491E4F">
            <w:rPr>
              <w:i/>
            </w:rPr>
            <w:t>Disabil Rehabil Assist Technol</w:t>
          </w:r>
          <w:r w:rsidRPr="00491E4F">
            <w:t>. Oct 2021;16(7):758-768. doi:10.1080/17483107.2019.1710774</w:t>
          </w:r>
        </w:p>
        <w:p w14:paraId="258D4259" w14:textId="77777777" w:rsidR="00205311" w:rsidRPr="00491E4F" w:rsidRDefault="00205311" w:rsidP="004D782F">
          <w:pPr>
            <w:pStyle w:val="EndNoteBibliography"/>
            <w:spacing w:after="0"/>
          </w:pPr>
          <w:r w:rsidRPr="00491E4F">
            <w:t>87.</w:t>
          </w:r>
          <w:r w:rsidRPr="00491E4F">
            <w:tab/>
            <w:t xml:space="preserve">Holthe T, Jentoft R, Arntzen C, Thorsen K. Benefits and burdens: family caregivers' experiences of assistive technology (AT) in everyday life with persons with young-onset dementia (YOD). </w:t>
          </w:r>
          <w:r w:rsidRPr="00491E4F">
            <w:rPr>
              <w:i/>
            </w:rPr>
            <w:t>Disabil Rehabil Assist Technol</w:t>
          </w:r>
          <w:r w:rsidRPr="00491E4F">
            <w:t>. Nov 2018;13(8):754-762. doi:10.1080/17483107.2017.1373151</w:t>
          </w:r>
        </w:p>
        <w:p w14:paraId="566B98EB" w14:textId="77777777" w:rsidR="00205311" w:rsidRPr="00491E4F" w:rsidRDefault="00205311" w:rsidP="00533048">
          <w:pPr>
            <w:pStyle w:val="EndNoteBibliography"/>
            <w:spacing w:after="0"/>
          </w:pPr>
          <w:r w:rsidRPr="00491E4F">
            <w:t>88.</w:t>
          </w:r>
          <w:r w:rsidRPr="00491E4F">
            <w:tab/>
            <w:t xml:space="preserve">Zygouris S, Gkioka M, Moraitou D, et al. Assessing the Attitudes of Greek Nurses Toward Computerized Dementia Screening. </w:t>
          </w:r>
          <w:r w:rsidRPr="00491E4F">
            <w:rPr>
              <w:i/>
            </w:rPr>
            <w:t>J Alzheimers Dis</w:t>
          </w:r>
          <w:r w:rsidRPr="00491E4F">
            <w:t>. 2020;78(4):1575-1583. doi:10.3233/JAD-200666</w:t>
          </w:r>
        </w:p>
        <w:p w14:paraId="5884963A" w14:textId="77777777" w:rsidR="00205311" w:rsidRPr="00491E4F" w:rsidRDefault="00205311" w:rsidP="00C34908">
          <w:pPr>
            <w:pStyle w:val="EndNoteBibliography"/>
            <w:spacing w:after="0"/>
          </w:pPr>
          <w:r w:rsidRPr="00491E4F">
            <w:t>89.</w:t>
          </w:r>
          <w:r w:rsidRPr="00491E4F">
            <w:tab/>
            <w:t xml:space="preserve">Eichler T, Thyrian JR, Fredrich D, et al. The benefits of implementing a computerized intervention-management-system (IMS) on delivering integrated dementia care in the primary care setting. </w:t>
          </w:r>
          <w:r w:rsidRPr="00491E4F">
            <w:rPr>
              <w:i/>
            </w:rPr>
            <w:t>Int Psychogeriatr</w:t>
          </w:r>
          <w:r w:rsidRPr="00491E4F">
            <w:t>. Aug 2014;26(8):1377-85. doi:10.1017/S1041610214000830</w:t>
          </w:r>
        </w:p>
        <w:p w14:paraId="70A46C55" w14:textId="77777777" w:rsidR="00205311" w:rsidRPr="00491E4F" w:rsidRDefault="00205311" w:rsidP="00EB3748">
          <w:pPr>
            <w:pStyle w:val="EndNoteBibliography"/>
            <w:spacing w:after="0"/>
          </w:pPr>
          <w:r w:rsidRPr="00491E4F">
            <w:t>90.</w:t>
          </w:r>
          <w:r w:rsidRPr="00491E4F">
            <w:tab/>
            <w:t xml:space="preserve">Freiesleben SD, Megges H, Herrmann C, Wessel L, Peters O. Overcoming barriers to the adoption of locating technologies in dementia care: a multi-stakeholder focus group study. </w:t>
          </w:r>
          <w:r w:rsidRPr="00491E4F">
            <w:rPr>
              <w:i/>
            </w:rPr>
            <w:t>BMC Geriatr</w:t>
          </w:r>
          <w:r w:rsidRPr="00491E4F">
            <w:t>. Jun 21 2021;21(1):378. doi:10.1186/s12877-021-02323-6</w:t>
          </w:r>
        </w:p>
        <w:p w14:paraId="08066647" w14:textId="77777777" w:rsidR="00205311" w:rsidRPr="00491E4F" w:rsidRDefault="00205311" w:rsidP="002561A0">
          <w:pPr>
            <w:pStyle w:val="EndNoteBibliography"/>
            <w:spacing w:after="0"/>
          </w:pPr>
          <w:r w:rsidRPr="00491E4F">
            <w:t>91.</w:t>
          </w:r>
          <w:r w:rsidRPr="00491E4F">
            <w:tab/>
            <w:t xml:space="preserve">Krutter S, Schaffler-Schaden D, Essl-Maurer R, Seymer A, Osterbrink J, Flamm M. Home care nursing for persons with dementia from a family caregivers' point of view: Predictors of utilisation in a rural setting in Austria. </w:t>
          </w:r>
          <w:r w:rsidRPr="00491E4F">
            <w:rPr>
              <w:i/>
            </w:rPr>
            <w:t>Health Soc Care Community</w:t>
          </w:r>
          <w:r w:rsidRPr="00491E4F">
            <w:t>. Jan 2022;30(1):389-399. doi:10.1111/hsc.13412</w:t>
          </w:r>
        </w:p>
        <w:p w14:paraId="722169C4" w14:textId="77777777" w:rsidR="00205311" w:rsidRPr="00491E4F" w:rsidRDefault="00205311" w:rsidP="00BB4852">
          <w:pPr>
            <w:pStyle w:val="EndNoteBibliography"/>
            <w:spacing w:after="0"/>
          </w:pPr>
          <w:r w:rsidRPr="00491E4F">
            <w:t>92.</w:t>
          </w:r>
          <w:r w:rsidRPr="00491E4F">
            <w:tab/>
            <w:t xml:space="preserve">Fragkiadaki S, Kontaxopoulou D, Stanitsa E, et al. How Well Did the Healthcare System Respond to the Healthcare Needs of Older People with and without Dementia during the COVID-19 Pandemic? The Perception of Healthcare Providers and Older People from the SI4CARE Project in the ADRION Region. </w:t>
          </w:r>
          <w:r w:rsidRPr="00491E4F">
            <w:rPr>
              <w:i/>
            </w:rPr>
            <w:t>Geriatrics (Basel)</w:t>
          </w:r>
          <w:r w:rsidRPr="00491E4F">
            <w:t>. Feb 1 2023;8(1)doi:10.3390/geriatrics8010021</w:t>
          </w:r>
        </w:p>
        <w:p w14:paraId="6175F8D1" w14:textId="77777777" w:rsidR="00205311" w:rsidRPr="00491E4F" w:rsidRDefault="00205311" w:rsidP="00A71025">
          <w:pPr>
            <w:pStyle w:val="EndNoteBibliography"/>
            <w:spacing w:after="0"/>
          </w:pPr>
          <w:r w:rsidRPr="00491E4F">
            <w:t>93.</w:t>
          </w:r>
          <w:r w:rsidRPr="00491E4F">
            <w:tab/>
            <w:t xml:space="preserve">Ahmad M, van den Broeke J, Saharso S, Tonkens E. Persons With a Migration Background Caring for a Family Member With Dementia: Challenges to Shared Care. </w:t>
          </w:r>
          <w:r w:rsidRPr="00491E4F">
            <w:rPr>
              <w:i/>
            </w:rPr>
            <w:t>Gerontologist</w:t>
          </w:r>
          <w:r w:rsidRPr="00491E4F">
            <w:t>. Feb 24 2020;60(2):340-349. doi:10.1093/geront/gnz161</w:t>
          </w:r>
        </w:p>
        <w:p w14:paraId="5D2C497D" w14:textId="77777777" w:rsidR="00205311" w:rsidRPr="00491E4F" w:rsidRDefault="00205311" w:rsidP="00F52089">
          <w:pPr>
            <w:pStyle w:val="EndNoteBibliography"/>
            <w:spacing w:after="0"/>
          </w:pPr>
          <w:r w:rsidRPr="00491E4F">
            <w:t>94.</w:t>
          </w:r>
          <w:r w:rsidRPr="00491E4F">
            <w:tab/>
            <w:t xml:space="preserve">Caprioli T, Giebel C, Reilly S, Tetlow H, Limbert S, Lloyd-Williams M. Social support services for dementia during the COVID-19 pandemic: A longitudinal survey exploring service adaptations in the United Kingdom. </w:t>
          </w:r>
          <w:r w:rsidRPr="00491E4F">
            <w:rPr>
              <w:i/>
            </w:rPr>
            <w:t>Health Expect</w:t>
          </w:r>
          <w:r w:rsidRPr="00491E4F">
            <w:t>. Aug 2023;26(4):1726-1737. doi:10.1111/hex.13784</w:t>
          </w:r>
        </w:p>
        <w:p w14:paraId="774FA6AF" w14:textId="77777777" w:rsidR="00205311" w:rsidRPr="00491E4F" w:rsidRDefault="00205311" w:rsidP="00081612">
          <w:pPr>
            <w:pStyle w:val="EndNoteBibliography"/>
            <w:spacing w:after="0"/>
          </w:pPr>
          <w:r w:rsidRPr="00491E4F">
            <w:t>95.</w:t>
          </w:r>
          <w:r w:rsidRPr="00491E4F">
            <w:tab/>
            <w:t xml:space="preserve">Waite J, Poland F, Charlesworth G. Facilitators and barriers to co-research by people with dementia and academic researchers: Findings from a qualitative study. </w:t>
          </w:r>
          <w:r w:rsidRPr="00491E4F">
            <w:rPr>
              <w:i/>
            </w:rPr>
            <w:t>Health Expect</w:t>
          </w:r>
          <w:r w:rsidRPr="00491E4F">
            <w:t>. Aug 2019;22(4):761-771. doi:10.1111/hex.12891</w:t>
          </w:r>
        </w:p>
        <w:p w14:paraId="274FE9AE" w14:textId="77777777" w:rsidR="00205311" w:rsidRPr="00491E4F" w:rsidRDefault="00205311" w:rsidP="00EC7586">
          <w:pPr>
            <w:pStyle w:val="EndNoteBibliography"/>
            <w:spacing w:after="0"/>
          </w:pPr>
          <w:r w:rsidRPr="00491E4F">
            <w:t>96.</w:t>
          </w:r>
          <w:r w:rsidRPr="00491E4F">
            <w:tab/>
            <w:t xml:space="preserve">Garcia Santelesforo R, Rodriguez Del Rey T, Perez-Saez E, Pelaez Hernandez B. Impact of confinement measures due to the COVID-19 pandemic on people living with dementia and their caregivers in Spain. </w:t>
          </w:r>
          <w:r w:rsidRPr="00491E4F">
            <w:rPr>
              <w:i/>
            </w:rPr>
            <w:t>Health Soc Care Community</w:t>
          </w:r>
          <w:r w:rsidRPr="00491E4F">
            <w:t>. Nov 2022;30(6):e5391-e5400. doi:10.1111/hsc.13960</w:t>
          </w:r>
        </w:p>
        <w:p w14:paraId="226FC67C" w14:textId="77777777" w:rsidR="00205311" w:rsidRPr="00491E4F" w:rsidRDefault="00205311" w:rsidP="00C64714">
          <w:pPr>
            <w:pStyle w:val="EndNoteBibliography"/>
            <w:spacing w:after="0"/>
          </w:pPr>
          <w:r w:rsidRPr="00491E4F">
            <w:t>97.</w:t>
          </w:r>
          <w:r w:rsidRPr="00491E4F">
            <w:tab/>
            <w:t>Tuijt R, Rait G, Frost R, Wilcock J, Manthorpe J, Walters K. Remote primary care consultations for people living with dementia during the COVID-19 pan</w:t>
          </w:r>
          <w:r w:rsidRPr="00491E4F">
            <w:lastRenderedPageBreak/>
            <w:t xml:space="preserve">demic: experiences of people living with dementia and their carers. </w:t>
          </w:r>
          <w:r w:rsidRPr="00491E4F">
            <w:rPr>
              <w:i/>
            </w:rPr>
            <w:t>Br J Gen Pract</w:t>
          </w:r>
          <w:r w:rsidRPr="00491E4F">
            <w:t>. Aug 2021;71(709):e574-e582. doi:10.3399/BJGP.2020.1094</w:t>
          </w:r>
        </w:p>
        <w:p w14:paraId="55C9ECF7" w14:textId="77777777" w:rsidR="00205311" w:rsidRPr="00491E4F" w:rsidRDefault="00205311" w:rsidP="009323D0">
          <w:pPr>
            <w:pStyle w:val="EndNoteBibliography"/>
            <w:spacing w:after="0"/>
          </w:pPr>
          <w:r w:rsidRPr="00491E4F">
            <w:t>98.</w:t>
          </w:r>
          <w:r w:rsidRPr="00491E4F">
            <w:tab/>
            <w:t xml:space="preserve">Ducharme F, Kergoat MJ, Coulombe R, Levesque L, Antoine P, Pasquier F. Unmet support needs of early-onset dementia family caregivers: a mixed-design study. </w:t>
          </w:r>
          <w:r w:rsidRPr="00491E4F">
            <w:rPr>
              <w:i/>
            </w:rPr>
            <w:t>BMC Nurs</w:t>
          </w:r>
          <w:r w:rsidRPr="00491E4F">
            <w:t>. 2014;13(1):49. doi:10.1186/s12912-014-0049-3</w:t>
          </w:r>
        </w:p>
        <w:p w14:paraId="3F6233D5" w14:textId="77777777" w:rsidR="00205311" w:rsidRPr="00491E4F" w:rsidRDefault="00205311" w:rsidP="007A59B1">
          <w:pPr>
            <w:pStyle w:val="EndNoteBibliography"/>
            <w:spacing w:after="0"/>
          </w:pPr>
          <w:r w:rsidRPr="00491E4F">
            <w:t>99.</w:t>
          </w:r>
          <w:r w:rsidRPr="00491E4F">
            <w:tab/>
            <w:t xml:space="preserve">Black BS, Johnston D, Rabins PV, Morrison A, Lyketsos C, Samus QM. Unmet needs of community-residing persons with dementia and their informal caregivers: findings from the maximizing independence at home study. </w:t>
          </w:r>
          <w:r w:rsidRPr="00491E4F">
            <w:rPr>
              <w:i/>
            </w:rPr>
            <w:t>J Am Geriatr Soc</w:t>
          </w:r>
          <w:r w:rsidRPr="00491E4F">
            <w:t>. Dec 2013;61(12):2087-2095. doi:10.1111/jgs.12549</w:t>
          </w:r>
        </w:p>
        <w:p w14:paraId="6E2DD66F" w14:textId="77777777" w:rsidR="00205311" w:rsidRPr="00491E4F" w:rsidRDefault="00205311" w:rsidP="00A30D43">
          <w:pPr>
            <w:pStyle w:val="EndNoteBibliography"/>
            <w:spacing w:after="0"/>
          </w:pPr>
          <w:r w:rsidRPr="00491E4F">
            <w:t>100.</w:t>
          </w:r>
          <w:r w:rsidRPr="00491E4F">
            <w:tab/>
            <w:t xml:space="preserve">Nichols KR, Fam D, Cook C, et al. When dementia is in the house: needs assessment survey for young caregivers. </w:t>
          </w:r>
          <w:r w:rsidRPr="00491E4F">
            <w:rPr>
              <w:i/>
            </w:rPr>
            <w:t>Can J Neurol Sci</w:t>
          </w:r>
          <w:r w:rsidRPr="00491E4F">
            <w:t>. Jan 2013;40(1):21-8. doi:10.1017/s0317167100012907</w:t>
          </w:r>
        </w:p>
        <w:p w14:paraId="4ACDAEA0" w14:textId="77777777" w:rsidR="00205311" w:rsidRPr="00491E4F" w:rsidRDefault="00205311" w:rsidP="00D37FF2">
          <w:pPr>
            <w:pStyle w:val="EndNoteBibliography"/>
            <w:spacing w:after="0"/>
          </w:pPr>
          <w:r w:rsidRPr="00491E4F">
            <w:t>101.</w:t>
          </w:r>
          <w:r w:rsidRPr="00491E4F">
            <w:tab/>
            <w:t xml:space="preserve">du Toit SHJ, Baldassar L, Raber CL, et al. Embracing Cultural Diversity - Leadership Perspectives on Championing Meaningful Engagement for Residents Living with Advanced Dementia. </w:t>
          </w:r>
          <w:r w:rsidRPr="00491E4F">
            <w:rPr>
              <w:i/>
            </w:rPr>
            <w:t>J Cross Cult Gerontol</w:t>
          </w:r>
          <w:r w:rsidRPr="00491E4F">
            <w:t>. Mar 2020;35(1):49-67. doi:10.1007/s10823-019-09387-3</w:t>
          </w:r>
        </w:p>
        <w:p w14:paraId="409C1DAC" w14:textId="77777777" w:rsidR="00205311" w:rsidRPr="00491E4F" w:rsidRDefault="00205311" w:rsidP="003241CA">
          <w:pPr>
            <w:pStyle w:val="EndNoteBibliography"/>
            <w:spacing w:after="0"/>
          </w:pPr>
          <w:r w:rsidRPr="00491E4F">
            <w:t>102.</w:t>
          </w:r>
          <w:r w:rsidRPr="00491E4F">
            <w:tab/>
            <w:t xml:space="preserve">Roach P, Drummond N. 'It's nice to have something to do': early-onset dementia and maintaining purposeful activity. </w:t>
          </w:r>
          <w:r w:rsidRPr="00491E4F">
            <w:rPr>
              <w:i/>
            </w:rPr>
            <w:t>J Psychiatr Ment Health Nurs</w:t>
          </w:r>
          <w:r w:rsidRPr="00491E4F">
            <w:t>. Dec 2014;21(10):889-95. doi:10.1111/jpm.12154</w:t>
          </w:r>
        </w:p>
        <w:p w14:paraId="55330BEC" w14:textId="77777777" w:rsidR="00205311" w:rsidRPr="00491E4F" w:rsidRDefault="00205311" w:rsidP="001F7452">
          <w:pPr>
            <w:pStyle w:val="EndNoteBibliography"/>
            <w:spacing w:after="0"/>
          </w:pPr>
          <w:r w:rsidRPr="00491E4F">
            <w:t>103.</w:t>
          </w:r>
          <w:r w:rsidRPr="00491E4F">
            <w:tab/>
            <w:t xml:space="preserve">Ducharme F, Kergoat MJ, Antoine P, Pasquier F, Coulombe R. The unique experience of spouses in early-onset dementia. </w:t>
          </w:r>
          <w:r w:rsidRPr="00491E4F">
            <w:rPr>
              <w:i/>
            </w:rPr>
            <w:t>Am J Alzheimers Dis Other Demen</w:t>
          </w:r>
          <w:r w:rsidRPr="00491E4F">
            <w:t>. Sep 2013;28(6):634-41. doi:10.1177/1533317513494443</w:t>
          </w:r>
        </w:p>
        <w:p w14:paraId="742A8775" w14:textId="77777777" w:rsidR="00205311" w:rsidRPr="00491E4F" w:rsidRDefault="00205311" w:rsidP="00D864E7">
          <w:pPr>
            <w:pStyle w:val="EndNoteBibliography"/>
            <w:spacing w:after="0"/>
          </w:pPr>
          <w:r w:rsidRPr="00491E4F">
            <w:t>104.</w:t>
          </w:r>
          <w:r w:rsidRPr="00491E4F">
            <w:tab/>
            <w:t xml:space="preserve">Ketchum FB, Monsees J, Kim AJ, et al. Pathways of care: a qualitative study of barriers and facilitators to engaging dementia care among underserved and minority populations in the US and Germany. </w:t>
          </w:r>
          <w:r w:rsidRPr="00491E4F">
            <w:rPr>
              <w:i/>
            </w:rPr>
            <w:t>Aging Ment Health</w:t>
          </w:r>
          <w:r w:rsidRPr="00491E4F">
            <w:t>. Feb 2023;27(2):389-398. doi:10.1080/13607863.2022.2033695</w:t>
          </w:r>
        </w:p>
        <w:p w14:paraId="4EBE1843" w14:textId="77777777" w:rsidR="00205311" w:rsidRPr="00491E4F" w:rsidRDefault="00205311" w:rsidP="00A11059">
          <w:pPr>
            <w:pStyle w:val="EndNoteBibliography"/>
            <w:spacing w:after="0"/>
          </w:pPr>
          <w:r w:rsidRPr="00491E4F">
            <w:t>105.</w:t>
          </w:r>
          <w:r w:rsidRPr="00491E4F">
            <w:tab/>
            <w:t xml:space="preserve">Roberts E, Shehadeh A. Community Visioning for Innovation in Integrated Dementia Care: Stakeholder Focus Group Outcomes. </w:t>
          </w:r>
          <w:r w:rsidRPr="00491E4F">
            <w:rPr>
              <w:i/>
            </w:rPr>
            <w:t>J Prim Care Community Health</w:t>
          </w:r>
          <w:r w:rsidRPr="00491E4F">
            <w:t>. Jan-Dec 2021;12:21501327211042791. doi:10.1177/21501327211042791</w:t>
          </w:r>
        </w:p>
        <w:p w14:paraId="2D903B8C" w14:textId="77777777" w:rsidR="00205311" w:rsidRPr="00491E4F" w:rsidRDefault="00205311" w:rsidP="002B10C4">
          <w:pPr>
            <w:pStyle w:val="EndNoteBibliography"/>
            <w:spacing w:after="0"/>
          </w:pPr>
          <w:r w:rsidRPr="00491E4F">
            <w:t>106.</w:t>
          </w:r>
          <w:r w:rsidRPr="00491E4F">
            <w:tab/>
            <w:t xml:space="preserve">Carter JE, Oyebode JR, Koopmans R. Young-onset dementia and the need for specialist care: a national and international perspective. </w:t>
          </w:r>
          <w:r w:rsidRPr="00491E4F">
            <w:rPr>
              <w:i/>
            </w:rPr>
            <w:t>Aging Ment Health</w:t>
          </w:r>
          <w:r w:rsidRPr="00491E4F">
            <w:t>. Apr 2018;22(4):468-473. doi:10.1080/13607863.2016.1257563</w:t>
          </w:r>
        </w:p>
        <w:p w14:paraId="5A3D789B" w14:textId="77777777" w:rsidR="00205311" w:rsidRPr="00491E4F" w:rsidRDefault="00205311" w:rsidP="00A8164F">
          <w:pPr>
            <w:pStyle w:val="EndNoteBibliography"/>
            <w:spacing w:after="0"/>
          </w:pPr>
          <w:r w:rsidRPr="00491E4F">
            <w:t>107.</w:t>
          </w:r>
          <w:r w:rsidRPr="00491E4F">
            <w:tab/>
            <w:t xml:space="preserve">Klein OA, Boekholt M, Afrin D, et al. Effectiveness of a digitally supported care management programme to reduce unmet needs of family caregivers of people with dementia: study protocol for a cluster randomised controlled trial (GAIN). </w:t>
          </w:r>
          <w:r w:rsidRPr="00491E4F">
            <w:rPr>
              <w:i/>
            </w:rPr>
            <w:t>Trials</w:t>
          </w:r>
          <w:r w:rsidRPr="00491E4F">
            <w:t>. Jun 16 2021;22(1):401. doi:10.1186/s13063-021-05290-w</w:t>
          </w:r>
        </w:p>
        <w:p w14:paraId="6CC7D9AD" w14:textId="77777777" w:rsidR="00205311" w:rsidRPr="00491E4F" w:rsidRDefault="00205311" w:rsidP="00FD4DFD">
          <w:pPr>
            <w:pStyle w:val="EndNoteBibliography"/>
            <w:spacing w:after="0"/>
          </w:pPr>
          <w:r w:rsidRPr="00491E4F">
            <w:t>108.</w:t>
          </w:r>
          <w:r w:rsidRPr="00491E4F">
            <w:tab/>
            <w:t xml:space="preserve">Elbaz S, Cinalioglu K, Sekhon K, et al. A Systematic Review of Telemedicine for Older Adults With Dementia During COVID-19: An Alternative to In-person Health Services? </w:t>
          </w:r>
          <w:r w:rsidRPr="00491E4F">
            <w:rPr>
              <w:i/>
            </w:rPr>
            <w:t>Front Neurol</w:t>
          </w:r>
          <w:r w:rsidRPr="00491E4F">
            <w:t>. 2021;12:761965. doi:10.3389/fneur.2021.761965</w:t>
          </w:r>
        </w:p>
        <w:p w14:paraId="7B95AA28" w14:textId="77777777" w:rsidR="00205311" w:rsidRPr="00491E4F" w:rsidRDefault="00205311" w:rsidP="00733073">
          <w:pPr>
            <w:pStyle w:val="EndNoteBibliography"/>
            <w:spacing w:after="0"/>
          </w:pPr>
          <w:r w:rsidRPr="00491E4F">
            <w:t>109.</w:t>
          </w:r>
          <w:r w:rsidRPr="00491E4F">
            <w:tab/>
            <w:t xml:space="preserve">Hermann DM, Muck S, Nehen HG. Supporting dementia patients in hospital environments: health-related risks, needs and dedicated structures for patient care. </w:t>
          </w:r>
          <w:r w:rsidRPr="00491E4F">
            <w:rPr>
              <w:i/>
            </w:rPr>
            <w:t>Eur J Neurol</w:t>
          </w:r>
          <w:r w:rsidRPr="00491E4F">
            <w:t>. Feb 2015;22(2):239-45, e17-8. doi:10.1111/ene.12530</w:t>
          </w:r>
        </w:p>
        <w:p w14:paraId="4EB9706B" w14:textId="77777777" w:rsidR="00205311" w:rsidRPr="00491E4F" w:rsidRDefault="00205311" w:rsidP="00DD1304">
          <w:pPr>
            <w:pStyle w:val="EndNoteBibliography"/>
            <w:spacing w:after="0"/>
          </w:pPr>
          <w:r w:rsidRPr="00491E4F">
            <w:t>110.</w:t>
          </w:r>
          <w:r w:rsidRPr="00491E4F">
            <w:tab/>
            <w:t xml:space="preserve">Bakker C, Verboom M, Koopmans R. Reimagining Postdiagnostic Care and Support in Young-Onset Dementia. </w:t>
          </w:r>
          <w:r w:rsidRPr="00491E4F">
            <w:rPr>
              <w:i/>
            </w:rPr>
            <w:t>J Am Med Dir Assoc</w:t>
          </w:r>
          <w:r w:rsidRPr="00491E4F">
            <w:t>. Feb 2022;23(2):261-265. doi:10.1016/j.jamda.2021.12.008</w:t>
          </w:r>
        </w:p>
        <w:p w14:paraId="738BB30D" w14:textId="77777777" w:rsidR="00205311" w:rsidRPr="00491E4F" w:rsidRDefault="00205311" w:rsidP="006C77F1">
          <w:pPr>
            <w:pStyle w:val="EndNoteBibliography"/>
            <w:spacing w:after="0"/>
          </w:pPr>
          <w:r w:rsidRPr="00491E4F">
            <w:t>111.</w:t>
          </w:r>
          <w:r w:rsidRPr="00491E4F">
            <w:tab/>
            <w:t xml:space="preserve">van Riet Paap J, Vernooij-Dassen M, Sommerbakk R, et al. Implementation of improvement strategies in palliative care: an integrative review. </w:t>
          </w:r>
          <w:r w:rsidRPr="00491E4F">
            <w:rPr>
              <w:i/>
            </w:rPr>
            <w:t>Implement Sci</w:t>
          </w:r>
          <w:r w:rsidRPr="00491E4F">
            <w:t>. Jul 26 2015;10(1):103. doi:10.1186/s13012-015-0293-2</w:t>
          </w:r>
        </w:p>
        <w:p w14:paraId="0A71580C" w14:textId="77777777" w:rsidR="00205311" w:rsidRPr="00491E4F" w:rsidRDefault="00205311" w:rsidP="008C3691">
          <w:pPr>
            <w:pStyle w:val="EndNoteBibliography"/>
            <w:spacing w:after="0"/>
          </w:pPr>
          <w:r w:rsidRPr="00491E4F">
            <w:t>112.</w:t>
          </w:r>
          <w:r w:rsidRPr="00491E4F">
            <w:tab/>
            <w:t xml:space="preserve">Johl N, Patterson T, Pearson L. What do we know about the attitudes, experiences and needs of Black and minority ethnic carers of people with dementia in the United Kingdom? A systematic review of empirical research findings. </w:t>
          </w:r>
          <w:r w:rsidRPr="00491E4F">
            <w:rPr>
              <w:i/>
            </w:rPr>
            <w:t>Dementia (London)</w:t>
          </w:r>
          <w:r w:rsidRPr="00491E4F">
            <w:t>. Jul 2016;15(4):721-42. doi:10.1177/1471301214534424</w:t>
          </w:r>
        </w:p>
        <w:p w14:paraId="432F59B0" w14:textId="77777777" w:rsidR="00205311" w:rsidRPr="00491E4F" w:rsidRDefault="00205311" w:rsidP="00CA4F4B">
          <w:pPr>
            <w:pStyle w:val="EndNoteBibliography"/>
            <w:spacing w:after="0"/>
          </w:pPr>
          <w:r w:rsidRPr="00491E4F">
            <w:t>113.</w:t>
          </w:r>
          <w:r w:rsidRPr="00491E4F">
            <w:tab/>
            <w:t xml:space="preserve">Grundberg A, Sandberg J, Craftman AG. Childrens' and young adults' perspectives of having a parent with dementia diagnosis: A scoping review. </w:t>
          </w:r>
          <w:r w:rsidRPr="00491E4F">
            <w:rPr>
              <w:i/>
            </w:rPr>
            <w:t>Dementia (London)</w:t>
          </w:r>
          <w:r w:rsidRPr="00491E4F">
            <w:t>. Nov 2021;20(8):2933-2956. doi:10.1177/14713012211023653</w:t>
          </w:r>
        </w:p>
        <w:p w14:paraId="14BE7BFD" w14:textId="77777777" w:rsidR="00205311" w:rsidRPr="00491E4F" w:rsidRDefault="00205311" w:rsidP="00C77D59">
          <w:pPr>
            <w:pStyle w:val="EndNoteBibliography"/>
            <w:spacing w:after="0"/>
          </w:pPr>
          <w:r w:rsidRPr="00491E4F">
            <w:t>114.</w:t>
          </w:r>
          <w:r w:rsidRPr="00491E4F">
            <w:tab/>
            <w:t xml:space="preserve">Curnow E, Rush R, Maciver D, Gorska S, Forsyth K. Exploring the needs of people with dementia living at home reported by people with dementia and informal caregivers: a systematic review and Meta-analysis. </w:t>
          </w:r>
          <w:r w:rsidRPr="00491E4F">
            <w:rPr>
              <w:i/>
            </w:rPr>
            <w:t>Aging Ment Health</w:t>
          </w:r>
          <w:r w:rsidRPr="00491E4F">
            <w:t>. Mar 2021;25(3):397-407. doi:10.1080/13607863.2019.1695741</w:t>
          </w:r>
        </w:p>
        <w:p w14:paraId="44A349DA" w14:textId="77777777" w:rsidR="00205311" w:rsidRPr="00491E4F" w:rsidRDefault="00205311" w:rsidP="009E5E03">
          <w:pPr>
            <w:pStyle w:val="EndNoteBibliography"/>
            <w:spacing w:after="0"/>
          </w:pPr>
          <w:r w:rsidRPr="00491E4F">
            <w:t>115.</w:t>
          </w:r>
          <w:r w:rsidRPr="00491E4F">
            <w:tab/>
            <w:t>Garcia-Vivar C, Konradsen H, Kolbrun Svavarsdottir E, et al.</w:t>
          </w:r>
          <w:r w:rsidRPr="00491E4F">
            <w:lastRenderedPageBreak/>
            <w:t xml:space="preserve"> Healthcare interventions for older people with dementia and family caregivers in Europe: A scoping review. </w:t>
          </w:r>
          <w:r w:rsidRPr="00491E4F">
            <w:rPr>
              <w:i/>
            </w:rPr>
            <w:t>Int J Nurs Pract</w:t>
          </w:r>
          <w:r w:rsidRPr="00491E4F">
            <w:t>. Apr 2024;30(2):e13172. doi:10.1111/ijn.13172</w:t>
          </w:r>
        </w:p>
        <w:p w14:paraId="57E31B22" w14:textId="77777777" w:rsidR="00205311" w:rsidRPr="00491E4F" w:rsidRDefault="00205311" w:rsidP="000D3147">
          <w:pPr>
            <w:pStyle w:val="EndNoteBibliography"/>
            <w:spacing w:after="0"/>
          </w:pPr>
          <w:r w:rsidRPr="00491E4F">
            <w:t>116.</w:t>
          </w:r>
          <w:r w:rsidRPr="00491E4F">
            <w:tab/>
            <w:t xml:space="preserve">Atoyebi O, Eng JJ, Routhier F, Bird ML, Mortenson WB. A systematic review of systematic reviews of needs of family caregivers of older adults with dementia. </w:t>
          </w:r>
          <w:r w:rsidRPr="00491E4F">
            <w:rPr>
              <w:i/>
            </w:rPr>
            <w:t>Eur J Ageing</w:t>
          </w:r>
          <w:r w:rsidRPr="00491E4F">
            <w:t>. Sep 2022;19(3):381-396. doi:10.1007/s10433-021-00680-0</w:t>
          </w:r>
        </w:p>
        <w:p w14:paraId="0C7BCD55" w14:textId="77777777" w:rsidR="00205311" w:rsidRPr="00491E4F" w:rsidRDefault="00205311" w:rsidP="00DE1F21">
          <w:pPr>
            <w:pStyle w:val="EndNoteBibliography"/>
            <w:spacing w:after="0"/>
          </w:pPr>
          <w:r w:rsidRPr="00491E4F">
            <w:t>117.</w:t>
          </w:r>
          <w:r w:rsidRPr="00491E4F">
            <w:tab/>
            <w:t xml:space="preserve">Khanassov V, Vedel I. Family Physician-Case Manager Collaboration and Needs of Patients With Dementia and Their Caregivers: A Systematic Mixed Studies Review. </w:t>
          </w:r>
          <w:r w:rsidRPr="00491E4F">
            <w:rPr>
              <w:i/>
            </w:rPr>
            <w:t>Ann Fam Med</w:t>
          </w:r>
          <w:r w:rsidRPr="00491E4F">
            <w:t>. Mar 2016;14(2):166-77. doi:10.1370/afm.1898</w:t>
          </w:r>
        </w:p>
        <w:p w14:paraId="3BBADD04" w14:textId="77777777" w:rsidR="00205311" w:rsidRPr="00491E4F" w:rsidRDefault="00205311" w:rsidP="00A53957">
          <w:pPr>
            <w:pStyle w:val="EndNoteBibliography"/>
            <w:spacing w:after="0"/>
          </w:pPr>
          <w:r w:rsidRPr="00491E4F">
            <w:t>118.</w:t>
          </w:r>
          <w:r w:rsidRPr="00491E4F">
            <w:tab/>
            <w:t xml:space="preserve">Millenaar JK, Bakker C, Koopmans RT, Verhey FR, Kurz A, de Vugt ME. The care needs and experiences with the use of services of people with young-onset dementia and their caregivers: a systematic review. </w:t>
          </w:r>
          <w:r w:rsidRPr="00491E4F">
            <w:rPr>
              <w:i/>
            </w:rPr>
            <w:t>Int J Geriatr Psychiatry</w:t>
          </w:r>
          <w:r w:rsidRPr="00491E4F">
            <w:t>. Dec 2016;31(12):1261-1276. doi:10.1002/gps.4502</w:t>
          </w:r>
        </w:p>
        <w:p w14:paraId="02D96928" w14:textId="77777777" w:rsidR="00205311" w:rsidRPr="00491E4F" w:rsidRDefault="00205311" w:rsidP="00762C6A">
          <w:pPr>
            <w:pStyle w:val="EndNoteBibliography"/>
            <w:spacing w:after="0"/>
          </w:pPr>
          <w:r w:rsidRPr="00491E4F">
            <w:t>119.</w:t>
          </w:r>
          <w:r w:rsidRPr="00491E4F">
            <w:tab/>
            <w:t xml:space="preserve">Waligora KJ, Bahouth MN, Han HR. The Self-Care Needs and Behaviors of Dementia Informal Caregivers: A Systematic Review. </w:t>
          </w:r>
          <w:r w:rsidRPr="00491E4F">
            <w:rPr>
              <w:i/>
            </w:rPr>
            <w:t>Gerontologist</w:t>
          </w:r>
          <w:r w:rsidRPr="00491E4F">
            <w:t>. Sep 17 2019;59(5):e565-e583. doi:10.1093/geront/gny076</w:t>
          </w:r>
        </w:p>
        <w:p w14:paraId="0073115C" w14:textId="77777777" w:rsidR="00205311" w:rsidRPr="00491E4F" w:rsidRDefault="00205311" w:rsidP="001539E8">
          <w:pPr>
            <w:pStyle w:val="EndNoteBibliography"/>
            <w:spacing w:after="0"/>
          </w:pPr>
          <w:r w:rsidRPr="00491E4F">
            <w:t>120.</w:t>
          </w:r>
          <w:r w:rsidRPr="00491E4F">
            <w:tab/>
            <w:t xml:space="preserve">Vseteckova J, Deepak-Gopinath M, Borgstrom E, et al. Barriers and facilitators to adherence to group exercise in institutionalized older people living with dementia: a systematic review. </w:t>
          </w:r>
          <w:r w:rsidRPr="00491E4F">
            <w:rPr>
              <w:i/>
            </w:rPr>
            <w:t>Eur Rev Aging Phys Act</w:t>
          </w:r>
          <w:r w:rsidRPr="00491E4F">
            <w:t>. 2018;15(1):11. doi:10.1186/s11556-018-0200-3</w:t>
          </w:r>
        </w:p>
        <w:p w14:paraId="69CE50A2" w14:textId="77777777" w:rsidR="00205311" w:rsidRPr="00491E4F" w:rsidRDefault="00205311" w:rsidP="00300096">
          <w:pPr>
            <w:pStyle w:val="EndNoteBibliography"/>
            <w:spacing w:after="0"/>
          </w:pPr>
          <w:r w:rsidRPr="00491E4F">
            <w:t>121.</w:t>
          </w:r>
          <w:r w:rsidRPr="00491E4F">
            <w:tab/>
            <w:t xml:space="preserve">Lillekroken D, Halvorsrud L, Gulesto R, Bjorge H. Family caregivers' experiences of providing care for family members from minority ethnic groups living with dementia: A qualitative systematic review. </w:t>
          </w:r>
          <w:r w:rsidRPr="00491E4F">
            <w:rPr>
              <w:i/>
            </w:rPr>
            <w:t>J Clin Nurs</w:t>
          </w:r>
          <w:r w:rsidRPr="00491E4F">
            <w:t>. May 2023;32(9-10):1625-1641. doi:10.1111/jocn.16127</w:t>
          </w:r>
        </w:p>
        <w:p w14:paraId="100EB55A" w14:textId="77777777" w:rsidR="00205311" w:rsidRPr="00491E4F" w:rsidRDefault="00205311" w:rsidP="00DB2275">
          <w:pPr>
            <w:pStyle w:val="EndNoteBibliography"/>
            <w:spacing w:after="0"/>
          </w:pPr>
          <w:r w:rsidRPr="00491E4F">
            <w:t>122.</w:t>
          </w:r>
          <w:r w:rsidRPr="00491E4F">
            <w:tab/>
            <w:t xml:space="preserve">Mangili S, Capolongo S. Healthcare Facilities and Dementia Development of a Framework to Assess Design Quality. </w:t>
          </w:r>
          <w:r w:rsidRPr="00491E4F">
            <w:rPr>
              <w:i/>
            </w:rPr>
            <w:t>Stud Health Technol Inform</w:t>
          </w:r>
          <w:r w:rsidRPr="00491E4F">
            <w:t>. Sep 2 2022;297:323-330. doi:10.3233/SHTI220856</w:t>
          </w:r>
        </w:p>
        <w:p w14:paraId="51A46B56" w14:textId="77777777" w:rsidR="00205311" w:rsidRPr="00491E4F" w:rsidRDefault="00205311" w:rsidP="0072106C">
          <w:pPr>
            <w:pStyle w:val="EndNoteBibliography"/>
            <w:spacing w:after="0"/>
          </w:pPr>
          <w:r w:rsidRPr="00491E4F">
            <w:t>123.</w:t>
          </w:r>
          <w:r w:rsidRPr="00491E4F">
            <w:tab/>
            <w:t xml:space="preserve">Vseteckova J, Dadova K, Gracia R, et al. Barriers and facilitators to adherence to walking group exercise in older people living with dementia in the community: a systematic review. </w:t>
          </w:r>
          <w:r w:rsidRPr="00491E4F">
            <w:rPr>
              <w:i/>
            </w:rPr>
            <w:t>Eur Rev Aging Phys Act</w:t>
          </w:r>
          <w:r w:rsidRPr="00491E4F">
            <w:t>. 2020;17(1):15. doi:10.1186/s11556-020-00246-6</w:t>
          </w:r>
        </w:p>
        <w:p w14:paraId="6E00FEA0" w14:textId="77777777" w:rsidR="00205311" w:rsidRPr="00491E4F" w:rsidRDefault="00205311" w:rsidP="00A6099F">
          <w:pPr>
            <w:pStyle w:val="EndNoteBibliography"/>
            <w:spacing w:after="0"/>
          </w:pPr>
          <w:r w:rsidRPr="00491E4F">
            <w:t>124.</w:t>
          </w:r>
          <w:r w:rsidRPr="00491E4F">
            <w:tab/>
            <w:t xml:space="preserve">Duran-Kirac G, Uysal-Bozkir O, Uittenbroek R, van Hout H, Broese van Groenou MI. Accessibility of health care experienced by persons with dementia from ethnic minority groups and formal and informal caregivers: A scoping review of European literature. </w:t>
          </w:r>
          <w:r w:rsidRPr="00491E4F">
            <w:rPr>
              <w:i/>
            </w:rPr>
            <w:t>Dementia (London)</w:t>
          </w:r>
          <w:r w:rsidRPr="00491E4F">
            <w:t>. Feb 2022;21(2):677-700. doi:10.1177/14713012211055307</w:t>
          </w:r>
        </w:p>
        <w:p w14:paraId="3BA56D5C" w14:textId="77777777" w:rsidR="00205311" w:rsidRPr="00491E4F" w:rsidRDefault="00205311" w:rsidP="00C102E8">
          <w:pPr>
            <w:pStyle w:val="EndNoteBibliography"/>
            <w:spacing w:after="0"/>
          </w:pPr>
          <w:r w:rsidRPr="00491E4F">
            <w:t>125.</w:t>
          </w:r>
          <w:r w:rsidRPr="00491E4F">
            <w:tab/>
            <w:t xml:space="preserve">Phenwan T, Sixsmith J, McSwiggan L, Buchanan D. A narrative review of facilitating and inhibiting factors in advance care planning initiation in people with dementia. </w:t>
          </w:r>
          <w:r w:rsidRPr="00491E4F">
            <w:rPr>
              <w:i/>
            </w:rPr>
            <w:t>Eur Geriatr Med</w:t>
          </w:r>
          <w:r w:rsidRPr="00491E4F">
            <w:t>. Jun 2020;11(3):353-368. doi:10.1007/s41999-020-00314-1</w:t>
          </w:r>
        </w:p>
        <w:p w14:paraId="3345D183" w14:textId="77777777" w:rsidR="00205311" w:rsidRPr="00491E4F" w:rsidRDefault="00205311" w:rsidP="00EA010C">
          <w:pPr>
            <w:pStyle w:val="EndNoteBibliography"/>
            <w:spacing w:after="0"/>
          </w:pPr>
          <w:r w:rsidRPr="00491E4F">
            <w:t>126.</w:t>
          </w:r>
          <w:r w:rsidRPr="00491E4F">
            <w:tab/>
            <w:t xml:space="preserve">McCabe M, You E, Tatangelo G. Hearing Their Voice: A Systematic Review of Dementia Family Caregivers' Needs. </w:t>
          </w:r>
          <w:r w:rsidRPr="00491E4F">
            <w:rPr>
              <w:i/>
            </w:rPr>
            <w:t>Gerontologist</w:t>
          </w:r>
          <w:r w:rsidRPr="00491E4F">
            <w:t>. Oct 2016;56(5):e70-88. doi:10.1093/geront/gnw078</w:t>
          </w:r>
        </w:p>
        <w:p w14:paraId="1627D89B" w14:textId="77777777" w:rsidR="00205311" w:rsidRPr="00491E4F" w:rsidRDefault="00205311" w:rsidP="00941BE2">
          <w:pPr>
            <w:pStyle w:val="EndNoteBibliography"/>
            <w:spacing w:after="0"/>
          </w:pPr>
          <w:r w:rsidRPr="00491E4F">
            <w:t>127.</w:t>
          </w:r>
          <w:r w:rsidRPr="00491E4F">
            <w:tab/>
            <w:t xml:space="preserve">Tilburgs B, Vernooij-Dassen M, Koopmans R, van Gennip H, Engels Y, Perry M. Barriers and facilitators for GPs in dementia advance care planning: A systematic integrative review. </w:t>
          </w:r>
          <w:r w:rsidRPr="00491E4F">
            <w:rPr>
              <w:i/>
            </w:rPr>
            <w:t>PLoS One</w:t>
          </w:r>
          <w:r w:rsidRPr="00491E4F">
            <w:t>. 2018;13(6):e0198535. doi:10.1371/journal.pone.0198535</w:t>
          </w:r>
        </w:p>
        <w:p w14:paraId="2AD183BA" w14:textId="77777777" w:rsidR="00205311" w:rsidRPr="00491E4F" w:rsidRDefault="00205311" w:rsidP="00016739">
          <w:pPr>
            <w:pStyle w:val="EndNoteBibliography"/>
            <w:spacing w:after="0"/>
          </w:pPr>
          <w:r w:rsidRPr="00491E4F">
            <w:t>128.</w:t>
          </w:r>
          <w:r w:rsidRPr="00491E4F">
            <w:tab/>
            <w:t xml:space="preserve">van Alphen HJ, Hortobagyi T, van Heuvelen MJ. Barriers, motivators, and facilitators of physical activity in dementia patients: A systematic review. </w:t>
          </w:r>
          <w:r w:rsidRPr="00491E4F">
            <w:rPr>
              <w:i/>
            </w:rPr>
            <w:t>Arch Gerontol Geriatr</w:t>
          </w:r>
          <w:r w:rsidRPr="00491E4F">
            <w:t>. Sep-Oct 2016;66:109-18. doi:10.1016/j.archger.2016.05.008</w:t>
          </w:r>
        </w:p>
        <w:p w14:paraId="68F205DC" w14:textId="77777777" w:rsidR="00205311" w:rsidRPr="00491E4F" w:rsidRDefault="00205311" w:rsidP="004E24FA">
          <w:pPr>
            <w:pStyle w:val="EndNoteBibliography"/>
            <w:spacing w:after="0"/>
          </w:pPr>
          <w:r w:rsidRPr="00491E4F">
            <w:t>129.</w:t>
          </w:r>
          <w:r w:rsidRPr="00491E4F">
            <w:tab/>
            <w:t xml:space="preserve">Clare L, Kudlicka A, Oyebode JR, et al. Individual goal-oriented cognitive rehabilitation to improve everyday functioning for people with early-stage dementia: A multicentre randomised controlled trial (the GREAT trial). </w:t>
          </w:r>
          <w:r w:rsidRPr="00491E4F">
            <w:rPr>
              <w:i/>
            </w:rPr>
            <w:t>Int J Geriatr Psychiatry</w:t>
          </w:r>
          <w:r w:rsidRPr="00491E4F">
            <w:t>. May 2019;34(5):709-721. doi:10.1002/gps.5076</w:t>
          </w:r>
        </w:p>
        <w:p w14:paraId="60CEF7CE" w14:textId="45CAE227" w:rsidR="00205311" w:rsidRPr="00491E4F" w:rsidRDefault="00205311" w:rsidP="002F23BB">
          <w:pPr>
            <w:pStyle w:val="EndNoteBibliography"/>
          </w:pPr>
          <w:r w:rsidRPr="00491E4F">
            <w:t>130.</w:t>
          </w:r>
          <w:r w:rsidRPr="00491E4F">
            <w:tab/>
            <w:t xml:space="preserve">Zygouris S, Gkioka M, Moraitou D, et al. Views of nursing staff on computerized dementia screening : A validation and pilot study in a general hospital. </w:t>
          </w:r>
          <w:r w:rsidRPr="00491E4F">
            <w:rPr>
              <w:i/>
            </w:rPr>
            <w:t>Z Gerontol Geriatr</w:t>
          </w:r>
          <w:r w:rsidRPr="00491E4F">
            <w:t>. Nov 2019;52(Suppl 4):258-263. Einstellungen des Pflegepersonals zum computergestutzten Demenz-Screening : Eine Validierung und Pilotstudie in einem Allgemein</w:t>
          </w:r>
          <w:r w:rsidRPr="00491E4F">
            <w:lastRenderedPageBreak/>
            <w:t>krankenhaus. doi:10.1007/s00391-019-01633-0</w:t>
          </w:r>
        </w:p>
      </w:sdtContent>
    </w:sdt>
    <w:p w14:paraId="1063CA74" w14:textId="18B131C4" w:rsidR="00A51D71" w:rsidRPr="00644AAB" w:rsidRDefault="00A51D71" w:rsidP="00250323">
      <w:pPr>
        <w:jc w:val="both"/>
        <w:rPr>
          <w:rFonts w:ascii="Times New Roman" w:hAnsi="Times New Roman" w:cs="Times New Roman"/>
          <w:b/>
          <w:bCs/>
          <w:lang w:val="en-US"/>
        </w:rPr>
      </w:pPr>
    </w:p>
    <w:sectPr w:rsidR="00A51D71" w:rsidRPr="00644AAB" w:rsidSect="00E34FC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71"/>
  <w:defaultTabStop w:val="720"/>
  <w:hyphenationZone w:val="283"/>
  <w:characterSpacingControl w:val="doNotCompress"/>
  <w:compa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Oxford SciMed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prfetp9a9d225eww2cxv2rx5zz0rz2d92zr&quot;&gt;My EndNote Library&lt;record-ids&gt;&lt;item&gt;44&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108&lt;/item&gt;&lt;item&gt;109&lt;/item&gt;&lt;item&gt;110&lt;/item&gt;&lt;item&gt;111&lt;/item&gt;&lt;item&gt;112&lt;/item&gt;&lt;item&gt;113&lt;/item&gt;&lt;item&gt;114&lt;/item&gt;&lt;item&gt;115&lt;/item&gt;&lt;item&gt;116&lt;/item&gt;&lt;item&gt;117&lt;/item&gt;&lt;item&gt;118&lt;/item&gt;&lt;item&gt;120&lt;/item&gt;&lt;item&gt;121&lt;/item&gt;&lt;item&gt;122&lt;/item&gt;&lt;item&gt;123&lt;/item&gt;&lt;item&gt;124&lt;/item&gt;&lt;item&gt;125&lt;/item&gt;&lt;item&gt;126&lt;/item&gt;&lt;item&gt;132&lt;/item&gt;&lt;item&gt;133&lt;/item&gt;&lt;item&gt;134&lt;/item&gt;&lt;item&gt;135&lt;/item&gt;&lt;item&gt;137&lt;/item&gt;&lt;item&gt;138&lt;/item&gt;&lt;item&gt;139&lt;/item&gt;&lt;item&gt;148&lt;/item&gt;&lt;item&gt;149&lt;/item&gt;&lt;item&gt;151&lt;/item&gt;&lt;item&gt;152&lt;/item&gt;&lt;item&gt;154&lt;/item&gt;&lt;item&gt;155&lt;/item&gt;&lt;item&gt;156&lt;/item&gt;&lt;item&gt;157&lt;/item&gt;&lt;item&gt;158&lt;/item&gt;&lt;item&gt;159&lt;/item&gt;&lt;item&gt;160&lt;/item&gt;&lt;item&gt;162&lt;/item&gt;&lt;item&gt;164&lt;/item&gt;&lt;item&gt;165&lt;/item&gt;&lt;item&gt;166&lt;/item&gt;&lt;item&gt;173&lt;/item&gt;&lt;item&gt;174&lt;/item&gt;&lt;item&gt;175&lt;/item&gt;&lt;item&gt;176&lt;/item&gt;&lt;item&gt;177&lt;/item&gt;&lt;item&gt;178&lt;/item&gt;&lt;item&gt;179&lt;/item&gt;&lt;item&gt;180&lt;/item&gt;&lt;item&gt;181&lt;/item&gt;&lt;item&gt;182&lt;/item&gt;&lt;item&gt;183&lt;/item&gt;&lt;item&gt;184&lt;/item&gt;&lt;item&gt;185&lt;/item&gt;&lt;item&gt;190&lt;/item&gt;&lt;item&gt;191&lt;/item&gt;&lt;item&gt;192&lt;/item&gt;&lt;item&gt;193&lt;/item&gt;&lt;item&gt;194&lt;/item&gt;&lt;item&gt;195&lt;/item&gt;&lt;item&gt;196&lt;/item&gt;&lt;item&gt;197&lt;/item&gt;&lt;item&gt;198&lt;/item&gt;&lt;item&gt;199&lt;/item&gt;&lt;item&gt;200&lt;/item&gt;&lt;item&gt;201&lt;/item&gt;&lt;item&gt;202&lt;/item&gt;&lt;item&gt;203&lt;/item&gt;&lt;item&gt;205&lt;/item&gt;&lt;item&gt;206&lt;/item&gt;&lt;item&gt;207&lt;/item&gt;&lt;item&gt;208&lt;/item&gt;&lt;item&gt;209&lt;/item&gt;&lt;item&gt;210&lt;/item&gt;&lt;item&gt;211&lt;/item&gt;&lt;item&gt;212&lt;/item&gt;&lt;item&gt;213&lt;/item&gt;&lt;item&gt;214&lt;/item&gt;&lt;item&gt;215&lt;/item&gt;&lt;item&gt;217&lt;/item&gt;&lt;item&gt;218&lt;/item&gt;&lt;item&gt;219&lt;/item&gt;&lt;item&gt;220&lt;/item&gt;&lt;item&gt;221&lt;/item&gt;&lt;item&gt;222&lt;/item&gt;&lt;item&gt;223&lt;/item&gt;&lt;item&gt;224&lt;/item&gt;&lt;item&gt;225&lt;/item&gt;&lt;item&gt;226&lt;/item&gt;&lt;item&gt;227&lt;/item&gt;&lt;item&gt;230&lt;/item&gt;&lt;item&gt;231&lt;/item&gt;&lt;item&gt;232&lt;/item&gt;&lt;item&gt;233&lt;/item&gt;&lt;item&gt;234&lt;/item&gt;&lt;item&gt;235&lt;/item&gt;&lt;item&gt;236&lt;/item&gt;&lt;item&gt;237&lt;/item&gt;&lt;item&gt;238&lt;/item&gt;&lt;item&gt;239&lt;/item&gt;&lt;item&gt;240&lt;/item&gt;&lt;item&gt;241&lt;/item&gt;&lt;item&gt;242&lt;/item&gt;&lt;item&gt;243&lt;/item&gt;&lt;item&gt;244&lt;/item&gt;&lt;item&gt;245&lt;/item&gt;&lt;item&gt;246&lt;/item&gt;&lt;item&gt;247&lt;/item&gt;&lt;item&gt;248&lt;/item&gt;&lt;item&gt;249&lt;/item&gt;&lt;item&gt;251&lt;/item&gt;&lt;/record-ids&gt;&lt;/item&gt;&lt;/Libraries&gt;"/>
  </w:docVars>
  <w:rsids>
    <w:rsidRoot w:val="00BB43DB"/>
    <w:rsid w:val="00003C7F"/>
    <w:rsid w:val="00016739"/>
    <w:rsid w:val="0003319B"/>
    <w:rsid w:val="00037B7E"/>
    <w:rsid w:val="00043AD3"/>
    <w:rsid w:val="0005012B"/>
    <w:rsid w:val="00057340"/>
    <w:rsid w:val="00076B78"/>
    <w:rsid w:val="00081612"/>
    <w:rsid w:val="000A1B92"/>
    <w:rsid w:val="000D303C"/>
    <w:rsid w:val="000D3147"/>
    <w:rsid w:val="000E5B9B"/>
    <w:rsid w:val="000F2B21"/>
    <w:rsid w:val="00105B2E"/>
    <w:rsid w:val="0011081C"/>
    <w:rsid w:val="0011616C"/>
    <w:rsid w:val="00137E47"/>
    <w:rsid w:val="001539E8"/>
    <w:rsid w:val="00163CA2"/>
    <w:rsid w:val="001713BC"/>
    <w:rsid w:val="00184AE9"/>
    <w:rsid w:val="001933CC"/>
    <w:rsid w:val="001A0629"/>
    <w:rsid w:val="001A5AEB"/>
    <w:rsid w:val="001B3C94"/>
    <w:rsid w:val="001B5F79"/>
    <w:rsid w:val="001C2A10"/>
    <w:rsid w:val="001C38BF"/>
    <w:rsid w:val="001F7452"/>
    <w:rsid w:val="001F79AA"/>
    <w:rsid w:val="00200275"/>
    <w:rsid w:val="00205311"/>
    <w:rsid w:val="00216250"/>
    <w:rsid w:val="002162A2"/>
    <w:rsid w:val="00234377"/>
    <w:rsid w:val="00235B8D"/>
    <w:rsid w:val="00244992"/>
    <w:rsid w:val="002458A3"/>
    <w:rsid w:val="0024747B"/>
    <w:rsid w:val="00250323"/>
    <w:rsid w:val="002561A0"/>
    <w:rsid w:val="00266020"/>
    <w:rsid w:val="002765EF"/>
    <w:rsid w:val="00290072"/>
    <w:rsid w:val="00295F5D"/>
    <w:rsid w:val="002A4C0C"/>
    <w:rsid w:val="002B10C4"/>
    <w:rsid w:val="002B7004"/>
    <w:rsid w:val="002C1982"/>
    <w:rsid w:val="002D48EF"/>
    <w:rsid w:val="002F23BB"/>
    <w:rsid w:val="00300096"/>
    <w:rsid w:val="00317315"/>
    <w:rsid w:val="003241CA"/>
    <w:rsid w:val="00346A8F"/>
    <w:rsid w:val="00352C1E"/>
    <w:rsid w:val="00386026"/>
    <w:rsid w:val="003A6D5A"/>
    <w:rsid w:val="003B59A8"/>
    <w:rsid w:val="003C7D64"/>
    <w:rsid w:val="003F2F74"/>
    <w:rsid w:val="00427522"/>
    <w:rsid w:val="004313A2"/>
    <w:rsid w:val="00435C23"/>
    <w:rsid w:val="00491E4F"/>
    <w:rsid w:val="004960C6"/>
    <w:rsid w:val="004979B9"/>
    <w:rsid w:val="004D782F"/>
    <w:rsid w:val="004E23CA"/>
    <w:rsid w:val="004E24FA"/>
    <w:rsid w:val="005001CE"/>
    <w:rsid w:val="00520307"/>
    <w:rsid w:val="00533048"/>
    <w:rsid w:val="00534E40"/>
    <w:rsid w:val="00536625"/>
    <w:rsid w:val="00547F29"/>
    <w:rsid w:val="00554E82"/>
    <w:rsid w:val="005616BA"/>
    <w:rsid w:val="0056457A"/>
    <w:rsid w:val="00566059"/>
    <w:rsid w:val="005B5C53"/>
    <w:rsid w:val="005D040E"/>
    <w:rsid w:val="005F06D5"/>
    <w:rsid w:val="00602892"/>
    <w:rsid w:val="0062058A"/>
    <w:rsid w:val="00634CF9"/>
    <w:rsid w:val="00642BF6"/>
    <w:rsid w:val="00643542"/>
    <w:rsid w:val="00644AAB"/>
    <w:rsid w:val="00677986"/>
    <w:rsid w:val="00695118"/>
    <w:rsid w:val="006A6A5C"/>
    <w:rsid w:val="006B5EA1"/>
    <w:rsid w:val="006C77F1"/>
    <w:rsid w:val="006D5064"/>
    <w:rsid w:val="006F1E53"/>
    <w:rsid w:val="006F7864"/>
    <w:rsid w:val="00717022"/>
    <w:rsid w:val="0072106C"/>
    <w:rsid w:val="007214EA"/>
    <w:rsid w:val="007242BF"/>
    <w:rsid w:val="007318A1"/>
    <w:rsid w:val="00733073"/>
    <w:rsid w:val="00753AC4"/>
    <w:rsid w:val="00762536"/>
    <w:rsid w:val="00762C6A"/>
    <w:rsid w:val="00770541"/>
    <w:rsid w:val="007726BB"/>
    <w:rsid w:val="00793351"/>
    <w:rsid w:val="00796E3A"/>
    <w:rsid w:val="007A59B1"/>
    <w:rsid w:val="007B2F8D"/>
    <w:rsid w:val="007C7622"/>
    <w:rsid w:val="007D41E5"/>
    <w:rsid w:val="007D5BCF"/>
    <w:rsid w:val="008011D7"/>
    <w:rsid w:val="008315AE"/>
    <w:rsid w:val="00831852"/>
    <w:rsid w:val="00852DE7"/>
    <w:rsid w:val="00855AAC"/>
    <w:rsid w:val="00856DEF"/>
    <w:rsid w:val="00861819"/>
    <w:rsid w:val="008623DD"/>
    <w:rsid w:val="00867CA2"/>
    <w:rsid w:val="00881BB2"/>
    <w:rsid w:val="00891F79"/>
    <w:rsid w:val="00897C81"/>
    <w:rsid w:val="008A22A1"/>
    <w:rsid w:val="008A6E59"/>
    <w:rsid w:val="008A7EBB"/>
    <w:rsid w:val="008B0A23"/>
    <w:rsid w:val="008C3691"/>
    <w:rsid w:val="008E0ECD"/>
    <w:rsid w:val="008E1275"/>
    <w:rsid w:val="008F2E54"/>
    <w:rsid w:val="00912807"/>
    <w:rsid w:val="00916827"/>
    <w:rsid w:val="009323D0"/>
    <w:rsid w:val="00941BE2"/>
    <w:rsid w:val="00944B3A"/>
    <w:rsid w:val="00980D94"/>
    <w:rsid w:val="009E5679"/>
    <w:rsid w:val="009E5E03"/>
    <w:rsid w:val="00A03A34"/>
    <w:rsid w:val="00A11059"/>
    <w:rsid w:val="00A13F91"/>
    <w:rsid w:val="00A30D43"/>
    <w:rsid w:val="00A46A2D"/>
    <w:rsid w:val="00A4758B"/>
    <w:rsid w:val="00A51D71"/>
    <w:rsid w:val="00A52319"/>
    <w:rsid w:val="00A53957"/>
    <w:rsid w:val="00A6099F"/>
    <w:rsid w:val="00A6330B"/>
    <w:rsid w:val="00A71025"/>
    <w:rsid w:val="00A775DE"/>
    <w:rsid w:val="00A8164F"/>
    <w:rsid w:val="00A821A6"/>
    <w:rsid w:val="00A86ADA"/>
    <w:rsid w:val="00A93E8B"/>
    <w:rsid w:val="00A94398"/>
    <w:rsid w:val="00AA2C76"/>
    <w:rsid w:val="00AB456C"/>
    <w:rsid w:val="00AB72D1"/>
    <w:rsid w:val="00AC50FD"/>
    <w:rsid w:val="00AD7C3B"/>
    <w:rsid w:val="00AE73F6"/>
    <w:rsid w:val="00AF2B95"/>
    <w:rsid w:val="00B14D4A"/>
    <w:rsid w:val="00B16FDE"/>
    <w:rsid w:val="00B27166"/>
    <w:rsid w:val="00B456B7"/>
    <w:rsid w:val="00B463AA"/>
    <w:rsid w:val="00B61608"/>
    <w:rsid w:val="00B638E0"/>
    <w:rsid w:val="00B7638E"/>
    <w:rsid w:val="00B95AEC"/>
    <w:rsid w:val="00B95D59"/>
    <w:rsid w:val="00B97D4A"/>
    <w:rsid w:val="00BB43DB"/>
    <w:rsid w:val="00BB4852"/>
    <w:rsid w:val="00BD4EE9"/>
    <w:rsid w:val="00BE25B4"/>
    <w:rsid w:val="00BF7FDB"/>
    <w:rsid w:val="00C03565"/>
    <w:rsid w:val="00C06C52"/>
    <w:rsid w:val="00C07EC2"/>
    <w:rsid w:val="00C102E8"/>
    <w:rsid w:val="00C34908"/>
    <w:rsid w:val="00C44612"/>
    <w:rsid w:val="00C45133"/>
    <w:rsid w:val="00C46B99"/>
    <w:rsid w:val="00C4734B"/>
    <w:rsid w:val="00C50D7C"/>
    <w:rsid w:val="00C5418C"/>
    <w:rsid w:val="00C54244"/>
    <w:rsid w:val="00C57615"/>
    <w:rsid w:val="00C63D43"/>
    <w:rsid w:val="00C64714"/>
    <w:rsid w:val="00C77D59"/>
    <w:rsid w:val="00C84BF7"/>
    <w:rsid w:val="00C87C63"/>
    <w:rsid w:val="00C90C13"/>
    <w:rsid w:val="00CA4F4B"/>
    <w:rsid w:val="00CB06FE"/>
    <w:rsid w:val="00CB435F"/>
    <w:rsid w:val="00CC01DD"/>
    <w:rsid w:val="00CD6B75"/>
    <w:rsid w:val="00CF2FA7"/>
    <w:rsid w:val="00D01237"/>
    <w:rsid w:val="00D240F7"/>
    <w:rsid w:val="00D37FF2"/>
    <w:rsid w:val="00D84DEF"/>
    <w:rsid w:val="00D85F88"/>
    <w:rsid w:val="00D864E7"/>
    <w:rsid w:val="00D870EB"/>
    <w:rsid w:val="00DB2275"/>
    <w:rsid w:val="00DC6D03"/>
    <w:rsid w:val="00DD1304"/>
    <w:rsid w:val="00DD550B"/>
    <w:rsid w:val="00DE11E9"/>
    <w:rsid w:val="00DE1F21"/>
    <w:rsid w:val="00DE2A2A"/>
    <w:rsid w:val="00DE573A"/>
    <w:rsid w:val="00DF4F69"/>
    <w:rsid w:val="00E02C4B"/>
    <w:rsid w:val="00E071D5"/>
    <w:rsid w:val="00E22EA5"/>
    <w:rsid w:val="00E27C86"/>
    <w:rsid w:val="00E319A3"/>
    <w:rsid w:val="00E33755"/>
    <w:rsid w:val="00E34FCE"/>
    <w:rsid w:val="00E51D9A"/>
    <w:rsid w:val="00E54EF9"/>
    <w:rsid w:val="00E57046"/>
    <w:rsid w:val="00E575C7"/>
    <w:rsid w:val="00E6147C"/>
    <w:rsid w:val="00E619A0"/>
    <w:rsid w:val="00E652CB"/>
    <w:rsid w:val="00E806FE"/>
    <w:rsid w:val="00EA010C"/>
    <w:rsid w:val="00EA38A3"/>
    <w:rsid w:val="00EB3748"/>
    <w:rsid w:val="00EC7586"/>
    <w:rsid w:val="00F05F08"/>
    <w:rsid w:val="00F07FDB"/>
    <w:rsid w:val="00F22FBE"/>
    <w:rsid w:val="00F30E1F"/>
    <w:rsid w:val="00F52089"/>
    <w:rsid w:val="00FA74D8"/>
    <w:rsid w:val="00FD0E26"/>
    <w:rsid w:val="00FD4DFD"/>
    <w:rsid w:val="00FD7C13"/>
    <w:rsid w:val="00FE4279"/>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7CACF2"/>
  <w15:chartTrackingRefBased/>
  <w15:docId w15:val="{B2A6DED8-9BCD-4B62-9F07-376A12E7C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BB43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BB43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BB43DB"/>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BB43DB"/>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BB43DB"/>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BB43DB"/>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BB43DB"/>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BB43DB"/>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BB43DB"/>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B43DB"/>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BB43DB"/>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BB43DB"/>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BB43DB"/>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BB43DB"/>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BB43DB"/>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BB43DB"/>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BB43DB"/>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BB43DB"/>
    <w:rPr>
      <w:rFonts w:eastAsiaTheme="majorEastAsia" w:cstheme="majorBidi"/>
      <w:color w:val="272727" w:themeColor="text1" w:themeTint="D8"/>
    </w:rPr>
  </w:style>
  <w:style w:type="paragraph" w:styleId="Titolo">
    <w:name w:val="Title"/>
    <w:basedOn w:val="Normale"/>
    <w:next w:val="Normale"/>
    <w:link w:val="TitoloCarattere"/>
    <w:uiPriority w:val="10"/>
    <w:qFormat/>
    <w:rsid w:val="00BB43D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BB43DB"/>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BB43DB"/>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BB43DB"/>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BB43DB"/>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BB43DB"/>
    <w:rPr>
      <w:i/>
      <w:iCs/>
      <w:color w:val="404040" w:themeColor="text1" w:themeTint="BF"/>
    </w:rPr>
  </w:style>
  <w:style w:type="paragraph" w:styleId="Paragrafoelenco">
    <w:name w:val="List Paragraph"/>
    <w:basedOn w:val="Normale"/>
    <w:uiPriority w:val="34"/>
    <w:qFormat/>
    <w:rsid w:val="00BB43DB"/>
    <w:pPr>
      <w:ind w:left="720"/>
      <w:contextualSpacing/>
    </w:pPr>
  </w:style>
  <w:style w:type="character" w:styleId="Enfasiintensa">
    <w:name w:val="Intense Emphasis"/>
    <w:basedOn w:val="Carpredefinitoparagrafo"/>
    <w:uiPriority w:val="21"/>
    <w:qFormat/>
    <w:rsid w:val="00BB43DB"/>
    <w:rPr>
      <w:i/>
      <w:iCs/>
      <w:color w:val="0F4761" w:themeColor="accent1" w:themeShade="BF"/>
    </w:rPr>
  </w:style>
  <w:style w:type="paragraph" w:styleId="Citazioneintensa">
    <w:name w:val="Intense Quote"/>
    <w:basedOn w:val="Normale"/>
    <w:next w:val="Normale"/>
    <w:link w:val="CitazioneintensaCarattere"/>
    <w:uiPriority w:val="30"/>
    <w:qFormat/>
    <w:rsid w:val="00BB43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BB43DB"/>
    <w:rPr>
      <w:i/>
      <w:iCs/>
      <w:color w:val="0F4761" w:themeColor="accent1" w:themeShade="BF"/>
    </w:rPr>
  </w:style>
  <w:style w:type="character" w:styleId="Riferimentointenso">
    <w:name w:val="Intense Reference"/>
    <w:basedOn w:val="Carpredefinitoparagrafo"/>
    <w:uiPriority w:val="32"/>
    <w:qFormat/>
    <w:rsid w:val="00BB43DB"/>
    <w:rPr>
      <w:b/>
      <w:bCs/>
      <w:smallCaps/>
      <w:color w:val="0F4761" w:themeColor="accent1" w:themeShade="BF"/>
      <w:spacing w:val="5"/>
    </w:rPr>
  </w:style>
  <w:style w:type="character" w:styleId="Collegamentoipertestuale">
    <w:name w:val="Hyperlink"/>
    <w:basedOn w:val="Carpredefinitoparagrafo"/>
    <w:uiPriority w:val="99"/>
    <w:unhideWhenUsed/>
    <w:rsid w:val="00861819"/>
    <w:rPr>
      <w:color w:val="0000FF"/>
      <w:u w:val="single"/>
    </w:rPr>
  </w:style>
  <w:style w:type="paragraph" w:customStyle="1" w:styleId="EndNoteBibliographyTitle">
    <w:name w:val="EndNote Bibliography Title"/>
    <w:basedOn w:val="Normale"/>
    <w:link w:val="EndNoteBibliographyTitleCarattere"/>
    <w:rsid w:val="00E57046"/>
    <w:pPr>
      <w:spacing w:after="0"/>
      <w:jc w:val="center"/>
    </w:pPr>
    <w:rPr>
      <w:rFonts w:ascii="Aptos" w:hAnsi="Aptos"/>
      <w:noProof/>
      <w:lang w:val="en-US"/>
    </w:rPr>
  </w:style>
  <w:style w:type="character" w:customStyle="1" w:styleId="EndNoteBibliographyTitleCarattere">
    <w:name w:val="EndNote Bibliography Title Carattere"/>
    <w:basedOn w:val="Carpredefinitoparagrafo"/>
    <w:link w:val="EndNoteBibliographyTitle"/>
    <w:rsid w:val="00E57046"/>
    <w:rPr>
      <w:rFonts w:ascii="Aptos" w:hAnsi="Aptos"/>
      <w:noProof/>
      <w:lang w:val="en-US"/>
    </w:rPr>
  </w:style>
  <w:style w:type="paragraph" w:customStyle="1" w:styleId="EndNoteBibliography">
    <w:name w:val="EndNote Bibliography"/>
    <w:basedOn w:val="Normale"/>
    <w:link w:val="EndNoteBibliographyCarattere"/>
    <w:rsid w:val="00E57046"/>
    <w:pPr>
      <w:spacing w:line="240" w:lineRule="auto"/>
    </w:pPr>
    <w:rPr>
      <w:rFonts w:ascii="Aptos" w:hAnsi="Aptos"/>
      <w:noProof/>
      <w:lang w:val="en-US"/>
    </w:rPr>
  </w:style>
  <w:style w:type="character" w:customStyle="1" w:styleId="EndNoteBibliographyCarattere">
    <w:name w:val="EndNote Bibliography Carattere"/>
    <w:basedOn w:val="Carpredefinitoparagrafo"/>
    <w:link w:val="EndNoteBibliography"/>
    <w:rsid w:val="00E57046"/>
    <w:rPr>
      <w:rFonts w:ascii="Aptos" w:hAnsi="Aptos"/>
      <w:noProof/>
      <w:lang w:val="en-US"/>
    </w:rPr>
  </w:style>
  <w:style w:type="character" w:styleId="Testosegnaposto">
    <w:name w:val="Placeholder Text"/>
    <w:basedOn w:val="Carpredefinitoparagrafo"/>
    <w:uiPriority w:val="99"/>
    <w:semiHidden/>
    <w:rsid w:val="0056457A"/>
    <w:rPr>
      <w:color w:val="666666"/>
    </w:rPr>
  </w:style>
  <w:style w:type="character" w:styleId="Menzionenonrisolta">
    <w:name w:val="Unresolved Mention"/>
    <w:basedOn w:val="Carpredefinitoparagrafo"/>
    <w:uiPriority w:val="99"/>
    <w:semiHidden/>
    <w:unhideWhenUsed/>
    <w:rsid w:val="007C762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42210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hyperlink" Target="https://www.pathsforall.org.uk/mediaLibrary/other/english/dementiafriendlyevaluationexecutivesummary2017.pdf"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e"/>
          <w:gallery w:val="placeholder"/>
        </w:category>
        <w:types>
          <w:type w:val="bbPlcHdr"/>
        </w:types>
        <w:behaviors>
          <w:behavior w:val="content"/>
        </w:behaviors>
        <w:guid w:val="{028D2FBE-4611-49B8-8805-6E6ED96E4EB0}"/>
      </w:docPartPr>
      <w:docPartBody>
        <w:p w:rsidR="008E3A9B" w:rsidRDefault="00562FF5">
          <w:r w:rsidRPr="005A20C9">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2FF5"/>
    <w:rsid w:val="000D7024"/>
    <w:rsid w:val="0011616C"/>
    <w:rsid w:val="00184AE9"/>
    <w:rsid w:val="004D5CA9"/>
    <w:rsid w:val="00562FF5"/>
    <w:rsid w:val="00587C18"/>
    <w:rsid w:val="007E75AB"/>
    <w:rsid w:val="008E0ECD"/>
    <w:rsid w:val="008E3A9B"/>
    <w:rsid w:val="00AB72D1"/>
    <w:rsid w:val="00CE222A"/>
    <w:rsid w:val="00D01237"/>
    <w:rsid w:val="00D23114"/>
    <w:rsid w:val="00D84DEF"/>
    <w:rsid w:val="00E27C86"/>
    <w:rsid w:val="00F30E1F"/>
    <w:rsid w:val="00F53D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562FF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55</TotalTime>
  <Pages>12</Pages>
  <Words>6424</Words>
  <Characters>36619</Characters>
  <Application>Microsoft Office Word</Application>
  <DocSecurity>0</DocSecurity>
  <Lines>305</Lines>
  <Paragraphs>85</Paragraphs>
  <ScaleCrop>false</ScaleCrop>
  <Company/>
  <LinksUpToDate>false</LinksUpToDate>
  <CharactersWithSpaces>42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ANGELO MERCOGLIANO</dc:creator>
  <cp:keywords/>
  <dc:description/>
  <cp:lastModifiedBy>MICHELANGELO MERCOGLIANO</cp:lastModifiedBy>
  <cp:revision>240</cp:revision>
  <dcterms:created xsi:type="dcterms:W3CDTF">2024-07-22T13:16:00Z</dcterms:created>
  <dcterms:modified xsi:type="dcterms:W3CDTF">2025-01-08T08: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4-07-22T13:17:25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86ba381c-eb1e-441b-b083-3cd56df44796</vt:lpwstr>
  </property>
  <property fmtid="{D5CDD505-2E9C-101B-9397-08002B2CF9AE}" pid="8" name="MSIP_Label_2ad0b24d-6422-44b0-b3de-abb3a9e8c81a_ContentBits">
    <vt:lpwstr>0</vt:lpwstr>
  </property>
</Properties>
</file>